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1C31AF" w14:textId="288FEEFE" w:rsidR="000400D9" w:rsidRPr="003D20C7" w:rsidRDefault="00816B07" w:rsidP="001F177F">
      <w:pPr>
        <w:tabs>
          <w:tab w:val="left" w:pos="3530"/>
        </w:tabs>
        <w:spacing w:after="160" w:line="480" w:lineRule="auto"/>
        <w:rPr>
          <w:rFonts w:ascii="NimbusSanL-Bold" w:hAnsi="NimbusSanL-Bold" w:cs="NimbusSanL-Bold"/>
          <w:b/>
          <w:bCs/>
          <w:kern w:val="0"/>
          <w:sz w:val="24"/>
          <w:szCs w:val="24"/>
        </w:rPr>
      </w:pPr>
      <w:r w:rsidRPr="003D20C7">
        <w:rPr>
          <w:rFonts w:ascii="NimbusSanL-Bold" w:hAnsi="NimbusSanL-Bold" w:cs="NimbusSanL-Bold" w:hint="eastAsia"/>
          <w:b/>
          <w:bCs/>
          <w:kern w:val="0"/>
          <w:sz w:val="24"/>
          <w:szCs w:val="24"/>
        </w:rPr>
        <w:t>Supplementary</w:t>
      </w:r>
      <w:r w:rsidRPr="003D20C7">
        <w:rPr>
          <w:rFonts w:ascii="NimbusSanL-Bold" w:hAnsi="NimbusSanL-Bold" w:cs="NimbusSanL-Bold"/>
          <w:b/>
          <w:bCs/>
          <w:kern w:val="0"/>
          <w:sz w:val="24"/>
          <w:szCs w:val="24"/>
        </w:rPr>
        <w:t xml:space="preserve"> </w:t>
      </w:r>
      <w:r w:rsidR="00C77578" w:rsidRPr="003D20C7">
        <w:rPr>
          <w:rFonts w:ascii="NimbusSanL-Bold" w:hAnsi="NimbusSanL-Bold" w:cs="NimbusSanL-Bold" w:hint="eastAsia"/>
          <w:b/>
          <w:bCs/>
          <w:kern w:val="0"/>
          <w:sz w:val="24"/>
          <w:szCs w:val="24"/>
        </w:rPr>
        <w:t>F</w:t>
      </w:r>
      <w:r w:rsidR="00C77578" w:rsidRPr="003D20C7">
        <w:rPr>
          <w:rFonts w:ascii="NimbusSanL-Bold" w:hAnsi="NimbusSanL-Bold" w:cs="NimbusSanL-Bold"/>
          <w:b/>
          <w:bCs/>
          <w:kern w:val="0"/>
          <w:sz w:val="24"/>
          <w:szCs w:val="24"/>
        </w:rPr>
        <w:t>igures.</w:t>
      </w:r>
      <w:r w:rsidR="006B3EB4" w:rsidRPr="003D20C7">
        <w:rPr>
          <w:rFonts w:ascii="NimbusSanL-Bold" w:hAnsi="NimbusSanL-Bold" w:cs="NimbusSanL-Bold"/>
          <w:b/>
          <w:bCs/>
          <w:noProof/>
          <w:kern w:val="0"/>
          <w:sz w:val="24"/>
          <w:szCs w:val="24"/>
          <w:lang w:val="en-IN" w:eastAsia="en-IN"/>
        </w:rPr>
        <w:drawing>
          <wp:anchor distT="0" distB="0" distL="114300" distR="114300" simplePos="0" relativeHeight="251741696" behindDoc="0" locked="0" layoutInCell="1" allowOverlap="1" wp14:anchorId="57CEC841" wp14:editId="32E550B0">
            <wp:simplePos x="0" y="0"/>
            <wp:positionH relativeFrom="margin">
              <wp:posOffset>460375</wp:posOffset>
            </wp:positionH>
            <wp:positionV relativeFrom="paragraph">
              <wp:posOffset>393065</wp:posOffset>
            </wp:positionV>
            <wp:extent cx="4786630" cy="3188970"/>
            <wp:effectExtent l="0" t="0" r="0" b="0"/>
            <wp:wrapTopAndBottom/>
            <wp:docPr id="73" name="그림 1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047D96DA-016B-496D-A90A-07166DE780F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그림 18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047D96DA-016B-496D-A90A-07166DE780F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6630" cy="31889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B3EB4" w:rsidRPr="003D20C7">
        <w:rPr>
          <w:rFonts w:ascii="NimbusSanL-Bold" w:hAnsi="NimbusSanL-Bold" w:cs="NimbusSanL-Bold"/>
          <w:b/>
          <w:bCs/>
          <w:noProof/>
          <w:kern w:val="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42720" behindDoc="0" locked="0" layoutInCell="1" allowOverlap="1" wp14:anchorId="22553912" wp14:editId="3A7B25CE">
                <wp:simplePos x="0" y="0"/>
                <wp:positionH relativeFrom="margin">
                  <wp:posOffset>0</wp:posOffset>
                </wp:positionH>
                <wp:positionV relativeFrom="paragraph">
                  <wp:posOffset>3585845</wp:posOffset>
                </wp:positionV>
                <wp:extent cx="5578475" cy="629285"/>
                <wp:effectExtent l="0" t="0" r="3175" b="0"/>
                <wp:wrapTopAndBottom/>
                <wp:docPr id="72" name="Text Box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78475" cy="62928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7462F66" w14:textId="4B8E3FE0" w:rsidR="004A7678" w:rsidRPr="007447D6" w:rsidRDefault="004A7678" w:rsidP="006B3EB4">
                            <w:pPr>
                              <w:pStyle w:val="ListParagraph"/>
                              <w:ind w:left="1400" w:hangingChars="300" w:hanging="600"/>
                              <w:rPr>
                                <w:rFonts w:ascii="Times" w:hAnsi="Times"/>
                              </w:rPr>
                            </w:pPr>
                            <w:bookmarkStart w:id="0" w:name="_Ref76031565"/>
                            <w:r w:rsidRPr="007447D6">
                              <w:rPr>
                                <w:rFonts w:ascii="Times" w:hAnsi="Times"/>
                                <w:b/>
                              </w:rPr>
                              <w:t xml:space="preserve">Figure. </w:t>
                            </w:r>
                            <w:r w:rsidR="00E1343A">
                              <w:rPr>
                                <w:rFonts w:ascii="Times" w:hAnsi="Times"/>
                                <w:b/>
                              </w:rPr>
                              <w:t>S</w:t>
                            </w:r>
                            <w:r w:rsidRPr="007447D6">
                              <w:rPr>
                                <w:rFonts w:ascii="Times" w:hAnsi="Times"/>
                                <w:b/>
                              </w:rPr>
                              <w:fldChar w:fldCharType="begin"/>
                            </w:r>
                            <w:r w:rsidRPr="007447D6">
                              <w:rPr>
                                <w:rFonts w:ascii="Times" w:hAnsi="Times"/>
                                <w:b/>
                              </w:rPr>
                              <w:instrText xml:space="preserve"> SEQ Figure \* ARABIC </w:instrText>
                            </w:r>
                            <w:r w:rsidRPr="007447D6">
                              <w:rPr>
                                <w:rFonts w:ascii="Times" w:hAnsi="Times"/>
                                <w:b/>
                              </w:rPr>
                              <w:fldChar w:fldCharType="separate"/>
                            </w:r>
                            <w:r w:rsidR="00E1343A">
                              <w:rPr>
                                <w:rFonts w:ascii="Times" w:hAnsi="Times"/>
                                <w:b/>
                                <w:noProof/>
                              </w:rPr>
                              <w:t>1</w:t>
                            </w:r>
                            <w:r w:rsidRPr="007447D6">
                              <w:rPr>
                                <w:rFonts w:ascii="Times" w:hAnsi="Times"/>
                                <w:b/>
                              </w:rPr>
                              <w:fldChar w:fldCharType="end"/>
                            </w:r>
                            <w:bookmarkEnd w:id="0"/>
                            <w:r w:rsidRPr="007447D6">
                              <w:rPr>
                                <w:rFonts w:ascii="Times" w:hAnsi="Times"/>
                                <w:b/>
                              </w:rPr>
                              <w:t>.</w:t>
                            </w:r>
                            <w:r w:rsidRPr="007447D6">
                              <w:rPr>
                                <w:rFonts w:ascii="Times" w:hAnsi="Times"/>
                              </w:rPr>
                              <w:t xml:space="preserve"> RMSE between WST derived from Landsat 8 and SST observed at buoy K1 in each month from 2014 to 2021. </w:t>
                            </w:r>
                          </w:p>
                          <w:p w14:paraId="3A953BAA" w14:textId="77777777" w:rsidR="004A7678" w:rsidRDefault="004A7678" w:rsidP="006B3EB4"/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="http://schemas.microsoft.com/office/drawing/2014/chartex">
            <w:pict>
              <v:shapetype w14:anchorId="22553912" id="_x0000_t202" coordsize="21600,21600" o:spt="202" path="m,l,21600r21600,l21600,xe">
                <v:stroke joinstyle="miter"/>
                <v:path gradientshapeok="t" o:connecttype="rect"/>
              </v:shapetype>
              <v:shape id="Text Box 72" o:spid="_x0000_s1026" type="#_x0000_t202" style="position:absolute;left:0;text-align:left;margin-left:0;margin-top:282.35pt;width:439.25pt;height:49.55pt;z-index:251742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" stroked="f">
                <v:textbox inset="0,0,0,0">
                  <w:txbxContent>
                    <w:p w14:paraId="57462F66" w14:textId="4B8E3FE0" w:rsidR="004A7678" w:rsidRPr="007447D6" w:rsidRDefault="004A7678" w:rsidP="006B3EB4">
                      <w:pPr>
                        <w:pStyle w:val="a3"/>
                        <w:ind w:left="1400" w:hangingChars="300" w:hanging="600"/>
                        <w:rPr>
                          <w:rFonts w:ascii="Times" w:hAnsi="Times"/>
                        </w:rPr>
                      </w:pPr>
                      <w:bookmarkStart w:id="1" w:name="_Ref76031565"/>
                      <w:r w:rsidRPr="007447D6">
                        <w:rPr>
                          <w:rFonts w:ascii="Times" w:hAnsi="Times"/>
                          <w:b/>
                        </w:rPr>
                        <w:t xml:space="preserve">Figure. </w:t>
                      </w:r>
                      <w:r w:rsidR="00E1343A">
                        <w:rPr>
                          <w:rFonts w:ascii="Times" w:hAnsi="Times"/>
                          <w:b/>
                        </w:rPr>
                        <w:t>S</w:t>
                      </w:r>
                      <w:r w:rsidRPr="007447D6">
                        <w:rPr>
                          <w:rFonts w:ascii="Times" w:hAnsi="Times"/>
                          <w:b/>
                        </w:rPr>
                        <w:fldChar w:fldCharType="begin"/>
                      </w:r>
                      <w:r w:rsidRPr="007447D6">
                        <w:rPr>
                          <w:rFonts w:ascii="Times" w:hAnsi="Times"/>
                          <w:b/>
                        </w:rPr>
                        <w:instrText xml:space="preserve"> SEQ Figure \* ARABIC </w:instrText>
                      </w:r>
                      <w:r w:rsidRPr="007447D6">
                        <w:rPr>
                          <w:rFonts w:ascii="Times" w:hAnsi="Times"/>
                          <w:b/>
                        </w:rPr>
                        <w:fldChar w:fldCharType="separate"/>
                      </w:r>
                      <w:r w:rsidR="00E1343A">
                        <w:rPr>
                          <w:rFonts w:ascii="Times" w:hAnsi="Times"/>
                          <w:b/>
                          <w:noProof/>
                        </w:rPr>
                        <w:t>1</w:t>
                      </w:r>
                      <w:r w:rsidRPr="007447D6">
                        <w:rPr>
                          <w:rFonts w:ascii="Times" w:hAnsi="Times"/>
                          <w:b/>
                        </w:rPr>
                        <w:fldChar w:fldCharType="end"/>
                      </w:r>
                      <w:bookmarkEnd w:id="1"/>
                      <w:r w:rsidRPr="007447D6">
                        <w:rPr>
                          <w:rFonts w:ascii="Times" w:hAnsi="Times"/>
                          <w:b/>
                        </w:rPr>
                        <w:t>.</w:t>
                      </w:r>
                      <w:r w:rsidRPr="007447D6">
                        <w:rPr>
                          <w:rFonts w:ascii="Times" w:hAnsi="Times"/>
                        </w:rPr>
                        <w:t xml:space="preserve"> RMSE between WST derived from Landsat 8 and SST observed at buoy K1 in each month from 2014 to 2021. </w:t>
                      </w:r>
                    </w:p>
                    <w:p w14:paraId="3A953BAA" w14:textId="77777777" w:rsidR="004A7678" w:rsidRDefault="004A7678" w:rsidP="006B3EB4"/>
                  </w:txbxContent>
                </v:textbox>
                <w10:wrap type="topAndBottom" anchorx="margin"/>
              </v:shape>
            </w:pict>
          </mc:Fallback>
        </mc:AlternateContent>
      </w:r>
      <w:r w:rsidR="000400D9" w:rsidRPr="003D20C7">
        <w:rPr>
          <w:rFonts w:ascii="NimbusSanL-Bold" w:hAnsi="NimbusSanL-Bold" w:cs="NimbusSanL-Bold"/>
          <w:b/>
          <w:bCs/>
          <w:kern w:val="0"/>
          <w:sz w:val="24"/>
          <w:szCs w:val="24"/>
        </w:rPr>
        <w:br w:type="page"/>
      </w:r>
      <w:bookmarkStart w:id="1" w:name="_GoBack"/>
      <w:bookmarkEnd w:id="1"/>
    </w:p>
    <w:p w14:paraId="0C289521" w14:textId="3C905AF0" w:rsidR="0031763F" w:rsidRPr="003D20C7" w:rsidRDefault="004A7678">
      <w:pPr>
        <w:rPr>
          <w:rFonts w:ascii="Times" w:hAnsi="Times"/>
          <w:b/>
        </w:rPr>
      </w:pPr>
      <w:r w:rsidRPr="003D20C7">
        <w:rPr>
          <w:rFonts w:ascii="Times" w:hAnsi="Times"/>
          <w:b/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745792" behindDoc="0" locked="0" layoutInCell="1" allowOverlap="1" wp14:anchorId="03603120" wp14:editId="3423597E">
                <wp:simplePos x="0" y="0"/>
                <wp:positionH relativeFrom="column">
                  <wp:posOffset>-114300</wp:posOffset>
                </wp:positionH>
                <wp:positionV relativeFrom="paragraph">
                  <wp:posOffset>5034915</wp:posOffset>
                </wp:positionV>
                <wp:extent cx="5640705" cy="635"/>
                <wp:effectExtent l="0" t="0" r="0" b="0"/>
                <wp:wrapTopAndBottom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070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3E8E507" w14:textId="31198361" w:rsidR="004A7678" w:rsidRPr="00096D85" w:rsidRDefault="004A7678" w:rsidP="000400D9">
                            <w:pPr>
                              <w:pStyle w:val="Header"/>
                              <w:rPr>
                                <w:rFonts w:ascii="Times" w:hAnsi="Times"/>
                              </w:rPr>
                            </w:pPr>
                            <w:bookmarkStart w:id="2" w:name="_Ref76031618"/>
                            <w:r w:rsidRPr="00096D85">
                              <w:rPr>
                                <w:rFonts w:ascii="Times" w:hAnsi="Times"/>
                                <w:b/>
                              </w:rPr>
                              <w:t xml:space="preserve">Figure. </w:t>
                            </w:r>
                            <w:r w:rsidR="00E1343A">
                              <w:rPr>
                                <w:rFonts w:ascii="Times" w:hAnsi="Times"/>
                                <w:b/>
                              </w:rPr>
                              <w:t>S</w:t>
                            </w:r>
                            <w:r w:rsidRPr="00096D85">
                              <w:rPr>
                                <w:rFonts w:ascii="Times" w:hAnsi="Times"/>
                                <w:b/>
                              </w:rPr>
                              <w:fldChar w:fldCharType="begin"/>
                            </w:r>
                            <w:r w:rsidRPr="00096D85">
                              <w:rPr>
                                <w:rFonts w:ascii="Times" w:hAnsi="Times"/>
                                <w:b/>
                              </w:rPr>
                              <w:instrText xml:space="preserve"> SEQ Figure \* ARABIC </w:instrText>
                            </w:r>
                            <w:r w:rsidRPr="00096D85">
                              <w:rPr>
                                <w:rFonts w:ascii="Times" w:hAnsi="Times"/>
                                <w:b/>
                              </w:rPr>
                              <w:fldChar w:fldCharType="separate"/>
                            </w:r>
                            <w:r w:rsidR="00E1343A">
                              <w:rPr>
                                <w:rFonts w:ascii="Times" w:hAnsi="Times"/>
                                <w:b/>
                                <w:noProof/>
                              </w:rPr>
                              <w:t>2</w:t>
                            </w:r>
                            <w:r w:rsidRPr="00096D85">
                              <w:rPr>
                                <w:rFonts w:ascii="Times" w:hAnsi="Times"/>
                                <w:b/>
                              </w:rPr>
                              <w:fldChar w:fldCharType="end"/>
                            </w:r>
                            <w:bookmarkEnd w:id="2"/>
                            <w:r w:rsidRPr="00096D85">
                              <w:rPr>
                                <w:rFonts w:ascii="Times" w:hAnsi="Times"/>
                                <w:b/>
                              </w:rPr>
                              <w:t>.</w:t>
                            </w:r>
                            <w:r w:rsidRPr="00096D85"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  <w:r w:rsidRPr="00096D85">
                              <w:rPr>
                                <w:rFonts w:ascii="Times" w:hAnsi="Times"/>
                                <w:bCs/>
                              </w:rPr>
                              <w:t xml:space="preserve">Scatter plots of in-situ temperature and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hint="eastAsia"/>
                                    </w:rPr>
                                    <m:t>WST</m:t>
                                  </m:r>
                                  <m:ctrlPr>
                                    <w:rPr>
                                      <w:rFonts w:ascii="Cambria Math" w:hAnsi="Cambria Math" w:hint="eastAsia"/>
                                    </w:rPr>
                                  </m:ctrlP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hint="eastAsia"/>
                                    </w:rPr>
                                    <m:t>J</m:t>
                                  </m:r>
                                </m:sub>
                              </m:sSub>
                            </m:oMath>
                            <w:r w:rsidRPr="00096D85">
                              <w:rPr>
                                <w:rFonts w:ascii="Times" w:hAnsi="Times"/>
                                <w:bCs/>
                              </w:rPr>
                              <w:t xml:space="preserve"> from Landsat 8 at buoys (a) J1, (b) J2, (c) K1, and (d) K2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type w14:anchorId="0360312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7" type="#_x0000_t202" style="position:absolute;left:0;text-align:left;margin-left:-9pt;margin-top:396.45pt;width:444.15pt;height:.05pt;z-index:251745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" stroked="f">
                <v:textbox style="mso-fit-shape-to-text:t" inset="0,0,0,0">
                  <w:txbxContent>
                    <w:p w14:paraId="43E8E507" w14:textId="31198361" w:rsidR="004A7678" w:rsidRPr="00096D85" w:rsidRDefault="004A7678" w:rsidP="000400D9">
                      <w:pPr>
                        <w:pStyle w:val="a4"/>
                        <w:rPr>
                          <w:rFonts w:ascii="Times" w:hAnsi="Times"/>
                        </w:rPr>
                      </w:pPr>
                      <w:bookmarkStart w:id="3" w:name="_Ref76031618"/>
                      <w:r w:rsidRPr="00096D85">
                        <w:rPr>
                          <w:rFonts w:ascii="Times" w:hAnsi="Times"/>
                          <w:b/>
                        </w:rPr>
                        <w:t xml:space="preserve">Figure. </w:t>
                      </w:r>
                      <w:r w:rsidR="00E1343A">
                        <w:rPr>
                          <w:rFonts w:ascii="Times" w:hAnsi="Times"/>
                          <w:b/>
                        </w:rPr>
                        <w:t>S</w:t>
                      </w:r>
                      <w:r w:rsidRPr="00096D85">
                        <w:rPr>
                          <w:rFonts w:ascii="Times" w:hAnsi="Times"/>
                          <w:b/>
                        </w:rPr>
                        <w:fldChar w:fldCharType="begin"/>
                      </w:r>
                      <w:r w:rsidRPr="00096D85">
                        <w:rPr>
                          <w:rFonts w:ascii="Times" w:hAnsi="Times"/>
                          <w:b/>
                        </w:rPr>
                        <w:instrText xml:space="preserve"> SEQ Figure \* ARABIC </w:instrText>
                      </w:r>
                      <w:r w:rsidRPr="00096D85">
                        <w:rPr>
                          <w:rFonts w:ascii="Times" w:hAnsi="Times"/>
                          <w:b/>
                        </w:rPr>
                        <w:fldChar w:fldCharType="separate"/>
                      </w:r>
                      <w:r w:rsidR="00E1343A">
                        <w:rPr>
                          <w:rFonts w:ascii="Times" w:hAnsi="Times"/>
                          <w:b/>
                          <w:noProof/>
                        </w:rPr>
                        <w:t>2</w:t>
                      </w:r>
                      <w:r w:rsidRPr="00096D85">
                        <w:rPr>
                          <w:rFonts w:ascii="Times" w:hAnsi="Times"/>
                          <w:b/>
                        </w:rPr>
                        <w:fldChar w:fldCharType="end"/>
                      </w:r>
                      <w:bookmarkEnd w:id="3"/>
                      <w:r w:rsidRPr="00096D85">
                        <w:rPr>
                          <w:rFonts w:ascii="Times" w:hAnsi="Times"/>
                          <w:b/>
                        </w:rPr>
                        <w:t>.</w:t>
                      </w:r>
                      <w:r w:rsidRPr="00096D85">
                        <w:rPr>
                          <w:rFonts w:ascii="Times" w:hAnsi="Times"/>
                        </w:rPr>
                        <w:t xml:space="preserve"> </w:t>
                      </w:r>
                      <w:r w:rsidRPr="00096D85">
                        <w:rPr>
                          <w:rFonts w:ascii="Times" w:hAnsi="Times"/>
                          <w:bCs/>
                        </w:rPr>
                        <w:t xml:space="preserve">Scatter plots of in-situ temperature and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hint="eastAsia"/>
                              </w:rPr>
                              <m:t>WST</m:t>
                            </m:r>
                            <m:ctrlPr>
                              <w:rPr>
                                <w:rFonts w:ascii="Cambria Math" w:hAnsi="Cambria Math" w:hint="eastAsia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hint="eastAsia"/>
                              </w:rPr>
                              <m:t>J</m:t>
                            </m:r>
                          </m:sub>
                        </m:sSub>
                      </m:oMath>
                      <w:r w:rsidRPr="00096D85">
                        <w:rPr>
                          <w:rFonts w:ascii="Times" w:hAnsi="Times"/>
                          <w:bCs/>
                        </w:rPr>
                        <w:t xml:space="preserve"> from Landsat 8 at buoys (a) J1, (b) J2, (c) K1, and (d) K2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3D20C7">
        <w:rPr>
          <w:noProof/>
          <w:lang w:val="en-IN" w:eastAsia="en-IN"/>
        </w:rPr>
        <w:drawing>
          <wp:anchor distT="0" distB="0" distL="114300" distR="114300" simplePos="0" relativeHeight="251768320" behindDoc="0" locked="0" layoutInCell="1" allowOverlap="1" wp14:anchorId="6D0FB06F" wp14:editId="4BA1D17A">
            <wp:simplePos x="0" y="0"/>
            <wp:positionH relativeFrom="column">
              <wp:posOffset>318770</wp:posOffset>
            </wp:positionH>
            <wp:positionV relativeFrom="paragraph">
              <wp:posOffset>33020</wp:posOffset>
            </wp:positionV>
            <wp:extent cx="4752340" cy="4867910"/>
            <wp:effectExtent l="0" t="0" r="0" b="8890"/>
            <wp:wrapTopAndBottom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340" cy="4867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E3A1A11" w14:textId="7D8F1D53" w:rsidR="000400D9" w:rsidRPr="003D20C7" w:rsidRDefault="000400D9">
      <w:pPr>
        <w:rPr>
          <w:rFonts w:ascii="Times" w:hAnsi="Times"/>
          <w:b/>
        </w:rPr>
      </w:pPr>
      <w:r w:rsidRPr="003D20C7">
        <w:rPr>
          <w:rFonts w:ascii="Times" w:hAnsi="Times"/>
          <w:b/>
        </w:rPr>
        <w:br w:type="page"/>
      </w:r>
    </w:p>
    <w:p w14:paraId="7452ABD2" w14:textId="0E91F076" w:rsidR="009927FD" w:rsidRPr="003D20C7" w:rsidRDefault="009927FD">
      <w:pPr>
        <w:rPr>
          <w:rFonts w:ascii="Times" w:hAnsi="Times"/>
          <w:b/>
        </w:rPr>
      </w:pPr>
    </w:p>
    <w:bookmarkStart w:id="3" w:name="_Ref75976730"/>
    <w:p w14:paraId="1AE06E7C" w14:textId="420E344F" w:rsidR="00004CA0" w:rsidRPr="003D20C7" w:rsidRDefault="00004CA0">
      <w:pPr>
        <w:rPr>
          <w:rFonts w:ascii="Times" w:hAnsi="Times"/>
          <w:b/>
        </w:rPr>
      </w:pPr>
      <w:r w:rsidRPr="003D20C7">
        <w:rPr>
          <w:rFonts w:ascii="Times" w:hAnsi="Times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57056" behindDoc="0" locked="0" layoutInCell="1" allowOverlap="1" wp14:anchorId="76AE4D48" wp14:editId="59325E4C">
                <wp:simplePos x="0" y="0"/>
                <wp:positionH relativeFrom="column">
                  <wp:posOffset>71399</wp:posOffset>
                </wp:positionH>
                <wp:positionV relativeFrom="paragraph">
                  <wp:posOffset>2316961</wp:posOffset>
                </wp:positionV>
                <wp:extent cx="5650230" cy="461010"/>
                <wp:effectExtent l="0" t="0" r="7620" b="8255"/>
                <wp:wrapTopAndBottom/>
                <wp:docPr id="125" name="Text Box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0230" cy="46101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F6EBBA9" w14:textId="475241BB" w:rsidR="004A7678" w:rsidRPr="00B50599" w:rsidRDefault="004A7678" w:rsidP="00004CA0">
                            <w:pPr>
                              <w:pStyle w:val="Caption"/>
                              <w:rPr>
                                <w:rFonts w:ascii="Times" w:hAnsi="Times" w:cs="Times"/>
                                <w:b w:val="0"/>
                                <w:noProof/>
                                <w:color w:val="000000" w:themeColor="text1"/>
                                <w:kern w:val="24"/>
                              </w:rPr>
                            </w:pPr>
                            <w:bookmarkStart w:id="4" w:name="_Ref75975152"/>
                            <w:r w:rsidRPr="005C06EF">
                              <w:rPr>
                                <w:rFonts w:ascii="Times" w:hAnsi="Times" w:cs="Times" w:hint="eastAsia"/>
                                <w:noProof/>
                                <w:color w:val="000000" w:themeColor="text1"/>
                                <w:kern w:val="24"/>
                              </w:rPr>
                              <w:t>F</w:t>
                            </w:r>
                            <w:r w:rsidRPr="005C06EF">
                              <w:rPr>
                                <w:rFonts w:ascii="Times" w:hAnsi="Times" w:cs="Times"/>
                                <w:noProof/>
                                <w:color w:val="000000" w:themeColor="text1"/>
                                <w:kern w:val="24"/>
                              </w:rPr>
                              <w:t>ig</w:t>
                            </w:r>
                            <w:r>
                              <w:rPr>
                                <w:rFonts w:ascii="Times" w:hAnsi="Times" w:cs="Times"/>
                                <w:noProof/>
                                <w:color w:val="000000" w:themeColor="text1"/>
                                <w:kern w:val="24"/>
                              </w:rPr>
                              <w:t>ure</w:t>
                            </w:r>
                            <w:r w:rsidRPr="005C06EF">
                              <w:rPr>
                                <w:rFonts w:ascii="Times" w:hAnsi="Times" w:cs="Times"/>
                                <w:noProof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 w:rsidR="00E1343A">
                              <w:rPr>
                                <w:rFonts w:ascii="Times" w:hAnsi="Times" w:cs="Times"/>
                                <w:noProof/>
                                <w:color w:val="000000" w:themeColor="text1"/>
                                <w:kern w:val="24"/>
                              </w:rPr>
                              <w:t>S</w:t>
                            </w:r>
                            <w:r w:rsidRPr="005C06EF">
                              <w:rPr>
                                <w:rFonts w:ascii="Times" w:hAnsi="Times" w:cs="Times"/>
                                <w:noProof/>
                                <w:color w:val="000000" w:themeColor="text1"/>
                                <w:kern w:val="24"/>
                              </w:rPr>
                              <w:fldChar w:fldCharType="begin"/>
                            </w:r>
                            <w:r w:rsidRPr="005C06EF">
                              <w:rPr>
                                <w:rFonts w:ascii="Times" w:hAnsi="Times" w:cs="Times"/>
                                <w:noProof/>
                                <w:color w:val="000000" w:themeColor="text1"/>
                                <w:kern w:val="24"/>
                              </w:rPr>
                              <w:instrText xml:space="preserve"> SEQ Figure \* ARABIC </w:instrText>
                            </w:r>
                            <w:r w:rsidRPr="005C06EF">
                              <w:rPr>
                                <w:rFonts w:ascii="Times" w:hAnsi="Times" w:cs="Times"/>
                                <w:noProof/>
                                <w:color w:val="000000" w:themeColor="text1"/>
                                <w:kern w:val="24"/>
                              </w:rPr>
                              <w:fldChar w:fldCharType="separate"/>
                            </w:r>
                            <w:r w:rsidR="00E1343A">
                              <w:rPr>
                                <w:rFonts w:ascii="Times" w:hAnsi="Times" w:cs="Times"/>
                                <w:noProof/>
                                <w:color w:val="000000" w:themeColor="text1"/>
                                <w:kern w:val="24"/>
                              </w:rPr>
                              <w:t>3</w:t>
                            </w:r>
                            <w:r w:rsidRPr="005C06EF">
                              <w:rPr>
                                <w:rFonts w:ascii="Times" w:hAnsi="Times" w:cs="Times"/>
                                <w:noProof/>
                                <w:color w:val="000000" w:themeColor="text1"/>
                                <w:kern w:val="24"/>
                              </w:rPr>
                              <w:fldChar w:fldCharType="end"/>
                            </w:r>
                            <w:bookmarkEnd w:id="4"/>
                            <w:r>
                              <w:rPr>
                                <w:rFonts w:ascii="Times" w:hAnsi="Times" w:cs="Times"/>
                                <w:noProof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 w:rsidRPr="00430F45">
                              <w:rPr>
                                <w:rFonts w:ascii="Times" w:hAnsi="Times"/>
                                <w:b w:val="0"/>
                              </w:rPr>
                              <w:t xml:space="preserve"> </w:t>
                            </w:r>
                            <w:r>
                              <w:rPr>
                                <w:rFonts w:ascii="Times" w:hAnsi="Times"/>
                                <w:b w:val="0"/>
                              </w:rPr>
                              <w:t>S</w:t>
                            </w:r>
                            <w:r w:rsidRPr="002431C0">
                              <w:rPr>
                                <w:rFonts w:ascii="Times" w:hAnsi="Times"/>
                                <w:b w:val="0"/>
                              </w:rPr>
                              <w:t xml:space="preserve">patial distribution of annual </w:t>
                            </w:r>
                            <w:r>
                              <w:rPr>
                                <w:rFonts w:ascii="Times" w:hAnsi="Times"/>
                                <w:b w:val="0"/>
                              </w:rPr>
                              <w:t xml:space="preserve">(a) </w:t>
                            </w:r>
                            <w:r w:rsidRPr="002431C0">
                              <w:rPr>
                                <w:rFonts w:ascii="Times" w:hAnsi="Times"/>
                                <w:b w:val="0"/>
                              </w:rPr>
                              <w:t>m</w:t>
                            </w:r>
                            <w:r>
                              <w:rPr>
                                <w:rFonts w:ascii="Times" w:hAnsi="Times"/>
                                <w:b w:val="0"/>
                              </w:rPr>
                              <w:t>ini</w:t>
                            </w:r>
                            <w:r w:rsidRPr="002431C0">
                              <w:rPr>
                                <w:rFonts w:ascii="Times" w:hAnsi="Times"/>
                                <w:b w:val="0"/>
                              </w:rPr>
                              <w:t xml:space="preserve">mum </w:t>
                            </w:r>
                            <w:r>
                              <w:rPr>
                                <w:rFonts w:ascii="Times" w:hAnsi="Times"/>
                                <w:b w:val="0"/>
                              </w:rPr>
                              <w:t>t</w:t>
                            </w:r>
                            <w:r w:rsidRPr="002431C0">
                              <w:rPr>
                                <w:rFonts w:ascii="Times" w:hAnsi="Times"/>
                                <w:b w:val="0"/>
                              </w:rPr>
                              <w:t>emperature</w:t>
                            </w:r>
                            <w:r>
                              <w:rPr>
                                <w:rFonts w:ascii="Times" w:hAnsi="Times"/>
                                <w:b w:val="0"/>
                              </w:rPr>
                              <w:t xml:space="preserve"> day and</w:t>
                            </w:r>
                            <w:r w:rsidRPr="002431C0">
                              <w:rPr>
                                <w:rFonts w:ascii="Times" w:hAnsi="Times"/>
                                <w:b w:val="0"/>
                              </w:rPr>
                              <w:t xml:space="preserve"> </w:t>
                            </w:r>
                            <w:r>
                              <w:rPr>
                                <w:rFonts w:ascii="Times" w:hAnsi="Times"/>
                                <w:b w:val="0"/>
                              </w:rPr>
                              <w:t xml:space="preserve">(b) </w:t>
                            </w:r>
                            <w:r w:rsidRPr="002431C0">
                              <w:rPr>
                                <w:rFonts w:ascii="Times" w:hAnsi="Times"/>
                                <w:b w:val="0"/>
                              </w:rPr>
                              <w:t>m</w:t>
                            </w:r>
                            <w:r>
                              <w:rPr>
                                <w:rFonts w:ascii="Times" w:hAnsi="Times"/>
                                <w:b w:val="0"/>
                              </w:rPr>
                              <w:t>ax</w:t>
                            </w:r>
                            <w:r w:rsidRPr="002431C0">
                              <w:rPr>
                                <w:rFonts w:ascii="Times" w:hAnsi="Times"/>
                                <w:b w:val="0"/>
                              </w:rPr>
                              <w:t>imum temperatures</w:t>
                            </w:r>
                            <w:r>
                              <w:rPr>
                                <w:rFonts w:ascii="Times" w:hAnsi="Times"/>
                                <w:b w:val="0"/>
                              </w:rPr>
                              <w:t xml:space="preserve"> day</w:t>
                            </w:r>
                            <w:r>
                              <w:rPr>
                                <w:rFonts w:ascii="Times" w:hAnsi="Times" w:cs="Times"/>
                                <w:b w:val="0"/>
                                <w:noProof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 w:rsidR="00132C91">
                              <w:rPr>
                                <w:rFonts w:ascii="Times" w:hAnsi="Times" w:cs="Times"/>
                                <w:b w:val="0"/>
                                <w:noProof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132C91" w:rsidRPr="00132C91">
                              <w:rPr>
                                <w:rFonts w:ascii="Times" w:hAnsi="Times" w:cs="Times"/>
                                <w:b w:val="0"/>
                                <w:noProof/>
                                <w:color w:val="000000" w:themeColor="text1"/>
                                <w:kern w:val="24"/>
                              </w:rPr>
                              <w:t>Figures were generated by S.-T.Lee using MATLAB R2020a (</w:t>
                            </w:r>
                            <w:hyperlink r:id="rId13" w:history="1">
                              <w:r w:rsidR="00132C91" w:rsidRPr="005D5A19">
                                <w:rPr>
                                  <w:rStyle w:val="Hyperlink"/>
                                  <w:rFonts w:ascii="Times" w:hAnsi="Times" w:cs="Times"/>
                                  <w:b w:val="0"/>
                                  <w:noProof/>
                                  <w:kern w:val="24"/>
                                </w:rPr>
                                <w:t>http://www.mathworks.com</w:t>
                              </w:r>
                            </w:hyperlink>
                            <w:r w:rsidR="00132C91" w:rsidRPr="00132C91">
                              <w:rPr>
                                <w:rFonts w:ascii="Times" w:hAnsi="Times" w:cs="Times"/>
                                <w:b w:val="0"/>
                                <w:noProof/>
                                <w:color w:val="000000" w:themeColor="text1"/>
                                <w:kern w:val="24"/>
                              </w:rPr>
                              <w:t>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="http://schemas.microsoft.com/office/drawing/2014/chartex">
            <w:pict>
              <v:shape w14:anchorId="76AE4D48" id="Text Box 125" o:spid="_x0000_s1028" type="#_x0000_t202" style="position:absolute;left:0;text-align:left;margin-left:5.6pt;margin-top:182.45pt;width:444.9pt;height:36.3pt;z-index:251757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" stroked="f">
                <v:textbox inset="0,0,0,0">
                  <w:txbxContent>
                    <w:p w14:paraId="7F6EBBA9" w14:textId="475241BB" w:rsidR="004A7678" w:rsidRPr="00B50599" w:rsidRDefault="004A7678" w:rsidP="00004CA0">
                      <w:pPr>
                        <w:pStyle w:val="a9"/>
                        <w:rPr>
                          <w:rFonts w:ascii="Times" w:hAnsi="Times" w:cs="Times"/>
                          <w:b w:val="0"/>
                          <w:noProof/>
                          <w:color w:val="000000" w:themeColor="text1"/>
                          <w:kern w:val="24"/>
                        </w:rPr>
                      </w:pPr>
                      <w:bookmarkStart w:id="11" w:name="_Ref75975152"/>
                      <w:r w:rsidRPr="005C06EF">
                        <w:rPr>
                          <w:rFonts w:ascii="Times" w:hAnsi="Times" w:cs="Times" w:hint="eastAsia"/>
                          <w:noProof/>
                          <w:color w:val="000000" w:themeColor="text1"/>
                          <w:kern w:val="24"/>
                        </w:rPr>
                        <w:t>F</w:t>
                      </w:r>
                      <w:r w:rsidRPr="005C06EF">
                        <w:rPr>
                          <w:rFonts w:ascii="Times" w:hAnsi="Times" w:cs="Times"/>
                          <w:noProof/>
                          <w:color w:val="000000" w:themeColor="text1"/>
                          <w:kern w:val="24"/>
                        </w:rPr>
                        <w:t>ig</w:t>
                      </w:r>
                      <w:r>
                        <w:rPr>
                          <w:rFonts w:ascii="Times" w:hAnsi="Times" w:cs="Times"/>
                          <w:noProof/>
                          <w:color w:val="000000" w:themeColor="text1"/>
                          <w:kern w:val="24"/>
                        </w:rPr>
                        <w:t>ure</w:t>
                      </w:r>
                      <w:r w:rsidRPr="005C06EF">
                        <w:rPr>
                          <w:rFonts w:ascii="Times" w:hAnsi="Times" w:cs="Times"/>
                          <w:noProof/>
                          <w:color w:val="000000" w:themeColor="text1"/>
                          <w:kern w:val="24"/>
                        </w:rPr>
                        <w:t xml:space="preserve">. </w:t>
                      </w:r>
                      <w:r w:rsidR="00E1343A">
                        <w:rPr>
                          <w:rFonts w:ascii="Times" w:hAnsi="Times" w:cs="Times"/>
                          <w:noProof/>
                          <w:color w:val="000000" w:themeColor="text1"/>
                          <w:kern w:val="24"/>
                        </w:rPr>
                        <w:t>S</w:t>
                      </w:r>
                      <w:r w:rsidRPr="005C06EF">
                        <w:rPr>
                          <w:rFonts w:ascii="Times" w:hAnsi="Times" w:cs="Times"/>
                          <w:noProof/>
                          <w:color w:val="000000" w:themeColor="text1"/>
                          <w:kern w:val="24"/>
                        </w:rPr>
                        <w:fldChar w:fldCharType="begin"/>
                      </w:r>
                      <w:r w:rsidRPr="005C06EF">
                        <w:rPr>
                          <w:rFonts w:ascii="Times" w:hAnsi="Times" w:cs="Times"/>
                          <w:noProof/>
                          <w:color w:val="000000" w:themeColor="text1"/>
                          <w:kern w:val="24"/>
                        </w:rPr>
                        <w:instrText xml:space="preserve"> SEQ Figure \* ARABIC </w:instrText>
                      </w:r>
                      <w:r w:rsidRPr="005C06EF">
                        <w:rPr>
                          <w:rFonts w:ascii="Times" w:hAnsi="Times" w:cs="Times"/>
                          <w:noProof/>
                          <w:color w:val="000000" w:themeColor="text1"/>
                          <w:kern w:val="24"/>
                        </w:rPr>
                        <w:fldChar w:fldCharType="separate"/>
                      </w:r>
                      <w:r w:rsidR="00E1343A">
                        <w:rPr>
                          <w:rFonts w:ascii="Times" w:hAnsi="Times" w:cs="Times"/>
                          <w:noProof/>
                          <w:color w:val="000000" w:themeColor="text1"/>
                          <w:kern w:val="24"/>
                        </w:rPr>
                        <w:t>3</w:t>
                      </w:r>
                      <w:r w:rsidRPr="005C06EF">
                        <w:rPr>
                          <w:rFonts w:ascii="Times" w:hAnsi="Times" w:cs="Times"/>
                          <w:noProof/>
                          <w:color w:val="000000" w:themeColor="text1"/>
                          <w:kern w:val="24"/>
                        </w:rPr>
                        <w:fldChar w:fldCharType="end"/>
                      </w:r>
                      <w:bookmarkEnd w:id="11"/>
                      <w:r>
                        <w:rPr>
                          <w:rFonts w:ascii="Times" w:hAnsi="Times" w:cs="Times"/>
                          <w:noProof/>
                          <w:color w:val="000000" w:themeColor="text1"/>
                          <w:kern w:val="24"/>
                        </w:rPr>
                        <w:t>.</w:t>
                      </w:r>
                      <w:r w:rsidRPr="00430F45">
                        <w:rPr>
                          <w:rFonts w:ascii="Times" w:hAnsi="Times"/>
                          <w:b w:val="0"/>
                        </w:rPr>
                        <w:t xml:space="preserve"> </w:t>
                      </w:r>
                      <w:r>
                        <w:rPr>
                          <w:rFonts w:ascii="Times" w:hAnsi="Times"/>
                          <w:b w:val="0"/>
                        </w:rPr>
                        <w:t>S</w:t>
                      </w:r>
                      <w:r w:rsidRPr="002431C0">
                        <w:rPr>
                          <w:rFonts w:ascii="Times" w:hAnsi="Times"/>
                          <w:b w:val="0"/>
                        </w:rPr>
                        <w:t xml:space="preserve">patial distribution of annual </w:t>
                      </w:r>
                      <w:r>
                        <w:rPr>
                          <w:rFonts w:ascii="Times" w:hAnsi="Times"/>
                          <w:b w:val="0"/>
                        </w:rPr>
                        <w:t xml:space="preserve">(a) </w:t>
                      </w:r>
                      <w:r w:rsidRPr="002431C0">
                        <w:rPr>
                          <w:rFonts w:ascii="Times" w:hAnsi="Times"/>
                          <w:b w:val="0"/>
                        </w:rPr>
                        <w:t>m</w:t>
                      </w:r>
                      <w:r>
                        <w:rPr>
                          <w:rFonts w:ascii="Times" w:hAnsi="Times"/>
                          <w:b w:val="0"/>
                        </w:rPr>
                        <w:t>ini</w:t>
                      </w:r>
                      <w:r w:rsidRPr="002431C0">
                        <w:rPr>
                          <w:rFonts w:ascii="Times" w:hAnsi="Times"/>
                          <w:b w:val="0"/>
                        </w:rPr>
                        <w:t xml:space="preserve">mum </w:t>
                      </w:r>
                      <w:r>
                        <w:rPr>
                          <w:rFonts w:ascii="Times" w:hAnsi="Times"/>
                          <w:b w:val="0"/>
                        </w:rPr>
                        <w:t>t</w:t>
                      </w:r>
                      <w:r w:rsidRPr="002431C0">
                        <w:rPr>
                          <w:rFonts w:ascii="Times" w:hAnsi="Times"/>
                          <w:b w:val="0"/>
                        </w:rPr>
                        <w:t>emperature</w:t>
                      </w:r>
                      <w:r>
                        <w:rPr>
                          <w:rFonts w:ascii="Times" w:hAnsi="Times"/>
                          <w:b w:val="0"/>
                        </w:rPr>
                        <w:t xml:space="preserve"> day and</w:t>
                      </w:r>
                      <w:r w:rsidRPr="002431C0">
                        <w:rPr>
                          <w:rFonts w:ascii="Times" w:hAnsi="Times"/>
                          <w:b w:val="0"/>
                        </w:rPr>
                        <w:t xml:space="preserve"> </w:t>
                      </w:r>
                      <w:r>
                        <w:rPr>
                          <w:rFonts w:ascii="Times" w:hAnsi="Times"/>
                          <w:b w:val="0"/>
                        </w:rPr>
                        <w:t xml:space="preserve">(b) </w:t>
                      </w:r>
                      <w:r w:rsidRPr="002431C0">
                        <w:rPr>
                          <w:rFonts w:ascii="Times" w:hAnsi="Times"/>
                          <w:b w:val="0"/>
                        </w:rPr>
                        <w:t>m</w:t>
                      </w:r>
                      <w:r>
                        <w:rPr>
                          <w:rFonts w:ascii="Times" w:hAnsi="Times"/>
                          <w:b w:val="0"/>
                        </w:rPr>
                        <w:t>ax</w:t>
                      </w:r>
                      <w:r w:rsidRPr="002431C0">
                        <w:rPr>
                          <w:rFonts w:ascii="Times" w:hAnsi="Times"/>
                          <w:b w:val="0"/>
                        </w:rPr>
                        <w:t>imum temperatures</w:t>
                      </w:r>
                      <w:r>
                        <w:rPr>
                          <w:rFonts w:ascii="Times" w:hAnsi="Times"/>
                          <w:b w:val="0"/>
                        </w:rPr>
                        <w:t xml:space="preserve"> day</w:t>
                      </w:r>
                      <w:r>
                        <w:rPr>
                          <w:rFonts w:ascii="Times" w:hAnsi="Times" w:cs="Times"/>
                          <w:b w:val="0"/>
                          <w:noProof/>
                          <w:color w:val="000000" w:themeColor="text1"/>
                          <w:kern w:val="24"/>
                        </w:rPr>
                        <w:t>.</w:t>
                      </w:r>
                      <w:r w:rsidR="00132C91">
                        <w:rPr>
                          <w:rFonts w:ascii="Times" w:hAnsi="Times" w:cs="Times"/>
                          <w:b w:val="0"/>
                          <w:noProof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132C91" w:rsidRPr="00132C91">
                        <w:rPr>
                          <w:rFonts w:ascii="Times" w:hAnsi="Times" w:cs="Times"/>
                          <w:b w:val="0"/>
                          <w:noProof/>
                          <w:color w:val="000000" w:themeColor="text1"/>
                          <w:kern w:val="24"/>
                        </w:rPr>
                        <w:t>Figures were generated by S.-T.Lee using MATLAB R2020a (</w:t>
                      </w:r>
                      <w:hyperlink r:id="rId14" w:history="1">
                        <w:r w:rsidR="00132C91" w:rsidRPr="005D5A19">
                          <w:rPr>
                            <w:rStyle w:val="a7"/>
                            <w:rFonts w:ascii="Times" w:hAnsi="Times" w:cs="Times"/>
                            <w:b w:val="0"/>
                            <w:noProof/>
                            <w:kern w:val="24"/>
                          </w:rPr>
                          <w:t>http://www.mathworks.com</w:t>
                        </w:r>
                      </w:hyperlink>
                      <w:r w:rsidR="00132C91" w:rsidRPr="00132C91">
                        <w:rPr>
                          <w:rFonts w:ascii="Times" w:hAnsi="Times" w:cs="Times"/>
                          <w:b w:val="0"/>
                          <w:noProof/>
                          <w:color w:val="000000" w:themeColor="text1"/>
                          <w:kern w:val="24"/>
                        </w:rPr>
                        <w:t>)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B75B5A" w:rsidRPr="003D20C7">
        <w:rPr>
          <w:noProof/>
          <w:lang w:val="en-IN" w:eastAsia="en-IN"/>
        </w:rPr>
        <w:drawing>
          <wp:anchor distT="0" distB="0" distL="114300" distR="114300" simplePos="0" relativeHeight="251772416" behindDoc="0" locked="0" layoutInCell="1" allowOverlap="1" wp14:anchorId="0CDD13E9" wp14:editId="04D239A0">
            <wp:simplePos x="0" y="0"/>
            <wp:positionH relativeFrom="column">
              <wp:posOffset>3175</wp:posOffset>
            </wp:positionH>
            <wp:positionV relativeFrom="paragraph">
              <wp:posOffset>3175</wp:posOffset>
            </wp:positionV>
            <wp:extent cx="5741670" cy="2211705"/>
            <wp:effectExtent l="0" t="0" r="0" b="0"/>
            <wp:wrapTopAndBottom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670" cy="2211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End w:id="3"/>
    </w:p>
    <w:sectPr w:rsidR="00004CA0" w:rsidRPr="003D20C7" w:rsidSect="003D20C7"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04C3A6" w14:textId="77777777" w:rsidR="00314515" w:rsidRDefault="00314515" w:rsidP="00CB38DD">
      <w:pPr>
        <w:spacing w:after="0" w:line="240" w:lineRule="auto"/>
      </w:pPr>
      <w:r>
        <w:separator/>
      </w:r>
    </w:p>
  </w:endnote>
  <w:endnote w:type="continuationSeparator" w:id="0">
    <w:p w14:paraId="6978C5B7" w14:textId="77777777" w:rsidR="00314515" w:rsidRDefault="00314515" w:rsidP="00CB38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NimbusSanL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0FA514" w14:textId="77777777" w:rsidR="00314515" w:rsidRDefault="00314515" w:rsidP="00CB38DD">
      <w:pPr>
        <w:spacing w:after="0" w:line="240" w:lineRule="auto"/>
      </w:pPr>
      <w:r>
        <w:separator/>
      </w:r>
    </w:p>
  </w:footnote>
  <w:footnote w:type="continuationSeparator" w:id="0">
    <w:p w14:paraId="41E3DBE1" w14:textId="77777777" w:rsidR="00314515" w:rsidRDefault="00314515" w:rsidP="00CB38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78630D"/>
    <w:multiLevelType w:val="hybridMultilevel"/>
    <w:tmpl w:val="9EEE7E5E"/>
    <w:lvl w:ilvl="0" w:tplc="21B0C3E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78E2F924" w:tentative="1">
      <w:start w:val="1"/>
      <w:numFmt w:val="upperLetter"/>
      <w:lvlText w:val="%2."/>
      <w:lvlJc w:val="left"/>
      <w:pPr>
        <w:ind w:left="1200" w:hanging="400"/>
      </w:pPr>
    </w:lvl>
    <w:lvl w:ilvl="2" w:tplc="63307CBC" w:tentative="1">
      <w:start w:val="1"/>
      <w:numFmt w:val="lowerRoman"/>
      <w:lvlText w:val="%3."/>
      <w:lvlJc w:val="right"/>
      <w:pPr>
        <w:ind w:left="1600" w:hanging="400"/>
      </w:pPr>
    </w:lvl>
    <w:lvl w:ilvl="3" w:tplc="C36A7434" w:tentative="1">
      <w:start w:val="1"/>
      <w:numFmt w:val="decimal"/>
      <w:lvlText w:val="%4."/>
      <w:lvlJc w:val="left"/>
      <w:pPr>
        <w:ind w:left="2000" w:hanging="400"/>
      </w:pPr>
    </w:lvl>
    <w:lvl w:ilvl="4" w:tplc="6FB622CC" w:tentative="1">
      <w:start w:val="1"/>
      <w:numFmt w:val="upperLetter"/>
      <w:lvlText w:val="%5."/>
      <w:lvlJc w:val="left"/>
      <w:pPr>
        <w:ind w:left="2400" w:hanging="400"/>
      </w:pPr>
    </w:lvl>
    <w:lvl w:ilvl="5" w:tplc="57061566" w:tentative="1">
      <w:start w:val="1"/>
      <w:numFmt w:val="lowerRoman"/>
      <w:lvlText w:val="%6."/>
      <w:lvlJc w:val="right"/>
      <w:pPr>
        <w:ind w:left="2800" w:hanging="400"/>
      </w:pPr>
    </w:lvl>
    <w:lvl w:ilvl="6" w:tplc="649AFE82" w:tentative="1">
      <w:start w:val="1"/>
      <w:numFmt w:val="decimal"/>
      <w:lvlText w:val="%7."/>
      <w:lvlJc w:val="left"/>
      <w:pPr>
        <w:ind w:left="3200" w:hanging="400"/>
      </w:pPr>
    </w:lvl>
    <w:lvl w:ilvl="7" w:tplc="8700B572" w:tentative="1">
      <w:start w:val="1"/>
      <w:numFmt w:val="upperLetter"/>
      <w:lvlText w:val="%8."/>
      <w:lvlJc w:val="left"/>
      <w:pPr>
        <w:ind w:left="3600" w:hanging="400"/>
      </w:pPr>
    </w:lvl>
    <w:lvl w:ilvl="8" w:tplc="84C033C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243740C"/>
    <w:multiLevelType w:val="multilevel"/>
    <w:tmpl w:val="12BAE26A"/>
    <w:lvl w:ilvl="0">
      <w:start w:val="2"/>
      <w:numFmt w:val="decimal"/>
      <w:lvlText w:val="%1"/>
      <w:lvlJc w:val="left"/>
      <w:pPr>
        <w:ind w:left="405" w:hanging="405"/>
      </w:pPr>
      <w:rPr>
        <w:rFonts w:asciiTheme="minorEastAsia" w:eastAsiaTheme="minorEastAsia" w:hAnsiTheme="minorEastAsia" w:hint="default"/>
      </w:rPr>
    </w:lvl>
    <w:lvl w:ilvl="1">
      <w:start w:val="2"/>
      <w:numFmt w:val="decimal"/>
      <w:lvlText w:val="%1.%2"/>
      <w:lvlJc w:val="left"/>
      <w:pPr>
        <w:ind w:left="461" w:hanging="405"/>
      </w:pPr>
      <w:rPr>
        <w:rFonts w:asciiTheme="minorEastAsia" w:eastAsiaTheme="minorEastAsia" w:hAnsiTheme="minorEastAsia" w:hint="default"/>
      </w:rPr>
    </w:lvl>
    <w:lvl w:ilvl="2">
      <w:start w:val="1"/>
      <w:numFmt w:val="decimal"/>
      <w:lvlText w:val="%1.%2.%3"/>
      <w:lvlJc w:val="left"/>
      <w:pPr>
        <w:ind w:left="832" w:hanging="720"/>
      </w:pPr>
      <w:rPr>
        <w:rFonts w:ascii="Times" w:eastAsiaTheme="minorEastAsia" w:hAnsi="Times" w:cs="Times" w:hint="default"/>
      </w:rPr>
    </w:lvl>
    <w:lvl w:ilvl="3">
      <w:start w:val="1"/>
      <w:numFmt w:val="decimal"/>
      <w:lvlText w:val="%1.%2.%3.%4"/>
      <w:lvlJc w:val="left"/>
      <w:pPr>
        <w:ind w:left="888" w:hanging="720"/>
      </w:pPr>
      <w:rPr>
        <w:rFonts w:asciiTheme="minorEastAsia" w:eastAsiaTheme="minorEastAsia" w:hAnsiTheme="minorEastAsia" w:hint="default"/>
      </w:rPr>
    </w:lvl>
    <w:lvl w:ilvl="4">
      <w:start w:val="1"/>
      <w:numFmt w:val="decimal"/>
      <w:lvlText w:val="%1.%2.%3.%4.%5"/>
      <w:lvlJc w:val="left"/>
      <w:pPr>
        <w:ind w:left="944" w:hanging="720"/>
      </w:pPr>
      <w:rPr>
        <w:rFonts w:asciiTheme="minorEastAsia" w:eastAsiaTheme="minorEastAsia" w:hAnsiTheme="minorEastAsia" w:hint="default"/>
      </w:rPr>
    </w:lvl>
    <w:lvl w:ilvl="5">
      <w:start w:val="1"/>
      <w:numFmt w:val="decimal"/>
      <w:lvlText w:val="%1.%2.%3.%4.%5.%6"/>
      <w:lvlJc w:val="left"/>
      <w:pPr>
        <w:ind w:left="1360" w:hanging="1080"/>
      </w:pPr>
      <w:rPr>
        <w:rFonts w:asciiTheme="minorEastAsia" w:eastAsiaTheme="minorEastAsia" w:hAnsiTheme="minorEastAsia" w:hint="default"/>
      </w:rPr>
    </w:lvl>
    <w:lvl w:ilvl="6">
      <w:start w:val="1"/>
      <w:numFmt w:val="decimal"/>
      <w:lvlText w:val="%1.%2.%3.%4.%5.%6.%7"/>
      <w:lvlJc w:val="left"/>
      <w:pPr>
        <w:ind w:left="1416" w:hanging="1080"/>
      </w:pPr>
      <w:rPr>
        <w:rFonts w:asciiTheme="minorEastAsia" w:eastAsiaTheme="minorEastAsia" w:hAnsiTheme="minorEastAsia" w:hint="default"/>
      </w:rPr>
    </w:lvl>
    <w:lvl w:ilvl="7">
      <w:start w:val="1"/>
      <w:numFmt w:val="decimal"/>
      <w:lvlText w:val="%1.%2.%3.%4.%5.%6.%7.%8"/>
      <w:lvlJc w:val="left"/>
      <w:pPr>
        <w:ind w:left="1832" w:hanging="1440"/>
      </w:pPr>
      <w:rPr>
        <w:rFonts w:asciiTheme="minorEastAsia" w:eastAsiaTheme="minorEastAsia" w:hAnsiTheme="minorEastAsia" w:hint="default"/>
      </w:rPr>
    </w:lvl>
    <w:lvl w:ilvl="8">
      <w:start w:val="1"/>
      <w:numFmt w:val="decimal"/>
      <w:lvlText w:val="%1.%2.%3.%4.%5.%6.%7.%8.%9"/>
      <w:lvlJc w:val="left"/>
      <w:pPr>
        <w:ind w:left="1888" w:hanging="1440"/>
      </w:pPr>
      <w:rPr>
        <w:rFonts w:asciiTheme="minorEastAsia" w:eastAsiaTheme="minorEastAsia" w:hAnsiTheme="minorEastAsia" w:hint="default"/>
      </w:rPr>
    </w:lvl>
  </w:abstractNum>
  <w:abstractNum w:abstractNumId="2">
    <w:nsid w:val="38957612"/>
    <w:multiLevelType w:val="hybridMultilevel"/>
    <w:tmpl w:val="521446FA"/>
    <w:lvl w:ilvl="0" w:tplc="2E3AD480">
      <w:start w:val="1"/>
      <w:numFmt w:val="decimal"/>
      <w:lvlText w:val="%1)"/>
      <w:lvlJc w:val="left"/>
      <w:pPr>
        <w:ind w:left="785" w:hanging="360"/>
      </w:pPr>
      <w:rPr>
        <w:rFonts w:hint="default"/>
      </w:rPr>
    </w:lvl>
    <w:lvl w:ilvl="1" w:tplc="DCDA2D1A" w:tentative="1">
      <w:start w:val="1"/>
      <w:numFmt w:val="upperLetter"/>
      <w:lvlText w:val="%2."/>
      <w:lvlJc w:val="left"/>
      <w:pPr>
        <w:ind w:left="1225" w:hanging="400"/>
      </w:pPr>
    </w:lvl>
    <w:lvl w:ilvl="2" w:tplc="C2F84AD8" w:tentative="1">
      <w:start w:val="1"/>
      <w:numFmt w:val="lowerRoman"/>
      <w:lvlText w:val="%3."/>
      <w:lvlJc w:val="right"/>
      <w:pPr>
        <w:ind w:left="1625" w:hanging="400"/>
      </w:pPr>
    </w:lvl>
    <w:lvl w:ilvl="3" w:tplc="9FD2CC2C" w:tentative="1">
      <w:start w:val="1"/>
      <w:numFmt w:val="decimal"/>
      <w:lvlText w:val="%4."/>
      <w:lvlJc w:val="left"/>
      <w:pPr>
        <w:ind w:left="2025" w:hanging="400"/>
      </w:pPr>
    </w:lvl>
    <w:lvl w:ilvl="4" w:tplc="3BD023CE" w:tentative="1">
      <w:start w:val="1"/>
      <w:numFmt w:val="upperLetter"/>
      <w:lvlText w:val="%5."/>
      <w:lvlJc w:val="left"/>
      <w:pPr>
        <w:ind w:left="2425" w:hanging="400"/>
      </w:pPr>
    </w:lvl>
    <w:lvl w:ilvl="5" w:tplc="FA623658" w:tentative="1">
      <w:start w:val="1"/>
      <w:numFmt w:val="lowerRoman"/>
      <w:lvlText w:val="%6."/>
      <w:lvlJc w:val="right"/>
      <w:pPr>
        <w:ind w:left="2825" w:hanging="400"/>
      </w:pPr>
    </w:lvl>
    <w:lvl w:ilvl="6" w:tplc="4EA0A6F4" w:tentative="1">
      <w:start w:val="1"/>
      <w:numFmt w:val="decimal"/>
      <w:lvlText w:val="%7."/>
      <w:lvlJc w:val="left"/>
      <w:pPr>
        <w:ind w:left="3225" w:hanging="400"/>
      </w:pPr>
    </w:lvl>
    <w:lvl w:ilvl="7" w:tplc="4AB2046C" w:tentative="1">
      <w:start w:val="1"/>
      <w:numFmt w:val="upperLetter"/>
      <w:lvlText w:val="%8."/>
      <w:lvlJc w:val="left"/>
      <w:pPr>
        <w:ind w:left="3625" w:hanging="400"/>
      </w:pPr>
    </w:lvl>
    <w:lvl w:ilvl="8" w:tplc="E93AE9CC" w:tentative="1">
      <w:start w:val="1"/>
      <w:numFmt w:val="lowerRoman"/>
      <w:lvlText w:val="%9."/>
      <w:lvlJc w:val="right"/>
      <w:pPr>
        <w:ind w:left="4025" w:hanging="400"/>
      </w:pPr>
    </w:lvl>
  </w:abstractNum>
  <w:abstractNum w:abstractNumId="3">
    <w:nsid w:val="53832246"/>
    <w:multiLevelType w:val="multilevel"/>
    <w:tmpl w:val="63148038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134"/>
        </w:tabs>
        <w:ind w:left="992" w:hanging="425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1559" w:hanging="425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2126" w:hanging="425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2693" w:hanging="425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3260" w:hanging="425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3827" w:hanging="425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4394" w:hanging="425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4961" w:hanging="425"/>
      </w:pPr>
      <w:rPr>
        <w:rFonts w:hint="eastAsia"/>
      </w:rPr>
    </w:lvl>
  </w:abstractNum>
  <w:abstractNum w:abstractNumId="4">
    <w:nsid w:val="5F811116"/>
    <w:multiLevelType w:val="hybridMultilevel"/>
    <w:tmpl w:val="4858E6C2"/>
    <w:lvl w:ilvl="0" w:tplc="8A86C38A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29C2632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EC87CF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251E51D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1646B96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E5CC06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98EF25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47656E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C5C0AF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62E821CE"/>
    <w:multiLevelType w:val="hybridMultilevel"/>
    <w:tmpl w:val="53E4E048"/>
    <w:lvl w:ilvl="0" w:tplc="7068A41E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A8904296" w:tentative="1">
      <w:start w:val="1"/>
      <w:numFmt w:val="upperLetter"/>
      <w:lvlText w:val="%2."/>
      <w:lvlJc w:val="left"/>
      <w:pPr>
        <w:ind w:left="1200" w:hanging="400"/>
      </w:pPr>
    </w:lvl>
    <w:lvl w:ilvl="2" w:tplc="E16C7B9A" w:tentative="1">
      <w:start w:val="1"/>
      <w:numFmt w:val="lowerRoman"/>
      <w:lvlText w:val="%3."/>
      <w:lvlJc w:val="right"/>
      <w:pPr>
        <w:ind w:left="1600" w:hanging="400"/>
      </w:pPr>
    </w:lvl>
    <w:lvl w:ilvl="3" w:tplc="5E484BB2" w:tentative="1">
      <w:start w:val="1"/>
      <w:numFmt w:val="decimal"/>
      <w:lvlText w:val="%4."/>
      <w:lvlJc w:val="left"/>
      <w:pPr>
        <w:ind w:left="2000" w:hanging="400"/>
      </w:pPr>
    </w:lvl>
    <w:lvl w:ilvl="4" w:tplc="60ECDB34" w:tentative="1">
      <w:start w:val="1"/>
      <w:numFmt w:val="upperLetter"/>
      <w:lvlText w:val="%5."/>
      <w:lvlJc w:val="left"/>
      <w:pPr>
        <w:ind w:left="2400" w:hanging="400"/>
      </w:pPr>
    </w:lvl>
    <w:lvl w:ilvl="5" w:tplc="0A14DED6" w:tentative="1">
      <w:start w:val="1"/>
      <w:numFmt w:val="lowerRoman"/>
      <w:lvlText w:val="%6."/>
      <w:lvlJc w:val="right"/>
      <w:pPr>
        <w:ind w:left="2800" w:hanging="400"/>
      </w:pPr>
    </w:lvl>
    <w:lvl w:ilvl="6" w:tplc="52D2B4FA" w:tentative="1">
      <w:start w:val="1"/>
      <w:numFmt w:val="decimal"/>
      <w:lvlText w:val="%7."/>
      <w:lvlJc w:val="left"/>
      <w:pPr>
        <w:ind w:left="3200" w:hanging="400"/>
      </w:pPr>
    </w:lvl>
    <w:lvl w:ilvl="7" w:tplc="54E430E4" w:tentative="1">
      <w:start w:val="1"/>
      <w:numFmt w:val="upperLetter"/>
      <w:lvlText w:val="%8."/>
      <w:lvlJc w:val="left"/>
      <w:pPr>
        <w:ind w:left="3600" w:hanging="400"/>
      </w:pPr>
    </w:lvl>
    <w:lvl w:ilvl="8" w:tplc="ED4AF59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7D114C89"/>
    <w:multiLevelType w:val="multilevel"/>
    <w:tmpl w:val="07EEAF20"/>
    <w:lvl w:ilvl="0">
      <w:start w:val="1"/>
      <w:numFmt w:val="decimal"/>
      <w:lvlText w:val="%1"/>
      <w:lvlJc w:val="left"/>
      <w:pPr>
        <w:ind w:left="473" w:hanging="360"/>
      </w:pPr>
      <w:rPr>
        <w:rFonts w:hint="default"/>
        <w:vertAlign w:val="superscript"/>
      </w:rPr>
    </w:lvl>
    <w:lvl w:ilvl="1">
      <w:start w:val="1"/>
      <w:numFmt w:val="decimal"/>
      <w:isLgl/>
      <w:lvlText w:val="%1.%2."/>
      <w:lvlJc w:val="left"/>
      <w:pPr>
        <w:ind w:left="608" w:hanging="49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33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833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93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93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193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53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553" w:hanging="1440"/>
      </w:pPr>
      <w:rPr>
        <w:rFonts w:hint="default"/>
      </w:r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2"/>
  </w:num>
  <w:num w:numId="5">
    <w:abstractNumId w:val="0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stvrx2xxp5xtedp0cxxd5ozaprdwesps99&quot;&gt;landsat&lt;record-ids&gt;&lt;item&gt;40&lt;/item&gt;&lt;/record-ids&gt;&lt;/item&gt;&lt;/Libraries&gt;"/>
  </w:docVars>
  <w:rsids>
    <w:rsidRoot w:val="005E2EFE"/>
    <w:rsid w:val="00000248"/>
    <w:rsid w:val="00000266"/>
    <w:rsid w:val="00000FC0"/>
    <w:rsid w:val="000016B1"/>
    <w:rsid w:val="000017A9"/>
    <w:rsid w:val="00001E2E"/>
    <w:rsid w:val="00001E4D"/>
    <w:rsid w:val="000025C2"/>
    <w:rsid w:val="00002628"/>
    <w:rsid w:val="00004C0D"/>
    <w:rsid w:val="00004CA0"/>
    <w:rsid w:val="000056CA"/>
    <w:rsid w:val="00006D28"/>
    <w:rsid w:val="00006FFE"/>
    <w:rsid w:val="00007ABD"/>
    <w:rsid w:val="00010283"/>
    <w:rsid w:val="0001053C"/>
    <w:rsid w:val="00011173"/>
    <w:rsid w:val="000115C5"/>
    <w:rsid w:val="00014A24"/>
    <w:rsid w:val="00014DC0"/>
    <w:rsid w:val="00015B39"/>
    <w:rsid w:val="0001699D"/>
    <w:rsid w:val="00016AF7"/>
    <w:rsid w:val="00016EA8"/>
    <w:rsid w:val="0002101F"/>
    <w:rsid w:val="000217D9"/>
    <w:rsid w:val="0002202B"/>
    <w:rsid w:val="000232EA"/>
    <w:rsid w:val="00025E5B"/>
    <w:rsid w:val="000263B1"/>
    <w:rsid w:val="00027034"/>
    <w:rsid w:val="000272F1"/>
    <w:rsid w:val="00030C54"/>
    <w:rsid w:val="0003185F"/>
    <w:rsid w:val="00031965"/>
    <w:rsid w:val="00032584"/>
    <w:rsid w:val="0003264F"/>
    <w:rsid w:val="000327CB"/>
    <w:rsid w:val="00033978"/>
    <w:rsid w:val="000341C6"/>
    <w:rsid w:val="000342EE"/>
    <w:rsid w:val="00034799"/>
    <w:rsid w:val="00034AA5"/>
    <w:rsid w:val="00034C35"/>
    <w:rsid w:val="0003503C"/>
    <w:rsid w:val="0003581E"/>
    <w:rsid w:val="00035A28"/>
    <w:rsid w:val="0003762B"/>
    <w:rsid w:val="000400D9"/>
    <w:rsid w:val="00040F39"/>
    <w:rsid w:val="00041030"/>
    <w:rsid w:val="00041A7E"/>
    <w:rsid w:val="000426CE"/>
    <w:rsid w:val="00042A32"/>
    <w:rsid w:val="00042E82"/>
    <w:rsid w:val="000430E6"/>
    <w:rsid w:val="0004466F"/>
    <w:rsid w:val="00045A24"/>
    <w:rsid w:val="00046163"/>
    <w:rsid w:val="000462D3"/>
    <w:rsid w:val="00046F29"/>
    <w:rsid w:val="00051F43"/>
    <w:rsid w:val="0005371D"/>
    <w:rsid w:val="000548A8"/>
    <w:rsid w:val="0005498E"/>
    <w:rsid w:val="00054B94"/>
    <w:rsid w:val="00056646"/>
    <w:rsid w:val="00056937"/>
    <w:rsid w:val="00056B0D"/>
    <w:rsid w:val="000607F0"/>
    <w:rsid w:val="00060A12"/>
    <w:rsid w:val="000610C4"/>
    <w:rsid w:val="00061906"/>
    <w:rsid w:val="00062FFC"/>
    <w:rsid w:val="00064715"/>
    <w:rsid w:val="000648E5"/>
    <w:rsid w:val="00064C9E"/>
    <w:rsid w:val="00065E08"/>
    <w:rsid w:val="0006623F"/>
    <w:rsid w:val="000665D8"/>
    <w:rsid w:val="00066AE7"/>
    <w:rsid w:val="00067CA3"/>
    <w:rsid w:val="00067EAB"/>
    <w:rsid w:val="000706AC"/>
    <w:rsid w:val="000707BD"/>
    <w:rsid w:val="00070AB8"/>
    <w:rsid w:val="00070B9C"/>
    <w:rsid w:val="00070C15"/>
    <w:rsid w:val="00070F2C"/>
    <w:rsid w:val="0007102C"/>
    <w:rsid w:val="000714C1"/>
    <w:rsid w:val="00072B46"/>
    <w:rsid w:val="00073165"/>
    <w:rsid w:val="000735B5"/>
    <w:rsid w:val="00073AB5"/>
    <w:rsid w:val="000746FE"/>
    <w:rsid w:val="000805B3"/>
    <w:rsid w:val="00080A39"/>
    <w:rsid w:val="00080A8E"/>
    <w:rsid w:val="00080DB8"/>
    <w:rsid w:val="00082100"/>
    <w:rsid w:val="000832CA"/>
    <w:rsid w:val="000834A0"/>
    <w:rsid w:val="000839B0"/>
    <w:rsid w:val="000851CA"/>
    <w:rsid w:val="00087906"/>
    <w:rsid w:val="00087F6C"/>
    <w:rsid w:val="00091BC6"/>
    <w:rsid w:val="00092E57"/>
    <w:rsid w:val="0009327A"/>
    <w:rsid w:val="0009354A"/>
    <w:rsid w:val="00093A04"/>
    <w:rsid w:val="0009406A"/>
    <w:rsid w:val="000948CF"/>
    <w:rsid w:val="00094CED"/>
    <w:rsid w:val="00094FC9"/>
    <w:rsid w:val="00095C14"/>
    <w:rsid w:val="00095D28"/>
    <w:rsid w:val="00096C1C"/>
    <w:rsid w:val="00096D3E"/>
    <w:rsid w:val="00096D85"/>
    <w:rsid w:val="00097457"/>
    <w:rsid w:val="00097714"/>
    <w:rsid w:val="000A11E9"/>
    <w:rsid w:val="000A17EF"/>
    <w:rsid w:val="000A3494"/>
    <w:rsid w:val="000A52E2"/>
    <w:rsid w:val="000A6045"/>
    <w:rsid w:val="000A61C9"/>
    <w:rsid w:val="000A6218"/>
    <w:rsid w:val="000A6997"/>
    <w:rsid w:val="000A6FF1"/>
    <w:rsid w:val="000A710E"/>
    <w:rsid w:val="000B02A3"/>
    <w:rsid w:val="000B0C07"/>
    <w:rsid w:val="000B0F05"/>
    <w:rsid w:val="000B17B4"/>
    <w:rsid w:val="000B2721"/>
    <w:rsid w:val="000B2BD7"/>
    <w:rsid w:val="000B353F"/>
    <w:rsid w:val="000B4582"/>
    <w:rsid w:val="000B54EA"/>
    <w:rsid w:val="000B6406"/>
    <w:rsid w:val="000B7AC0"/>
    <w:rsid w:val="000C04B1"/>
    <w:rsid w:val="000C06FD"/>
    <w:rsid w:val="000C0F1B"/>
    <w:rsid w:val="000C3C2D"/>
    <w:rsid w:val="000C40A8"/>
    <w:rsid w:val="000C40F7"/>
    <w:rsid w:val="000C4884"/>
    <w:rsid w:val="000C50C0"/>
    <w:rsid w:val="000C5B82"/>
    <w:rsid w:val="000C5ECC"/>
    <w:rsid w:val="000C6C62"/>
    <w:rsid w:val="000C7B44"/>
    <w:rsid w:val="000D121F"/>
    <w:rsid w:val="000D12EA"/>
    <w:rsid w:val="000D1407"/>
    <w:rsid w:val="000D15FF"/>
    <w:rsid w:val="000D19AC"/>
    <w:rsid w:val="000D2381"/>
    <w:rsid w:val="000D3287"/>
    <w:rsid w:val="000D3357"/>
    <w:rsid w:val="000D3922"/>
    <w:rsid w:val="000D3940"/>
    <w:rsid w:val="000D4D8F"/>
    <w:rsid w:val="000D585C"/>
    <w:rsid w:val="000D5C73"/>
    <w:rsid w:val="000D6498"/>
    <w:rsid w:val="000D70E4"/>
    <w:rsid w:val="000D7CB8"/>
    <w:rsid w:val="000E0D4B"/>
    <w:rsid w:val="000E0DB2"/>
    <w:rsid w:val="000E1911"/>
    <w:rsid w:val="000E2295"/>
    <w:rsid w:val="000E2AF8"/>
    <w:rsid w:val="000E323B"/>
    <w:rsid w:val="000E3F14"/>
    <w:rsid w:val="000E3F74"/>
    <w:rsid w:val="000E4680"/>
    <w:rsid w:val="000E5813"/>
    <w:rsid w:val="000E5A3F"/>
    <w:rsid w:val="000E615A"/>
    <w:rsid w:val="000E70A4"/>
    <w:rsid w:val="000E78D0"/>
    <w:rsid w:val="000E7A4E"/>
    <w:rsid w:val="000F0695"/>
    <w:rsid w:val="000F07EC"/>
    <w:rsid w:val="000F1034"/>
    <w:rsid w:val="000F12A5"/>
    <w:rsid w:val="000F12E7"/>
    <w:rsid w:val="000F1487"/>
    <w:rsid w:val="000F2873"/>
    <w:rsid w:val="000F3753"/>
    <w:rsid w:val="000F44E3"/>
    <w:rsid w:val="000F452B"/>
    <w:rsid w:val="000F462D"/>
    <w:rsid w:val="000F512A"/>
    <w:rsid w:val="000F5134"/>
    <w:rsid w:val="000F5195"/>
    <w:rsid w:val="000F5740"/>
    <w:rsid w:val="000F5964"/>
    <w:rsid w:val="001000B5"/>
    <w:rsid w:val="00100154"/>
    <w:rsid w:val="00100A40"/>
    <w:rsid w:val="0010135D"/>
    <w:rsid w:val="00101878"/>
    <w:rsid w:val="00102562"/>
    <w:rsid w:val="00102593"/>
    <w:rsid w:val="00102CD2"/>
    <w:rsid w:val="00103476"/>
    <w:rsid w:val="0010481D"/>
    <w:rsid w:val="00104914"/>
    <w:rsid w:val="00105123"/>
    <w:rsid w:val="0010539A"/>
    <w:rsid w:val="00105C51"/>
    <w:rsid w:val="00106840"/>
    <w:rsid w:val="00107693"/>
    <w:rsid w:val="00107D7C"/>
    <w:rsid w:val="001108F1"/>
    <w:rsid w:val="001109A2"/>
    <w:rsid w:val="00110EBE"/>
    <w:rsid w:val="00111524"/>
    <w:rsid w:val="00112165"/>
    <w:rsid w:val="00112D0F"/>
    <w:rsid w:val="00113BFA"/>
    <w:rsid w:val="00114005"/>
    <w:rsid w:val="0011411B"/>
    <w:rsid w:val="001144F2"/>
    <w:rsid w:val="00114CF0"/>
    <w:rsid w:val="0011527F"/>
    <w:rsid w:val="00115567"/>
    <w:rsid w:val="0011582D"/>
    <w:rsid w:val="00115DC0"/>
    <w:rsid w:val="00115F6C"/>
    <w:rsid w:val="00116CF5"/>
    <w:rsid w:val="0011777F"/>
    <w:rsid w:val="00120B4D"/>
    <w:rsid w:val="00120C5E"/>
    <w:rsid w:val="00120D54"/>
    <w:rsid w:val="001222AA"/>
    <w:rsid w:val="001222C7"/>
    <w:rsid w:val="0012250B"/>
    <w:rsid w:val="00122897"/>
    <w:rsid w:val="00122F28"/>
    <w:rsid w:val="001232FE"/>
    <w:rsid w:val="0012385A"/>
    <w:rsid w:val="00124232"/>
    <w:rsid w:val="001253C0"/>
    <w:rsid w:val="00125947"/>
    <w:rsid w:val="001261D1"/>
    <w:rsid w:val="00126909"/>
    <w:rsid w:val="00126B4C"/>
    <w:rsid w:val="0012740C"/>
    <w:rsid w:val="00127866"/>
    <w:rsid w:val="00127E31"/>
    <w:rsid w:val="00130150"/>
    <w:rsid w:val="00130DF2"/>
    <w:rsid w:val="0013156B"/>
    <w:rsid w:val="00132C91"/>
    <w:rsid w:val="00132EF4"/>
    <w:rsid w:val="00132EFB"/>
    <w:rsid w:val="00133434"/>
    <w:rsid w:val="00133D50"/>
    <w:rsid w:val="00135427"/>
    <w:rsid w:val="001355F5"/>
    <w:rsid w:val="0013589C"/>
    <w:rsid w:val="0013609D"/>
    <w:rsid w:val="00136534"/>
    <w:rsid w:val="00136D2E"/>
    <w:rsid w:val="00137955"/>
    <w:rsid w:val="00137D18"/>
    <w:rsid w:val="001405F1"/>
    <w:rsid w:val="00140833"/>
    <w:rsid w:val="00140AB2"/>
    <w:rsid w:val="001416C5"/>
    <w:rsid w:val="00142416"/>
    <w:rsid w:val="00142717"/>
    <w:rsid w:val="00143425"/>
    <w:rsid w:val="00143529"/>
    <w:rsid w:val="001436B7"/>
    <w:rsid w:val="0014387A"/>
    <w:rsid w:val="00144508"/>
    <w:rsid w:val="00144790"/>
    <w:rsid w:val="00144BCF"/>
    <w:rsid w:val="00145372"/>
    <w:rsid w:val="00145915"/>
    <w:rsid w:val="00146111"/>
    <w:rsid w:val="00146282"/>
    <w:rsid w:val="00146DA6"/>
    <w:rsid w:val="00147949"/>
    <w:rsid w:val="00147D9B"/>
    <w:rsid w:val="001504AE"/>
    <w:rsid w:val="001506C5"/>
    <w:rsid w:val="00150AAC"/>
    <w:rsid w:val="0015115A"/>
    <w:rsid w:val="0015148C"/>
    <w:rsid w:val="00151A1B"/>
    <w:rsid w:val="00152895"/>
    <w:rsid w:val="001528D6"/>
    <w:rsid w:val="001536C2"/>
    <w:rsid w:val="001537A6"/>
    <w:rsid w:val="00153A4E"/>
    <w:rsid w:val="00156623"/>
    <w:rsid w:val="00156845"/>
    <w:rsid w:val="001571B9"/>
    <w:rsid w:val="00157DF6"/>
    <w:rsid w:val="00160044"/>
    <w:rsid w:val="001616E9"/>
    <w:rsid w:val="00162296"/>
    <w:rsid w:val="00162DCD"/>
    <w:rsid w:val="00162E84"/>
    <w:rsid w:val="001632D7"/>
    <w:rsid w:val="001644D0"/>
    <w:rsid w:val="00165AE5"/>
    <w:rsid w:val="001666AF"/>
    <w:rsid w:val="0016671F"/>
    <w:rsid w:val="00166C64"/>
    <w:rsid w:val="00166F5D"/>
    <w:rsid w:val="0016779B"/>
    <w:rsid w:val="00167815"/>
    <w:rsid w:val="00167E70"/>
    <w:rsid w:val="00170421"/>
    <w:rsid w:val="0017132D"/>
    <w:rsid w:val="00171919"/>
    <w:rsid w:val="00172FC2"/>
    <w:rsid w:val="00173244"/>
    <w:rsid w:val="00173410"/>
    <w:rsid w:val="00173CE0"/>
    <w:rsid w:val="00173DA5"/>
    <w:rsid w:val="00174241"/>
    <w:rsid w:val="00174D89"/>
    <w:rsid w:val="00176259"/>
    <w:rsid w:val="001762F1"/>
    <w:rsid w:val="001766F7"/>
    <w:rsid w:val="00176DE2"/>
    <w:rsid w:val="0018068D"/>
    <w:rsid w:val="00181AAE"/>
    <w:rsid w:val="001823BC"/>
    <w:rsid w:val="0018255C"/>
    <w:rsid w:val="00182B43"/>
    <w:rsid w:val="00182FCB"/>
    <w:rsid w:val="001833A4"/>
    <w:rsid w:val="00184909"/>
    <w:rsid w:val="0018493F"/>
    <w:rsid w:val="00184945"/>
    <w:rsid w:val="00184BFF"/>
    <w:rsid w:val="00184D0A"/>
    <w:rsid w:val="001850B1"/>
    <w:rsid w:val="001859FE"/>
    <w:rsid w:val="00185C3F"/>
    <w:rsid w:val="00187391"/>
    <w:rsid w:val="00187A32"/>
    <w:rsid w:val="001902B0"/>
    <w:rsid w:val="001911D3"/>
    <w:rsid w:val="001915E7"/>
    <w:rsid w:val="001919F9"/>
    <w:rsid w:val="00191F4A"/>
    <w:rsid w:val="00192C73"/>
    <w:rsid w:val="00193134"/>
    <w:rsid w:val="001936A5"/>
    <w:rsid w:val="001937EA"/>
    <w:rsid w:val="00193B52"/>
    <w:rsid w:val="00194EF6"/>
    <w:rsid w:val="00195575"/>
    <w:rsid w:val="00197554"/>
    <w:rsid w:val="00197C04"/>
    <w:rsid w:val="00197ECF"/>
    <w:rsid w:val="001A0A32"/>
    <w:rsid w:val="001A1BE3"/>
    <w:rsid w:val="001A234B"/>
    <w:rsid w:val="001A2423"/>
    <w:rsid w:val="001A3CD2"/>
    <w:rsid w:val="001A44D2"/>
    <w:rsid w:val="001A475B"/>
    <w:rsid w:val="001A5AEE"/>
    <w:rsid w:val="001A77A3"/>
    <w:rsid w:val="001A77FB"/>
    <w:rsid w:val="001A7CCC"/>
    <w:rsid w:val="001A7DA3"/>
    <w:rsid w:val="001B06AD"/>
    <w:rsid w:val="001B06FD"/>
    <w:rsid w:val="001B19A1"/>
    <w:rsid w:val="001B1A0F"/>
    <w:rsid w:val="001B3E69"/>
    <w:rsid w:val="001B4947"/>
    <w:rsid w:val="001B4A71"/>
    <w:rsid w:val="001B4F60"/>
    <w:rsid w:val="001B5533"/>
    <w:rsid w:val="001B56BC"/>
    <w:rsid w:val="001B5FFB"/>
    <w:rsid w:val="001B6C3A"/>
    <w:rsid w:val="001B6D08"/>
    <w:rsid w:val="001B7A0E"/>
    <w:rsid w:val="001B7BEC"/>
    <w:rsid w:val="001B7DAC"/>
    <w:rsid w:val="001C072E"/>
    <w:rsid w:val="001C10A0"/>
    <w:rsid w:val="001C2175"/>
    <w:rsid w:val="001C2223"/>
    <w:rsid w:val="001C331A"/>
    <w:rsid w:val="001C3396"/>
    <w:rsid w:val="001C38A3"/>
    <w:rsid w:val="001C516C"/>
    <w:rsid w:val="001C5543"/>
    <w:rsid w:val="001C596E"/>
    <w:rsid w:val="001C5F5C"/>
    <w:rsid w:val="001C5FF8"/>
    <w:rsid w:val="001C633C"/>
    <w:rsid w:val="001C63A6"/>
    <w:rsid w:val="001C770D"/>
    <w:rsid w:val="001C77BB"/>
    <w:rsid w:val="001C782F"/>
    <w:rsid w:val="001D0315"/>
    <w:rsid w:val="001D0D5C"/>
    <w:rsid w:val="001D11DB"/>
    <w:rsid w:val="001D136C"/>
    <w:rsid w:val="001D1D2E"/>
    <w:rsid w:val="001D27F6"/>
    <w:rsid w:val="001D4058"/>
    <w:rsid w:val="001D4A75"/>
    <w:rsid w:val="001D571F"/>
    <w:rsid w:val="001D69D7"/>
    <w:rsid w:val="001D6E99"/>
    <w:rsid w:val="001D7589"/>
    <w:rsid w:val="001D7CE0"/>
    <w:rsid w:val="001E0126"/>
    <w:rsid w:val="001E09B0"/>
    <w:rsid w:val="001E0C21"/>
    <w:rsid w:val="001E2309"/>
    <w:rsid w:val="001E270F"/>
    <w:rsid w:val="001E2752"/>
    <w:rsid w:val="001E2EC2"/>
    <w:rsid w:val="001E3583"/>
    <w:rsid w:val="001E3DA1"/>
    <w:rsid w:val="001E454F"/>
    <w:rsid w:val="001E46BE"/>
    <w:rsid w:val="001E52A3"/>
    <w:rsid w:val="001E6942"/>
    <w:rsid w:val="001E6D33"/>
    <w:rsid w:val="001F02C9"/>
    <w:rsid w:val="001F0819"/>
    <w:rsid w:val="001F089D"/>
    <w:rsid w:val="001F0D2F"/>
    <w:rsid w:val="001F0DDE"/>
    <w:rsid w:val="001F0EE7"/>
    <w:rsid w:val="001F157D"/>
    <w:rsid w:val="001F177F"/>
    <w:rsid w:val="001F180A"/>
    <w:rsid w:val="001F1D9F"/>
    <w:rsid w:val="001F2346"/>
    <w:rsid w:val="001F2F6B"/>
    <w:rsid w:val="001F3DC3"/>
    <w:rsid w:val="001F4C4F"/>
    <w:rsid w:val="001F65DD"/>
    <w:rsid w:val="001F664F"/>
    <w:rsid w:val="001F6823"/>
    <w:rsid w:val="001F6D7E"/>
    <w:rsid w:val="001F70E1"/>
    <w:rsid w:val="001F7335"/>
    <w:rsid w:val="001F7B72"/>
    <w:rsid w:val="001F7D23"/>
    <w:rsid w:val="001F7F15"/>
    <w:rsid w:val="002004D8"/>
    <w:rsid w:val="002004E1"/>
    <w:rsid w:val="002006E3"/>
    <w:rsid w:val="002006F6"/>
    <w:rsid w:val="00200A79"/>
    <w:rsid w:val="00201A69"/>
    <w:rsid w:val="002040C9"/>
    <w:rsid w:val="002041A0"/>
    <w:rsid w:val="00204F6B"/>
    <w:rsid w:val="00205264"/>
    <w:rsid w:val="00205C69"/>
    <w:rsid w:val="00205DE4"/>
    <w:rsid w:val="00207222"/>
    <w:rsid w:val="00211AA4"/>
    <w:rsid w:val="00211BE2"/>
    <w:rsid w:val="0021278A"/>
    <w:rsid w:val="00212AF2"/>
    <w:rsid w:val="00215A6B"/>
    <w:rsid w:val="0021651D"/>
    <w:rsid w:val="00216C66"/>
    <w:rsid w:val="002204C6"/>
    <w:rsid w:val="0022106F"/>
    <w:rsid w:val="00221802"/>
    <w:rsid w:val="00221883"/>
    <w:rsid w:val="00221937"/>
    <w:rsid w:val="00221A27"/>
    <w:rsid w:val="00221FE7"/>
    <w:rsid w:val="002225CF"/>
    <w:rsid w:val="00224849"/>
    <w:rsid w:val="002251A2"/>
    <w:rsid w:val="002263CB"/>
    <w:rsid w:val="0022689C"/>
    <w:rsid w:val="002273E6"/>
    <w:rsid w:val="00227575"/>
    <w:rsid w:val="00230CF5"/>
    <w:rsid w:val="00230DA6"/>
    <w:rsid w:val="0023112E"/>
    <w:rsid w:val="002321C1"/>
    <w:rsid w:val="00232478"/>
    <w:rsid w:val="0023281E"/>
    <w:rsid w:val="0023348E"/>
    <w:rsid w:val="00234290"/>
    <w:rsid w:val="002349B6"/>
    <w:rsid w:val="00234D49"/>
    <w:rsid w:val="00234D7A"/>
    <w:rsid w:val="00235332"/>
    <w:rsid w:val="002358FE"/>
    <w:rsid w:val="00236A50"/>
    <w:rsid w:val="0023700D"/>
    <w:rsid w:val="00237195"/>
    <w:rsid w:val="00237669"/>
    <w:rsid w:val="00240ABA"/>
    <w:rsid w:val="00240D7B"/>
    <w:rsid w:val="00240F6C"/>
    <w:rsid w:val="0024126A"/>
    <w:rsid w:val="002420D4"/>
    <w:rsid w:val="00242F5D"/>
    <w:rsid w:val="00242F65"/>
    <w:rsid w:val="0024308B"/>
    <w:rsid w:val="002431C0"/>
    <w:rsid w:val="00243F1E"/>
    <w:rsid w:val="00245667"/>
    <w:rsid w:val="00246887"/>
    <w:rsid w:val="002469FA"/>
    <w:rsid w:val="00246EF1"/>
    <w:rsid w:val="00247B0F"/>
    <w:rsid w:val="00250512"/>
    <w:rsid w:val="0025163E"/>
    <w:rsid w:val="0025248B"/>
    <w:rsid w:val="00253411"/>
    <w:rsid w:val="00253556"/>
    <w:rsid w:val="00256859"/>
    <w:rsid w:val="00257362"/>
    <w:rsid w:val="002574DE"/>
    <w:rsid w:val="00257610"/>
    <w:rsid w:val="0026007A"/>
    <w:rsid w:val="00260D1E"/>
    <w:rsid w:val="002618C7"/>
    <w:rsid w:val="0026301E"/>
    <w:rsid w:val="00263A0C"/>
    <w:rsid w:val="00263F5D"/>
    <w:rsid w:val="00264444"/>
    <w:rsid w:val="00264E0C"/>
    <w:rsid w:val="00265B17"/>
    <w:rsid w:val="002664CC"/>
    <w:rsid w:val="00267CBF"/>
    <w:rsid w:val="00271343"/>
    <w:rsid w:val="00271782"/>
    <w:rsid w:val="002719F0"/>
    <w:rsid w:val="00273898"/>
    <w:rsid w:val="00273AFD"/>
    <w:rsid w:val="00275346"/>
    <w:rsid w:val="002754AB"/>
    <w:rsid w:val="00275C06"/>
    <w:rsid w:val="00276652"/>
    <w:rsid w:val="00277511"/>
    <w:rsid w:val="00277BD4"/>
    <w:rsid w:val="00277C61"/>
    <w:rsid w:val="00280E13"/>
    <w:rsid w:val="00281D3B"/>
    <w:rsid w:val="00281DAC"/>
    <w:rsid w:val="00282AEB"/>
    <w:rsid w:val="0028374A"/>
    <w:rsid w:val="002843ED"/>
    <w:rsid w:val="00286EF2"/>
    <w:rsid w:val="0029128E"/>
    <w:rsid w:val="00291311"/>
    <w:rsid w:val="002914D5"/>
    <w:rsid w:val="00291508"/>
    <w:rsid w:val="00291B94"/>
    <w:rsid w:val="00291CF2"/>
    <w:rsid w:val="002926D7"/>
    <w:rsid w:val="00292B0E"/>
    <w:rsid w:val="00292B57"/>
    <w:rsid w:val="0029381B"/>
    <w:rsid w:val="002939E6"/>
    <w:rsid w:val="002944AC"/>
    <w:rsid w:val="00295269"/>
    <w:rsid w:val="00295452"/>
    <w:rsid w:val="00295825"/>
    <w:rsid w:val="00297F44"/>
    <w:rsid w:val="002A09C5"/>
    <w:rsid w:val="002A156D"/>
    <w:rsid w:val="002A2B51"/>
    <w:rsid w:val="002A363E"/>
    <w:rsid w:val="002A3688"/>
    <w:rsid w:val="002A3BC6"/>
    <w:rsid w:val="002A4BC1"/>
    <w:rsid w:val="002A549B"/>
    <w:rsid w:val="002A5B4D"/>
    <w:rsid w:val="002A6F22"/>
    <w:rsid w:val="002B06BF"/>
    <w:rsid w:val="002B13AC"/>
    <w:rsid w:val="002B1E7B"/>
    <w:rsid w:val="002B55D4"/>
    <w:rsid w:val="002B5ADF"/>
    <w:rsid w:val="002B613E"/>
    <w:rsid w:val="002B64B7"/>
    <w:rsid w:val="002B71BC"/>
    <w:rsid w:val="002B79D3"/>
    <w:rsid w:val="002C037C"/>
    <w:rsid w:val="002C0871"/>
    <w:rsid w:val="002C0D41"/>
    <w:rsid w:val="002C2392"/>
    <w:rsid w:val="002C24F8"/>
    <w:rsid w:val="002C301D"/>
    <w:rsid w:val="002C357A"/>
    <w:rsid w:val="002C376F"/>
    <w:rsid w:val="002C39FE"/>
    <w:rsid w:val="002C4D7D"/>
    <w:rsid w:val="002C527E"/>
    <w:rsid w:val="002C542E"/>
    <w:rsid w:val="002C58A2"/>
    <w:rsid w:val="002C6215"/>
    <w:rsid w:val="002C64C5"/>
    <w:rsid w:val="002C6B23"/>
    <w:rsid w:val="002C7A05"/>
    <w:rsid w:val="002D1032"/>
    <w:rsid w:val="002D18DB"/>
    <w:rsid w:val="002D26D9"/>
    <w:rsid w:val="002D277B"/>
    <w:rsid w:val="002D2F57"/>
    <w:rsid w:val="002D307C"/>
    <w:rsid w:val="002D3B0A"/>
    <w:rsid w:val="002D5B68"/>
    <w:rsid w:val="002D78A5"/>
    <w:rsid w:val="002E0778"/>
    <w:rsid w:val="002E0812"/>
    <w:rsid w:val="002E15F2"/>
    <w:rsid w:val="002E173F"/>
    <w:rsid w:val="002E1BE9"/>
    <w:rsid w:val="002E25A9"/>
    <w:rsid w:val="002E3C28"/>
    <w:rsid w:val="002E49D3"/>
    <w:rsid w:val="002E53BE"/>
    <w:rsid w:val="002E53F4"/>
    <w:rsid w:val="002E616D"/>
    <w:rsid w:val="002F0733"/>
    <w:rsid w:val="002F09A9"/>
    <w:rsid w:val="002F1D60"/>
    <w:rsid w:val="002F26E3"/>
    <w:rsid w:val="002F2A2D"/>
    <w:rsid w:val="002F310B"/>
    <w:rsid w:val="002F3975"/>
    <w:rsid w:val="002F431F"/>
    <w:rsid w:val="002F44FA"/>
    <w:rsid w:val="002F4700"/>
    <w:rsid w:val="002F4A04"/>
    <w:rsid w:val="002F4A28"/>
    <w:rsid w:val="002F5500"/>
    <w:rsid w:val="002F5D00"/>
    <w:rsid w:val="002F62F5"/>
    <w:rsid w:val="002F7EEE"/>
    <w:rsid w:val="00300205"/>
    <w:rsid w:val="00300545"/>
    <w:rsid w:val="0030073E"/>
    <w:rsid w:val="00300B11"/>
    <w:rsid w:val="0030169F"/>
    <w:rsid w:val="003026C7"/>
    <w:rsid w:val="00302B49"/>
    <w:rsid w:val="00302EC3"/>
    <w:rsid w:val="003038C7"/>
    <w:rsid w:val="00303F85"/>
    <w:rsid w:val="003049D1"/>
    <w:rsid w:val="00304A94"/>
    <w:rsid w:val="003050CC"/>
    <w:rsid w:val="003058AE"/>
    <w:rsid w:val="00305B91"/>
    <w:rsid w:val="00305F8D"/>
    <w:rsid w:val="00306821"/>
    <w:rsid w:val="003068A6"/>
    <w:rsid w:val="00306B02"/>
    <w:rsid w:val="00306FF6"/>
    <w:rsid w:val="00307FC8"/>
    <w:rsid w:val="00311220"/>
    <w:rsid w:val="00311314"/>
    <w:rsid w:val="0031212B"/>
    <w:rsid w:val="00312BD2"/>
    <w:rsid w:val="0031317E"/>
    <w:rsid w:val="0031365A"/>
    <w:rsid w:val="00313937"/>
    <w:rsid w:val="00313BAD"/>
    <w:rsid w:val="00313F89"/>
    <w:rsid w:val="00314515"/>
    <w:rsid w:val="003145CF"/>
    <w:rsid w:val="003147FB"/>
    <w:rsid w:val="00315300"/>
    <w:rsid w:val="00315554"/>
    <w:rsid w:val="003159A3"/>
    <w:rsid w:val="003159A4"/>
    <w:rsid w:val="00315B0F"/>
    <w:rsid w:val="00316947"/>
    <w:rsid w:val="00316955"/>
    <w:rsid w:val="00317443"/>
    <w:rsid w:val="0031763F"/>
    <w:rsid w:val="00320C21"/>
    <w:rsid w:val="003214E6"/>
    <w:rsid w:val="003218B9"/>
    <w:rsid w:val="0032194E"/>
    <w:rsid w:val="003227EF"/>
    <w:rsid w:val="003235F1"/>
    <w:rsid w:val="00323690"/>
    <w:rsid w:val="003237E0"/>
    <w:rsid w:val="0032393B"/>
    <w:rsid w:val="00323D64"/>
    <w:rsid w:val="00324435"/>
    <w:rsid w:val="003261B5"/>
    <w:rsid w:val="00326621"/>
    <w:rsid w:val="00326A85"/>
    <w:rsid w:val="00327519"/>
    <w:rsid w:val="00327EB3"/>
    <w:rsid w:val="00330520"/>
    <w:rsid w:val="00331177"/>
    <w:rsid w:val="00331247"/>
    <w:rsid w:val="00331292"/>
    <w:rsid w:val="00332641"/>
    <w:rsid w:val="00333B0F"/>
    <w:rsid w:val="00334E43"/>
    <w:rsid w:val="00335E25"/>
    <w:rsid w:val="00336CC5"/>
    <w:rsid w:val="00337026"/>
    <w:rsid w:val="0033754B"/>
    <w:rsid w:val="0034081C"/>
    <w:rsid w:val="00340EEA"/>
    <w:rsid w:val="00341204"/>
    <w:rsid w:val="003415F0"/>
    <w:rsid w:val="00341BBE"/>
    <w:rsid w:val="0034273A"/>
    <w:rsid w:val="00342A5E"/>
    <w:rsid w:val="003435E2"/>
    <w:rsid w:val="00343699"/>
    <w:rsid w:val="00343AA9"/>
    <w:rsid w:val="0034405B"/>
    <w:rsid w:val="00344F59"/>
    <w:rsid w:val="00344F5C"/>
    <w:rsid w:val="003456C2"/>
    <w:rsid w:val="00345945"/>
    <w:rsid w:val="00346E6C"/>
    <w:rsid w:val="003501C9"/>
    <w:rsid w:val="003502B4"/>
    <w:rsid w:val="00350482"/>
    <w:rsid w:val="003505AC"/>
    <w:rsid w:val="003505F7"/>
    <w:rsid w:val="00350FE1"/>
    <w:rsid w:val="00351643"/>
    <w:rsid w:val="00351E35"/>
    <w:rsid w:val="00352221"/>
    <w:rsid w:val="003527B6"/>
    <w:rsid w:val="00352B96"/>
    <w:rsid w:val="0035373E"/>
    <w:rsid w:val="0035515D"/>
    <w:rsid w:val="00355671"/>
    <w:rsid w:val="00355B30"/>
    <w:rsid w:val="00356355"/>
    <w:rsid w:val="0035698A"/>
    <w:rsid w:val="00357C9A"/>
    <w:rsid w:val="0036002D"/>
    <w:rsid w:val="00361A45"/>
    <w:rsid w:val="00362D54"/>
    <w:rsid w:val="003639D2"/>
    <w:rsid w:val="00364403"/>
    <w:rsid w:val="003645C6"/>
    <w:rsid w:val="003646A2"/>
    <w:rsid w:val="00364981"/>
    <w:rsid w:val="0036582B"/>
    <w:rsid w:val="00366C6B"/>
    <w:rsid w:val="00366FB3"/>
    <w:rsid w:val="00367827"/>
    <w:rsid w:val="003708D8"/>
    <w:rsid w:val="00371561"/>
    <w:rsid w:val="00373592"/>
    <w:rsid w:val="00373642"/>
    <w:rsid w:val="00374532"/>
    <w:rsid w:val="003749CD"/>
    <w:rsid w:val="00374B2D"/>
    <w:rsid w:val="00375277"/>
    <w:rsid w:val="00376364"/>
    <w:rsid w:val="00377833"/>
    <w:rsid w:val="00381085"/>
    <w:rsid w:val="003816DF"/>
    <w:rsid w:val="00381ACF"/>
    <w:rsid w:val="00382E73"/>
    <w:rsid w:val="003834FA"/>
    <w:rsid w:val="00383812"/>
    <w:rsid w:val="0038496F"/>
    <w:rsid w:val="00384B7C"/>
    <w:rsid w:val="00385066"/>
    <w:rsid w:val="003854F6"/>
    <w:rsid w:val="00385E1C"/>
    <w:rsid w:val="003862DA"/>
    <w:rsid w:val="00386320"/>
    <w:rsid w:val="00386656"/>
    <w:rsid w:val="00386B1A"/>
    <w:rsid w:val="00386BCC"/>
    <w:rsid w:val="003877E3"/>
    <w:rsid w:val="0038788D"/>
    <w:rsid w:val="00387F36"/>
    <w:rsid w:val="00390094"/>
    <w:rsid w:val="00390436"/>
    <w:rsid w:val="00390D47"/>
    <w:rsid w:val="00391410"/>
    <w:rsid w:val="00391875"/>
    <w:rsid w:val="00393FA0"/>
    <w:rsid w:val="00394D40"/>
    <w:rsid w:val="00394F76"/>
    <w:rsid w:val="0039515C"/>
    <w:rsid w:val="003951DA"/>
    <w:rsid w:val="00395595"/>
    <w:rsid w:val="003961E4"/>
    <w:rsid w:val="00397B01"/>
    <w:rsid w:val="00397F9F"/>
    <w:rsid w:val="003A0A22"/>
    <w:rsid w:val="003A1106"/>
    <w:rsid w:val="003A1701"/>
    <w:rsid w:val="003A1B8F"/>
    <w:rsid w:val="003A22BD"/>
    <w:rsid w:val="003A306F"/>
    <w:rsid w:val="003A43B8"/>
    <w:rsid w:val="003A5069"/>
    <w:rsid w:val="003A55B0"/>
    <w:rsid w:val="003A5AB6"/>
    <w:rsid w:val="003A5AF2"/>
    <w:rsid w:val="003A664D"/>
    <w:rsid w:val="003A77BC"/>
    <w:rsid w:val="003B0DA3"/>
    <w:rsid w:val="003B12EC"/>
    <w:rsid w:val="003B43BE"/>
    <w:rsid w:val="003B571F"/>
    <w:rsid w:val="003B6883"/>
    <w:rsid w:val="003B7173"/>
    <w:rsid w:val="003B72B2"/>
    <w:rsid w:val="003B7514"/>
    <w:rsid w:val="003C1829"/>
    <w:rsid w:val="003C3B49"/>
    <w:rsid w:val="003C4252"/>
    <w:rsid w:val="003C516C"/>
    <w:rsid w:val="003C56B1"/>
    <w:rsid w:val="003C64B8"/>
    <w:rsid w:val="003C732E"/>
    <w:rsid w:val="003D00D8"/>
    <w:rsid w:val="003D0148"/>
    <w:rsid w:val="003D0F3B"/>
    <w:rsid w:val="003D1AA2"/>
    <w:rsid w:val="003D2049"/>
    <w:rsid w:val="003D20C7"/>
    <w:rsid w:val="003D2639"/>
    <w:rsid w:val="003D2DEF"/>
    <w:rsid w:val="003D3A0E"/>
    <w:rsid w:val="003D3C14"/>
    <w:rsid w:val="003D4BB2"/>
    <w:rsid w:val="003D4F75"/>
    <w:rsid w:val="003D67FE"/>
    <w:rsid w:val="003D6938"/>
    <w:rsid w:val="003D73C5"/>
    <w:rsid w:val="003D7A3A"/>
    <w:rsid w:val="003E45C8"/>
    <w:rsid w:val="003E5B0E"/>
    <w:rsid w:val="003E7333"/>
    <w:rsid w:val="003E73C4"/>
    <w:rsid w:val="003E78FA"/>
    <w:rsid w:val="003E7B09"/>
    <w:rsid w:val="003F4C7D"/>
    <w:rsid w:val="003F53BC"/>
    <w:rsid w:val="003F6C8B"/>
    <w:rsid w:val="003F7A65"/>
    <w:rsid w:val="00400CDD"/>
    <w:rsid w:val="0040121A"/>
    <w:rsid w:val="00401363"/>
    <w:rsid w:val="004022BB"/>
    <w:rsid w:val="00402EDE"/>
    <w:rsid w:val="0040468A"/>
    <w:rsid w:val="004055ED"/>
    <w:rsid w:val="004071E0"/>
    <w:rsid w:val="004116C9"/>
    <w:rsid w:val="00411C2C"/>
    <w:rsid w:val="004130E1"/>
    <w:rsid w:val="004135FD"/>
    <w:rsid w:val="00414000"/>
    <w:rsid w:val="004164A8"/>
    <w:rsid w:val="004166EB"/>
    <w:rsid w:val="00417492"/>
    <w:rsid w:val="004179EE"/>
    <w:rsid w:val="00420091"/>
    <w:rsid w:val="004209E4"/>
    <w:rsid w:val="00420E20"/>
    <w:rsid w:val="00420FE9"/>
    <w:rsid w:val="00421139"/>
    <w:rsid w:val="004214C7"/>
    <w:rsid w:val="00421716"/>
    <w:rsid w:val="00422C91"/>
    <w:rsid w:val="0042469B"/>
    <w:rsid w:val="00426097"/>
    <w:rsid w:val="004263B0"/>
    <w:rsid w:val="004267BE"/>
    <w:rsid w:val="00427176"/>
    <w:rsid w:val="00427888"/>
    <w:rsid w:val="00430F45"/>
    <w:rsid w:val="00431C49"/>
    <w:rsid w:val="00431DB2"/>
    <w:rsid w:val="00431FF9"/>
    <w:rsid w:val="00432EF8"/>
    <w:rsid w:val="004332DF"/>
    <w:rsid w:val="0043341E"/>
    <w:rsid w:val="00433625"/>
    <w:rsid w:val="00433D34"/>
    <w:rsid w:val="00434F74"/>
    <w:rsid w:val="00436508"/>
    <w:rsid w:val="00436CB5"/>
    <w:rsid w:val="00436CDF"/>
    <w:rsid w:val="0043737F"/>
    <w:rsid w:val="00437564"/>
    <w:rsid w:val="004403BC"/>
    <w:rsid w:val="00440483"/>
    <w:rsid w:val="00440828"/>
    <w:rsid w:val="004409CE"/>
    <w:rsid w:val="0044145A"/>
    <w:rsid w:val="004414D2"/>
    <w:rsid w:val="00441ADD"/>
    <w:rsid w:val="00441DF2"/>
    <w:rsid w:val="00442D06"/>
    <w:rsid w:val="00442F2F"/>
    <w:rsid w:val="004440D2"/>
    <w:rsid w:val="00444A49"/>
    <w:rsid w:val="004455C3"/>
    <w:rsid w:val="00445A86"/>
    <w:rsid w:val="004460CB"/>
    <w:rsid w:val="0044642F"/>
    <w:rsid w:val="004469E2"/>
    <w:rsid w:val="00447577"/>
    <w:rsid w:val="004477C0"/>
    <w:rsid w:val="00447965"/>
    <w:rsid w:val="00451463"/>
    <w:rsid w:val="00452346"/>
    <w:rsid w:val="00453005"/>
    <w:rsid w:val="00453924"/>
    <w:rsid w:val="004543FC"/>
    <w:rsid w:val="004544CB"/>
    <w:rsid w:val="00454BB8"/>
    <w:rsid w:val="00455EF4"/>
    <w:rsid w:val="004562D4"/>
    <w:rsid w:val="00456DC0"/>
    <w:rsid w:val="00457863"/>
    <w:rsid w:val="00457A77"/>
    <w:rsid w:val="00460225"/>
    <w:rsid w:val="0046064B"/>
    <w:rsid w:val="0046073D"/>
    <w:rsid w:val="004607A0"/>
    <w:rsid w:val="00460C3E"/>
    <w:rsid w:val="0046190F"/>
    <w:rsid w:val="00463341"/>
    <w:rsid w:val="0046498A"/>
    <w:rsid w:val="004652FF"/>
    <w:rsid w:val="004657BF"/>
    <w:rsid w:val="0046647B"/>
    <w:rsid w:val="00467516"/>
    <w:rsid w:val="00467557"/>
    <w:rsid w:val="004675C3"/>
    <w:rsid w:val="00467656"/>
    <w:rsid w:val="00467D41"/>
    <w:rsid w:val="00467ED0"/>
    <w:rsid w:val="00470106"/>
    <w:rsid w:val="00470FE9"/>
    <w:rsid w:val="00471E57"/>
    <w:rsid w:val="00472B78"/>
    <w:rsid w:val="00472BF0"/>
    <w:rsid w:val="004730DE"/>
    <w:rsid w:val="0047371F"/>
    <w:rsid w:val="00473A89"/>
    <w:rsid w:val="00473EEE"/>
    <w:rsid w:val="00474797"/>
    <w:rsid w:val="00475473"/>
    <w:rsid w:val="00476D33"/>
    <w:rsid w:val="00477856"/>
    <w:rsid w:val="00481A51"/>
    <w:rsid w:val="00481DB0"/>
    <w:rsid w:val="00481F5C"/>
    <w:rsid w:val="004820E3"/>
    <w:rsid w:val="004830E0"/>
    <w:rsid w:val="0048390B"/>
    <w:rsid w:val="00483B37"/>
    <w:rsid w:val="00484984"/>
    <w:rsid w:val="00485FF0"/>
    <w:rsid w:val="0048724A"/>
    <w:rsid w:val="004875F3"/>
    <w:rsid w:val="00487EFA"/>
    <w:rsid w:val="00490FAD"/>
    <w:rsid w:val="00492139"/>
    <w:rsid w:val="00492D47"/>
    <w:rsid w:val="0049467E"/>
    <w:rsid w:val="0049498F"/>
    <w:rsid w:val="00494DE2"/>
    <w:rsid w:val="00494EE1"/>
    <w:rsid w:val="004955C3"/>
    <w:rsid w:val="00495E0F"/>
    <w:rsid w:val="00496D9D"/>
    <w:rsid w:val="00497112"/>
    <w:rsid w:val="00497953"/>
    <w:rsid w:val="004A1A0A"/>
    <w:rsid w:val="004A2341"/>
    <w:rsid w:val="004A2653"/>
    <w:rsid w:val="004A2670"/>
    <w:rsid w:val="004A2A78"/>
    <w:rsid w:val="004A2CB8"/>
    <w:rsid w:val="004A3247"/>
    <w:rsid w:val="004A3338"/>
    <w:rsid w:val="004A3574"/>
    <w:rsid w:val="004A38E0"/>
    <w:rsid w:val="004A7041"/>
    <w:rsid w:val="004A7678"/>
    <w:rsid w:val="004B0D35"/>
    <w:rsid w:val="004B0E5E"/>
    <w:rsid w:val="004B11BF"/>
    <w:rsid w:val="004B1CD1"/>
    <w:rsid w:val="004B2A2A"/>
    <w:rsid w:val="004B5311"/>
    <w:rsid w:val="004B5D09"/>
    <w:rsid w:val="004B62C3"/>
    <w:rsid w:val="004B7222"/>
    <w:rsid w:val="004B72B7"/>
    <w:rsid w:val="004B7414"/>
    <w:rsid w:val="004B778E"/>
    <w:rsid w:val="004B7DE3"/>
    <w:rsid w:val="004B7FE4"/>
    <w:rsid w:val="004C045C"/>
    <w:rsid w:val="004C0718"/>
    <w:rsid w:val="004C0C37"/>
    <w:rsid w:val="004C102C"/>
    <w:rsid w:val="004C1D9C"/>
    <w:rsid w:val="004C3E03"/>
    <w:rsid w:val="004C454B"/>
    <w:rsid w:val="004C5565"/>
    <w:rsid w:val="004C5575"/>
    <w:rsid w:val="004C56FA"/>
    <w:rsid w:val="004C623F"/>
    <w:rsid w:val="004C63E4"/>
    <w:rsid w:val="004C6526"/>
    <w:rsid w:val="004C71AF"/>
    <w:rsid w:val="004C79AE"/>
    <w:rsid w:val="004D005B"/>
    <w:rsid w:val="004D0280"/>
    <w:rsid w:val="004D0408"/>
    <w:rsid w:val="004D11D9"/>
    <w:rsid w:val="004D19B1"/>
    <w:rsid w:val="004D1AC0"/>
    <w:rsid w:val="004D2983"/>
    <w:rsid w:val="004D3401"/>
    <w:rsid w:val="004D3A63"/>
    <w:rsid w:val="004D4AEF"/>
    <w:rsid w:val="004D4CBB"/>
    <w:rsid w:val="004D4D0D"/>
    <w:rsid w:val="004D4EE9"/>
    <w:rsid w:val="004D7254"/>
    <w:rsid w:val="004D751E"/>
    <w:rsid w:val="004D7B73"/>
    <w:rsid w:val="004E0A75"/>
    <w:rsid w:val="004E0B36"/>
    <w:rsid w:val="004E1213"/>
    <w:rsid w:val="004E1A5C"/>
    <w:rsid w:val="004E338C"/>
    <w:rsid w:val="004E3E98"/>
    <w:rsid w:val="004E49B3"/>
    <w:rsid w:val="004E4A6E"/>
    <w:rsid w:val="004E4B5F"/>
    <w:rsid w:val="004E4D48"/>
    <w:rsid w:val="004E53CA"/>
    <w:rsid w:val="004E5E6A"/>
    <w:rsid w:val="004E7EA5"/>
    <w:rsid w:val="004E7F7A"/>
    <w:rsid w:val="004F13F1"/>
    <w:rsid w:val="004F173D"/>
    <w:rsid w:val="004F2478"/>
    <w:rsid w:val="004F3F1D"/>
    <w:rsid w:val="004F442E"/>
    <w:rsid w:val="004F4B2F"/>
    <w:rsid w:val="004F66F3"/>
    <w:rsid w:val="004F72F0"/>
    <w:rsid w:val="004F7655"/>
    <w:rsid w:val="00500490"/>
    <w:rsid w:val="00500B27"/>
    <w:rsid w:val="00500BAF"/>
    <w:rsid w:val="00501082"/>
    <w:rsid w:val="00501733"/>
    <w:rsid w:val="0050184E"/>
    <w:rsid w:val="00501F00"/>
    <w:rsid w:val="00502BEB"/>
    <w:rsid w:val="0050342C"/>
    <w:rsid w:val="005037EA"/>
    <w:rsid w:val="00503CC8"/>
    <w:rsid w:val="00504519"/>
    <w:rsid w:val="005051F5"/>
    <w:rsid w:val="00505353"/>
    <w:rsid w:val="005058B0"/>
    <w:rsid w:val="00505F52"/>
    <w:rsid w:val="00506180"/>
    <w:rsid w:val="005065DE"/>
    <w:rsid w:val="005066CF"/>
    <w:rsid w:val="005067F1"/>
    <w:rsid w:val="005110C0"/>
    <w:rsid w:val="00511779"/>
    <w:rsid w:val="00511943"/>
    <w:rsid w:val="00511CC9"/>
    <w:rsid w:val="00512AD3"/>
    <w:rsid w:val="00512CA3"/>
    <w:rsid w:val="005137AC"/>
    <w:rsid w:val="00513DC6"/>
    <w:rsid w:val="00514D8A"/>
    <w:rsid w:val="005150CE"/>
    <w:rsid w:val="00515594"/>
    <w:rsid w:val="00515E7D"/>
    <w:rsid w:val="005168B8"/>
    <w:rsid w:val="00517247"/>
    <w:rsid w:val="005176F2"/>
    <w:rsid w:val="00517D43"/>
    <w:rsid w:val="00520C23"/>
    <w:rsid w:val="00521FD0"/>
    <w:rsid w:val="00522269"/>
    <w:rsid w:val="00522397"/>
    <w:rsid w:val="00523325"/>
    <w:rsid w:val="0052359C"/>
    <w:rsid w:val="005255AA"/>
    <w:rsid w:val="00527DF4"/>
    <w:rsid w:val="005303DC"/>
    <w:rsid w:val="00531329"/>
    <w:rsid w:val="00532616"/>
    <w:rsid w:val="00533927"/>
    <w:rsid w:val="005342FB"/>
    <w:rsid w:val="005356FD"/>
    <w:rsid w:val="00535798"/>
    <w:rsid w:val="00535B93"/>
    <w:rsid w:val="00536167"/>
    <w:rsid w:val="005361BF"/>
    <w:rsid w:val="0053751D"/>
    <w:rsid w:val="0053797B"/>
    <w:rsid w:val="00537C7F"/>
    <w:rsid w:val="00540889"/>
    <w:rsid w:val="00541308"/>
    <w:rsid w:val="00541993"/>
    <w:rsid w:val="005419FC"/>
    <w:rsid w:val="0054208B"/>
    <w:rsid w:val="00542AFB"/>
    <w:rsid w:val="005430EC"/>
    <w:rsid w:val="0054397C"/>
    <w:rsid w:val="00543E3A"/>
    <w:rsid w:val="00544297"/>
    <w:rsid w:val="00544322"/>
    <w:rsid w:val="005446CC"/>
    <w:rsid w:val="005450F6"/>
    <w:rsid w:val="00545839"/>
    <w:rsid w:val="00545D2B"/>
    <w:rsid w:val="0054693D"/>
    <w:rsid w:val="00546EEA"/>
    <w:rsid w:val="00547469"/>
    <w:rsid w:val="00547CB8"/>
    <w:rsid w:val="00547DB1"/>
    <w:rsid w:val="00550D8B"/>
    <w:rsid w:val="00551184"/>
    <w:rsid w:val="005512E6"/>
    <w:rsid w:val="00551772"/>
    <w:rsid w:val="00551877"/>
    <w:rsid w:val="00551EDB"/>
    <w:rsid w:val="00552E49"/>
    <w:rsid w:val="00553994"/>
    <w:rsid w:val="00553E01"/>
    <w:rsid w:val="00554F1A"/>
    <w:rsid w:val="005564F1"/>
    <w:rsid w:val="0055691E"/>
    <w:rsid w:val="00556AC7"/>
    <w:rsid w:val="00556CB4"/>
    <w:rsid w:val="00557EB8"/>
    <w:rsid w:val="00560514"/>
    <w:rsid w:val="00560E92"/>
    <w:rsid w:val="00561ABB"/>
    <w:rsid w:val="0056203B"/>
    <w:rsid w:val="005624A9"/>
    <w:rsid w:val="0056413A"/>
    <w:rsid w:val="005641BE"/>
    <w:rsid w:val="00564466"/>
    <w:rsid w:val="00564DAE"/>
    <w:rsid w:val="00565851"/>
    <w:rsid w:val="00565C45"/>
    <w:rsid w:val="00565F3B"/>
    <w:rsid w:val="005663BB"/>
    <w:rsid w:val="0056641C"/>
    <w:rsid w:val="0056736A"/>
    <w:rsid w:val="00570006"/>
    <w:rsid w:val="005707D9"/>
    <w:rsid w:val="00570F4D"/>
    <w:rsid w:val="005713B5"/>
    <w:rsid w:val="005714B5"/>
    <w:rsid w:val="0057171B"/>
    <w:rsid w:val="005727E0"/>
    <w:rsid w:val="00572B54"/>
    <w:rsid w:val="00575128"/>
    <w:rsid w:val="00575B2B"/>
    <w:rsid w:val="00576283"/>
    <w:rsid w:val="005767D0"/>
    <w:rsid w:val="00576C7C"/>
    <w:rsid w:val="00577C97"/>
    <w:rsid w:val="0058024C"/>
    <w:rsid w:val="005809B8"/>
    <w:rsid w:val="00580F8D"/>
    <w:rsid w:val="00581114"/>
    <w:rsid w:val="0058114D"/>
    <w:rsid w:val="00581271"/>
    <w:rsid w:val="005815F4"/>
    <w:rsid w:val="00581E58"/>
    <w:rsid w:val="005826F1"/>
    <w:rsid w:val="00583133"/>
    <w:rsid w:val="00583C4C"/>
    <w:rsid w:val="00583DE6"/>
    <w:rsid w:val="0058468E"/>
    <w:rsid w:val="005848A6"/>
    <w:rsid w:val="005850E7"/>
    <w:rsid w:val="005853AE"/>
    <w:rsid w:val="00585CF1"/>
    <w:rsid w:val="00586087"/>
    <w:rsid w:val="00586540"/>
    <w:rsid w:val="0058697C"/>
    <w:rsid w:val="00586BD8"/>
    <w:rsid w:val="00587354"/>
    <w:rsid w:val="005878F9"/>
    <w:rsid w:val="00587E24"/>
    <w:rsid w:val="00590759"/>
    <w:rsid w:val="00590D53"/>
    <w:rsid w:val="00590EFA"/>
    <w:rsid w:val="00592C67"/>
    <w:rsid w:val="005931B6"/>
    <w:rsid w:val="00593495"/>
    <w:rsid w:val="00593878"/>
    <w:rsid w:val="00593B97"/>
    <w:rsid w:val="0059594E"/>
    <w:rsid w:val="00595AE4"/>
    <w:rsid w:val="00597D13"/>
    <w:rsid w:val="005A02EB"/>
    <w:rsid w:val="005A0392"/>
    <w:rsid w:val="005A0F3A"/>
    <w:rsid w:val="005A13C8"/>
    <w:rsid w:val="005A15D5"/>
    <w:rsid w:val="005A19EC"/>
    <w:rsid w:val="005A4B31"/>
    <w:rsid w:val="005A692E"/>
    <w:rsid w:val="005A69E3"/>
    <w:rsid w:val="005A767E"/>
    <w:rsid w:val="005B02E1"/>
    <w:rsid w:val="005B1357"/>
    <w:rsid w:val="005B1698"/>
    <w:rsid w:val="005B1971"/>
    <w:rsid w:val="005B1C6A"/>
    <w:rsid w:val="005B1EBA"/>
    <w:rsid w:val="005B229F"/>
    <w:rsid w:val="005B36E3"/>
    <w:rsid w:val="005B45B4"/>
    <w:rsid w:val="005B5196"/>
    <w:rsid w:val="005B52FA"/>
    <w:rsid w:val="005B6AE2"/>
    <w:rsid w:val="005B7066"/>
    <w:rsid w:val="005B7087"/>
    <w:rsid w:val="005B7210"/>
    <w:rsid w:val="005B771B"/>
    <w:rsid w:val="005B7A0F"/>
    <w:rsid w:val="005C02C3"/>
    <w:rsid w:val="005C06EF"/>
    <w:rsid w:val="005C07E0"/>
    <w:rsid w:val="005C091D"/>
    <w:rsid w:val="005C14C9"/>
    <w:rsid w:val="005C1C01"/>
    <w:rsid w:val="005C1E3A"/>
    <w:rsid w:val="005C1E5C"/>
    <w:rsid w:val="005C271D"/>
    <w:rsid w:val="005C46CF"/>
    <w:rsid w:val="005C4E2A"/>
    <w:rsid w:val="005C564B"/>
    <w:rsid w:val="005C564D"/>
    <w:rsid w:val="005C70AE"/>
    <w:rsid w:val="005C7558"/>
    <w:rsid w:val="005C77BE"/>
    <w:rsid w:val="005D0036"/>
    <w:rsid w:val="005D0391"/>
    <w:rsid w:val="005D1A1F"/>
    <w:rsid w:val="005D3E8A"/>
    <w:rsid w:val="005D484C"/>
    <w:rsid w:val="005D4A2C"/>
    <w:rsid w:val="005D55AB"/>
    <w:rsid w:val="005D6516"/>
    <w:rsid w:val="005D686E"/>
    <w:rsid w:val="005D7D7B"/>
    <w:rsid w:val="005D7EFF"/>
    <w:rsid w:val="005E0644"/>
    <w:rsid w:val="005E0C4B"/>
    <w:rsid w:val="005E0D11"/>
    <w:rsid w:val="005E16E0"/>
    <w:rsid w:val="005E1DC2"/>
    <w:rsid w:val="005E2A35"/>
    <w:rsid w:val="005E2A71"/>
    <w:rsid w:val="005E2EFE"/>
    <w:rsid w:val="005E345B"/>
    <w:rsid w:val="005E5BB2"/>
    <w:rsid w:val="005E6C1E"/>
    <w:rsid w:val="005E735B"/>
    <w:rsid w:val="005F0B71"/>
    <w:rsid w:val="005F0CC6"/>
    <w:rsid w:val="005F1DA1"/>
    <w:rsid w:val="005F1FB4"/>
    <w:rsid w:val="005F3C5C"/>
    <w:rsid w:val="005F3CA2"/>
    <w:rsid w:val="005F4A84"/>
    <w:rsid w:val="005F4DCB"/>
    <w:rsid w:val="005F4E4E"/>
    <w:rsid w:val="005F54FB"/>
    <w:rsid w:val="005F556B"/>
    <w:rsid w:val="005F6660"/>
    <w:rsid w:val="005F721C"/>
    <w:rsid w:val="005F761C"/>
    <w:rsid w:val="005F7C11"/>
    <w:rsid w:val="00601ED0"/>
    <w:rsid w:val="0060226E"/>
    <w:rsid w:val="006022CD"/>
    <w:rsid w:val="00602823"/>
    <w:rsid w:val="0060313F"/>
    <w:rsid w:val="006041BA"/>
    <w:rsid w:val="0060603D"/>
    <w:rsid w:val="00606056"/>
    <w:rsid w:val="00606356"/>
    <w:rsid w:val="00607A3F"/>
    <w:rsid w:val="0061121A"/>
    <w:rsid w:val="00611A01"/>
    <w:rsid w:val="00612393"/>
    <w:rsid w:val="0061269C"/>
    <w:rsid w:val="006133B2"/>
    <w:rsid w:val="006135B8"/>
    <w:rsid w:val="00613A7D"/>
    <w:rsid w:val="00613B95"/>
    <w:rsid w:val="006147FD"/>
    <w:rsid w:val="0061485B"/>
    <w:rsid w:val="00614EDF"/>
    <w:rsid w:val="00615670"/>
    <w:rsid w:val="006212EA"/>
    <w:rsid w:val="0062191D"/>
    <w:rsid w:val="00622033"/>
    <w:rsid w:val="0062390E"/>
    <w:rsid w:val="006246E8"/>
    <w:rsid w:val="00624EC9"/>
    <w:rsid w:val="006259EB"/>
    <w:rsid w:val="00626900"/>
    <w:rsid w:val="00626988"/>
    <w:rsid w:val="006276A8"/>
    <w:rsid w:val="00627BBD"/>
    <w:rsid w:val="006303C4"/>
    <w:rsid w:val="00630723"/>
    <w:rsid w:val="0063074D"/>
    <w:rsid w:val="00632412"/>
    <w:rsid w:val="00632967"/>
    <w:rsid w:val="00634041"/>
    <w:rsid w:val="006340C6"/>
    <w:rsid w:val="00634376"/>
    <w:rsid w:val="00634972"/>
    <w:rsid w:val="00634D33"/>
    <w:rsid w:val="0063529C"/>
    <w:rsid w:val="006352BA"/>
    <w:rsid w:val="006353DC"/>
    <w:rsid w:val="00635CF4"/>
    <w:rsid w:val="00635DB3"/>
    <w:rsid w:val="00636526"/>
    <w:rsid w:val="006368A7"/>
    <w:rsid w:val="00642470"/>
    <w:rsid w:val="0064409C"/>
    <w:rsid w:val="00644D36"/>
    <w:rsid w:val="0064558E"/>
    <w:rsid w:val="00645DC4"/>
    <w:rsid w:val="00645E98"/>
    <w:rsid w:val="0064612C"/>
    <w:rsid w:val="00646574"/>
    <w:rsid w:val="0064707E"/>
    <w:rsid w:val="00650D7D"/>
    <w:rsid w:val="00651C3C"/>
    <w:rsid w:val="006520B9"/>
    <w:rsid w:val="00652907"/>
    <w:rsid w:val="006542AB"/>
    <w:rsid w:val="0065497F"/>
    <w:rsid w:val="006549B4"/>
    <w:rsid w:val="006554C3"/>
    <w:rsid w:val="006557B1"/>
    <w:rsid w:val="0065592E"/>
    <w:rsid w:val="006560BD"/>
    <w:rsid w:val="00660DC8"/>
    <w:rsid w:val="006610F9"/>
    <w:rsid w:val="0066248A"/>
    <w:rsid w:val="00662E3E"/>
    <w:rsid w:val="00662F9E"/>
    <w:rsid w:val="00664E97"/>
    <w:rsid w:val="006666AA"/>
    <w:rsid w:val="006674E9"/>
    <w:rsid w:val="006703CA"/>
    <w:rsid w:val="00671717"/>
    <w:rsid w:val="00671870"/>
    <w:rsid w:val="00671FF4"/>
    <w:rsid w:val="00672417"/>
    <w:rsid w:val="0067295D"/>
    <w:rsid w:val="00673FE6"/>
    <w:rsid w:val="0067429C"/>
    <w:rsid w:val="00674396"/>
    <w:rsid w:val="006756F2"/>
    <w:rsid w:val="00675AF6"/>
    <w:rsid w:val="0067682A"/>
    <w:rsid w:val="006769AD"/>
    <w:rsid w:val="00677680"/>
    <w:rsid w:val="006805C8"/>
    <w:rsid w:val="00680E8A"/>
    <w:rsid w:val="006816A3"/>
    <w:rsid w:val="00682102"/>
    <w:rsid w:val="00682564"/>
    <w:rsid w:val="0068264F"/>
    <w:rsid w:val="00682A03"/>
    <w:rsid w:val="0068332B"/>
    <w:rsid w:val="006838A9"/>
    <w:rsid w:val="00683CB2"/>
    <w:rsid w:val="006845A8"/>
    <w:rsid w:val="00685A1B"/>
    <w:rsid w:val="006862C4"/>
    <w:rsid w:val="00686B72"/>
    <w:rsid w:val="00687BFE"/>
    <w:rsid w:val="006906FB"/>
    <w:rsid w:val="00691170"/>
    <w:rsid w:val="006915E4"/>
    <w:rsid w:val="00691B98"/>
    <w:rsid w:val="00691F6D"/>
    <w:rsid w:val="006944BC"/>
    <w:rsid w:val="00694504"/>
    <w:rsid w:val="00694C51"/>
    <w:rsid w:val="0069533A"/>
    <w:rsid w:val="00696129"/>
    <w:rsid w:val="00696F31"/>
    <w:rsid w:val="006973D2"/>
    <w:rsid w:val="00697CF2"/>
    <w:rsid w:val="00697D2B"/>
    <w:rsid w:val="006A12F8"/>
    <w:rsid w:val="006A3B43"/>
    <w:rsid w:val="006A4579"/>
    <w:rsid w:val="006A62A8"/>
    <w:rsid w:val="006A6B3E"/>
    <w:rsid w:val="006A6BBC"/>
    <w:rsid w:val="006A7136"/>
    <w:rsid w:val="006A79B6"/>
    <w:rsid w:val="006A7D51"/>
    <w:rsid w:val="006B01E0"/>
    <w:rsid w:val="006B32CB"/>
    <w:rsid w:val="006B3B9D"/>
    <w:rsid w:val="006B3EB4"/>
    <w:rsid w:val="006B4D78"/>
    <w:rsid w:val="006B5187"/>
    <w:rsid w:val="006B55E3"/>
    <w:rsid w:val="006B57A9"/>
    <w:rsid w:val="006B60F5"/>
    <w:rsid w:val="006B6328"/>
    <w:rsid w:val="006B64CE"/>
    <w:rsid w:val="006B64FA"/>
    <w:rsid w:val="006B6528"/>
    <w:rsid w:val="006B7113"/>
    <w:rsid w:val="006B71B8"/>
    <w:rsid w:val="006B72AD"/>
    <w:rsid w:val="006C0896"/>
    <w:rsid w:val="006C3B9E"/>
    <w:rsid w:val="006C4BF7"/>
    <w:rsid w:val="006C57E1"/>
    <w:rsid w:val="006C5955"/>
    <w:rsid w:val="006C62EF"/>
    <w:rsid w:val="006C6541"/>
    <w:rsid w:val="006C6A5E"/>
    <w:rsid w:val="006C6C08"/>
    <w:rsid w:val="006C7BCC"/>
    <w:rsid w:val="006C7E85"/>
    <w:rsid w:val="006D0EDA"/>
    <w:rsid w:val="006D1C34"/>
    <w:rsid w:val="006D22CE"/>
    <w:rsid w:val="006D2406"/>
    <w:rsid w:val="006D2BBA"/>
    <w:rsid w:val="006D3D02"/>
    <w:rsid w:val="006D4B88"/>
    <w:rsid w:val="006D669C"/>
    <w:rsid w:val="006D7E9D"/>
    <w:rsid w:val="006E01B5"/>
    <w:rsid w:val="006E07E0"/>
    <w:rsid w:val="006E0F6F"/>
    <w:rsid w:val="006E1128"/>
    <w:rsid w:val="006E1AA9"/>
    <w:rsid w:val="006E1BDD"/>
    <w:rsid w:val="006E2722"/>
    <w:rsid w:val="006E2996"/>
    <w:rsid w:val="006E4251"/>
    <w:rsid w:val="006E452E"/>
    <w:rsid w:val="006E5E0C"/>
    <w:rsid w:val="006E674E"/>
    <w:rsid w:val="006E6A02"/>
    <w:rsid w:val="006E6E0E"/>
    <w:rsid w:val="006E6E3C"/>
    <w:rsid w:val="006E7AA2"/>
    <w:rsid w:val="006F05EF"/>
    <w:rsid w:val="006F0C1D"/>
    <w:rsid w:val="006F266B"/>
    <w:rsid w:val="006F2BDD"/>
    <w:rsid w:val="006F319B"/>
    <w:rsid w:val="006F3574"/>
    <w:rsid w:val="006F37C2"/>
    <w:rsid w:val="006F3957"/>
    <w:rsid w:val="006F4F13"/>
    <w:rsid w:val="006F5D2D"/>
    <w:rsid w:val="006F5F1A"/>
    <w:rsid w:val="006F62AC"/>
    <w:rsid w:val="006F679A"/>
    <w:rsid w:val="006F6B98"/>
    <w:rsid w:val="006F6E3A"/>
    <w:rsid w:val="007003C5"/>
    <w:rsid w:val="00700E87"/>
    <w:rsid w:val="007016E6"/>
    <w:rsid w:val="0070197D"/>
    <w:rsid w:val="00701D47"/>
    <w:rsid w:val="007023B1"/>
    <w:rsid w:val="00702F24"/>
    <w:rsid w:val="0070376A"/>
    <w:rsid w:val="00704B78"/>
    <w:rsid w:val="00704CFA"/>
    <w:rsid w:val="00704D2C"/>
    <w:rsid w:val="007052A1"/>
    <w:rsid w:val="00705F93"/>
    <w:rsid w:val="00706247"/>
    <w:rsid w:val="00706339"/>
    <w:rsid w:val="0070740C"/>
    <w:rsid w:val="0071017D"/>
    <w:rsid w:val="00710597"/>
    <w:rsid w:val="00711771"/>
    <w:rsid w:val="00711CE9"/>
    <w:rsid w:val="007127F4"/>
    <w:rsid w:val="00712AD0"/>
    <w:rsid w:val="00713295"/>
    <w:rsid w:val="00714065"/>
    <w:rsid w:val="007141E4"/>
    <w:rsid w:val="00714C93"/>
    <w:rsid w:val="00715895"/>
    <w:rsid w:val="00715F55"/>
    <w:rsid w:val="00716BF0"/>
    <w:rsid w:val="007175F9"/>
    <w:rsid w:val="00717A81"/>
    <w:rsid w:val="0072060C"/>
    <w:rsid w:val="00720AAB"/>
    <w:rsid w:val="00720D19"/>
    <w:rsid w:val="007216DA"/>
    <w:rsid w:val="0072244E"/>
    <w:rsid w:val="007227F5"/>
    <w:rsid w:val="00723126"/>
    <w:rsid w:val="0072340C"/>
    <w:rsid w:val="00724466"/>
    <w:rsid w:val="007244F7"/>
    <w:rsid w:val="00724521"/>
    <w:rsid w:val="007258A3"/>
    <w:rsid w:val="00725E87"/>
    <w:rsid w:val="0072699E"/>
    <w:rsid w:val="007269BF"/>
    <w:rsid w:val="00726D7A"/>
    <w:rsid w:val="007275DD"/>
    <w:rsid w:val="0072795A"/>
    <w:rsid w:val="007279FC"/>
    <w:rsid w:val="007309C1"/>
    <w:rsid w:val="00731D82"/>
    <w:rsid w:val="00732F31"/>
    <w:rsid w:val="00734090"/>
    <w:rsid w:val="007347A0"/>
    <w:rsid w:val="00734899"/>
    <w:rsid w:val="0073493C"/>
    <w:rsid w:val="00734C6F"/>
    <w:rsid w:val="00734EBC"/>
    <w:rsid w:val="0073501B"/>
    <w:rsid w:val="00735C21"/>
    <w:rsid w:val="00736AFC"/>
    <w:rsid w:val="00737801"/>
    <w:rsid w:val="00737858"/>
    <w:rsid w:val="00740BE9"/>
    <w:rsid w:val="0074235B"/>
    <w:rsid w:val="00742886"/>
    <w:rsid w:val="007430BB"/>
    <w:rsid w:val="0074363D"/>
    <w:rsid w:val="00743DE7"/>
    <w:rsid w:val="007447D6"/>
    <w:rsid w:val="00745DA4"/>
    <w:rsid w:val="00746723"/>
    <w:rsid w:val="00746D8A"/>
    <w:rsid w:val="007473F4"/>
    <w:rsid w:val="00747EFB"/>
    <w:rsid w:val="00750226"/>
    <w:rsid w:val="00750259"/>
    <w:rsid w:val="00751955"/>
    <w:rsid w:val="00751E69"/>
    <w:rsid w:val="00752132"/>
    <w:rsid w:val="007526CA"/>
    <w:rsid w:val="00753038"/>
    <w:rsid w:val="0075382C"/>
    <w:rsid w:val="00753E24"/>
    <w:rsid w:val="007552BE"/>
    <w:rsid w:val="007567A5"/>
    <w:rsid w:val="00756BB1"/>
    <w:rsid w:val="00756E84"/>
    <w:rsid w:val="00757B7A"/>
    <w:rsid w:val="00761210"/>
    <w:rsid w:val="0076273B"/>
    <w:rsid w:val="0076397C"/>
    <w:rsid w:val="00764F9A"/>
    <w:rsid w:val="00765513"/>
    <w:rsid w:val="00765B2C"/>
    <w:rsid w:val="00765F8B"/>
    <w:rsid w:val="00766AFE"/>
    <w:rsid w:val="00766E95"/>
    <w:rsid w:val="0077191F"/>
    <w:rsid w:val="00771BF9"/>
    <w:rsid w:val="007738E8"/>
    <w:rsid w:val="00774349"/>
    <w:rsid w:val="00774544"/>
    <w:rsid w:val="007745D5"/>
    <w:rsid w:val="00774C10"/>
    <w:rsid w:val="007751AB"/>
    <w:rsid w:val="00775795"/>
    <w:rsid w:val="00775A38"/>
    <w:rsid w:val="00775A7C"/>
    <w:rsid w:val="00775D06"/>
    <w:rsid w:val="0077683E"/>
    <w:rsid w:val="00776C1E"/>
    <w:rsid w:val="00777261"/>
    <w:rsid w:val="007776DD"/>
    <w:rsid w:val="0077798B"/>
    <w:rsid w:val="0078212E"/>
    <w:rsid w:val="00783150"/>
    <w:rsid w:val="0078454F"/>
    <w:rsid w:val="007848B2"/>
    <w:rsid w:val="007849FE"/>
    <w:rsid w:val="0078713F"/>
    <w:rsid w:val="007916C3"/>
    <w:rsid w:val="0079229A"/>
    <w:rsid w:val="00792340"/>
    <w:rsid w:val="00793548"/>
    <w:rsid w:val="007939FC"/>
    <w:rsid w:val="00793E8E"/>
    <w:rsid w:val="00794305"/>
    <w:rsid w:val="00794CE3"/>
    <w:rsid w:val="00794DE6"/>
    <w:rsid w:val="007A02D3"/>
    <w:rsid w:val="007A1306"/>
    <w:rsid w:val="007A23E8"/>
    <w:rsid w:val="007A2899"/>
    <w:rsid w:val="007A297D"/>
    <w:rsid w:val="007A2F53"/>
    <w:rsid w:val="007A3810"/>
    <w:rsid w:val="007A42EA"/>
    <w:rsid w:val="007A46A6"/>
    <w:rsid w:val="007A4BBA"/>
    <w:rsid w:val="007A4E68"/>
    <w:rsid w:val="007A5139"/>
    <w:rsid w:val="007A5CD5"/>
    <w:rsid w:val="007A6058"/>
    <w:rsid w:val="007A61BF"/>
    <w:rsid w:val="007A6572"/>
    <w:rsid w:val="007A68F1"/>
    <w:rsid w:val="007A6ED2"/>
    <w:rsid w:val="007A721A"/>
    <w:rsid w:val="007A726B"/>
    <w:rsid w:val="007A76B0"/>
    <w:rsid w:val="007B013E"/>
    <w:rsid w:val="007B0829"/>
    <w:rsid w:val="007B089B"/>
    <w:rsid w:val="007B0D94"/>
    <w:rsid w:val="007B10B0"/>
    <w:rsid w:val="007B18D2"/>
    <w:rsid w:val="007B1B57"/>
    <w:rsid w:val="007B2CC4"/>
    <w:rsid w:val="007B2D3F"/>
    <w:rsid w:val="007B3ADF"/>
    <w:rsid w:val="007B499C"/>
    <w:rsid w:val="007B51B1"/>
    <w:rsid w:val="007B5D05"/>
    <w:rsid w:val="007B7661"/>
    <w:rsid w:val="007B7B2B"/>
    <w:rsid w:val="007B7F3E"/>
    <w:rsid w:val="007C0BE5"/>
    <w:rsid w:val="007C16E5"/>
    <w:rsid w:val="007C2116"/>
    <w:rsid w:val="007C2F14"/>
    <w:rsid w:val="007C34BF"/>
    <w:rsid w:val="007C4FB5"/>
    <w:rsid w:val="007C52AF"/>
    <w:rsid w:val="007C5D90"/>
    <w:rsid w:val="007C6472"/>
    <w:rsid w:val="007C6B69"/>
    <w:rsid w:val="007C6BB3"/>
    <w:rsid w:val="007C6E3B"/>
    <w:rsid w:val="007C742B"/>
    <w:rsid w:val="007C7AE6"/>
    <w:rsid w:val="007D03E3"/>
    <w:rsid w:val="007D12A7"/>
    <w:rsid w:val="007D1358"/>
    <w:rsid w:val="007D1B53"/>
    <w:rsid w:val="007D2117"/>
    <w:rsid w:val="007D2547"/>
    <w:rsid w:val="007D3260"/>
    <w:rsid w:val="007D3A94"/>
    <w:rsid w:val="007D3AAA"/>
    <w:rsid w:val="007D41D0"/>
    <w:rsid w:val="007D4714"/>
    <w:rsid w:val="007D4F54"/>
    <w:rsid w:val="007D4F93"/>
    <w:rsid w:val="007D5C85"/>
    <w:rsid w:val="007D6F90"/>
    <w:rsid w:val="007D7A33"/>
    <w:rsid w:val="007E055D"/>
    <w:rsid w:val="007E09E5"/>
    <w:rsid w:val="007E1246"/>
    <w:rsid w:val="007E145F"/>
    <w:rsid w:val="007E1DBB"/>
    <w:rsid w:val="007E294F"/>
    <w:rsid w:val="007E3940"/>
    <w:rsid w:val="007E3B19"/>
    <w:rsid w:val="007E45CF"/>
    <w:rsid w:val="007E5503"/>
    <w:rsid w:val="007E5E0D"/>
    <w:rsid w:val="007E5EC2"/>
    <w:rsid w:val="007E6758"/>
    <w:rsid w:val="007E6D7F"/>
    <w:rsid w:val="007E701C"/>
    <w:rsid w:val="007E7086"/>
    <w:rsid w:val="007E7FE4"/>
    <w:rsid w:val="007F072F"/>
    <w:rsid w:val="007F07A7"/>
    <w:rsid w:val="007F119B"/>
    <w:rsid w:val="007F16C4"/>
    <w:rsid w:val="007F2477"/>
    <w:rsid w:val="007F3344"/>
    <w:rsid w:val="007F41B0"/>
    <w:rsid w:val="007F4893"/>
    <w:rsid w:val="007F6BF7"/>
    <w:rsid w:val="007F76F2"/>
    <w:rsid w:val="007F7C1D"/>
    <w:rsid w:val="007F7FF8"/>
    <w:rsid w:val="00801536"/>
    <w:rsid w:val="00802224"/>
    <w:rsid w:val="00802AE1"/>
    <w:rsid w:val="00802CA5"/>
    <w:rsid w:val="00803DEE"/>
    <w:rsid w:val="00804470"/>
    <w:rsid w:val="00804748"/>
    <w:rsid w:val="00805040"/>
    <w:rsid w:val="008053E5"/>
    <w:rsid w:val="008060AE"/>
    <w:rsid w:val="008067F6"/>
    <w:rsid w:val="00806A37"/>
    <w:rsid w:val="00806C98"/>
    <w:rsid w:val="008074C9"/>
    <w:rsid w:val="00810081"/>
    <w:rsid w:val="00810D2D"/>
    <w:rsid w:val="00811667"/>
    <w:rsid w:val="0081220B"/>
    <w:rsid w:val="0081222C"/>
    <w:rsid w:val="00812F92"/>
    <w:rsid w:val="0081382F"/>
    <w:rsid w:val="00813B8A"/>
    <w:rsid w:val="008141B1"/>
    <w:rsid w:val="008144B1"/>
    <w:rsid w:val="00814AB0"/>
    <w:rsid w:val="00814D66"/>
    <w:rsid w:val="008152E9"/>
    <w:rsid w:val="008157BE"/>
    <w:rsid w:val="008163F5"/>
    <w:rsid w:val="00816754"/>
    <w:rsid w:val="00816B07"/>
    <w:rsid w:val="00817F37"/>
    <w:rsid w:val="00820E04"/>
    <w:rsid w:val="00821E54"/>
    <w:rsid w:val="008222F5"/>
    <w:rsid w:val="008228B7"/>
    <w:rsid w:val="00822AAE"/>
    <w:rsid w:val="008237FB"/>
    <w:rsid w:val="00823BA0"/>
    <w:rsid w:val="00823DF7"/>
    <w:rsid w:val="008240E5"/>
    <w:rsid w:val="00824B62"/>
    <w:rsid w:val="00824B85"/>
    <w:rsid w:val="00824C98"/>
    <w:rsid w:val="00825092"/>
    <w:rsid w:val="00825F8E"/>
    <w:rsid w:val="008276EC"/>
    <w:rsid w:val="008277BC"/>
    <w:rsid w:val="008302DC"/>
    <w:rsid w:val="00830AC4"/>
    <w:rsid w:val="008312E9"/>
    <w:rsid w:val="008315A8"/>
    <w:rsid w:val="0083285B"/>
    <w:rsid w:val="0083469C"/>
    <w:rsid w:val="00834740"/>
    <w:rsid w:val="00835EE0"/>
    <w:rsid w:val="00836A66"/>
    <w:rsid w:val="00837FC7"/>
    <w:rsid w:val="00840025"/>
    <w:rsid w:val="00840376"/>
    <w:rsid w:val="0084048F"/>
    <w:rsid w:val="00840993"/>
    <w:rsid w:val="00840B55"/>
    <w:rsid w:val="008410F4"/>
    <w:rsid w:val="00841561"/>
    <w:rsid w:val="008418F2"/>
    <w:rsid w:val="00842359"/>
    <w:rsid w:val="0084243B"/>
    <w:rsid w:val="00842EB6"/>
    <w:rsid w:val="00843A0A"/>
    <w:rsid w:val="00843CAE"/>
    <w:rsid w:val="0084552B"/>
    <w:rsid w:val="00845804"/>
    <w:rsid w:val="00845FEA"/>
    <w:rsid w:val="008461AC"/>
    <w:rsid w:val="008462A2"/>
    <w:rsid w:val="008470F5"/>
    <w:rsid w:val="00847CA7"/>
    <w:rsid w:val="00850024"/>
    <w:rsid w:val="008508F1"/>
    <w:rsid w:val="00851A3F"/>
    <w:rsid w:val="00851A8E"/>
    <w:rsid w:val="00852E69"/>
    <w:rsid w:val="00853B5D"/>
    <w:rsid w:val="00853C3C"/>
    <w:rsid w:val="00853E68"/>
    <w:rsid w:val="00854FA7"/>
    <w:rsid w:val="00855F01"/>
    <w:rsid w:val="0085711E"/>
    <w:rsid w:val="00857197"/>
    <w:rsid w:val="00860A02"/>
    <w:rsid w:val="00860CA2"/>
    <w:rsid w:val="008612CC"/>
    <w:rsid w:val="008617B2"/>
    <w:rsid w:val="008628E6"/>
    <w:rsid w:val="00862B09"/>
    <w:rsid w:val="00862CF4"/>
    <w:rsid w:val="0086323F"/>
    <w:rsid w:val="0086364D"/>
    <w:rsid w:val="0086393E"/>
    <w:rsid w:val="00863E1A"/>
    <w:rsid w:val="00866025"/>
    <w:rsid w:val="00867906"/>
    <w:rsid w:val="00867E2B"/>
    <w:rsid w:val="00867EB6"/>
    <w:rsid w:val="0087009C"/>
    <w:rsid w:val="00870436"/>
    <w:rsid w:val="00871610"/>
    <w:rsid w:val="00872213"/>
    <w:rsid w:val="00872879"/>
    <w:rsid w:val="00873445"/>
    <w:rsid w:val="00873A0E"/>
    <w:rsid w:val="00874D5E"/>
    <w:rsid w:val="0087550B"/>
    <w:rsid w:val="00875530"/>
    <w:rsid w:val="00875CB5"/>
    <w:rsid w:val="008805B7"/>
    <w:rsid w:val="008805CF"/>
    <w:rsid w:val="00880E5B"/>
    <w:rsid w:val="00880FEA"/>
    <w:rsid w:val="00884D66"/>
    <w:rsid w:val="008854D1"/>
    <w:rsid w:val="00885AA2"/>
    <w:rsid w:val="00886313"/>
    <w:rsid w:val="0088700A"/>
    <w:rsid w:val="00887555"/>
    <w:rsid w:val="008908E1"/>
    <w:rsid w:val="00891DE7"/>
    <w:rsid w:val="008929D8"/>
    <w:rsid w:val="00892A02"/>
    <w:rsid w:val="00892A49"/>
    <w:rsid w:val="00893A03"/>
    <w:rsid w:val="00894110"/>
    <w:rsid w:val="008941F6"/>
    <w:rsid w:val="00894814"/>
    <w:rsid w:val="00894A58"/>
    <w:rsid w:val="00895207"/>
    <w:rsid w:val="00895824"/>
    <w:rsid w:val="00895D54"/>
    <w:rsid w:val="008961EE"/>
    <w:rsid w:val="00896203"/>
    <w:rsid w:val="00897CCE"/>
    <w:rsid w:val="008A1179"/>
    <w:rsid w:val="008A1184"/>
    <w:rsid w:val="008A2421"/>
    <w:rsid w:val="008A2B1B"/>
    <w:rsid w:val="008A2F94"/>
    <w:rsid w:val="008A3C20"/>
    <w:rsid w:val="008A465B"/>
    <w:rsid w:val="008A46B9"/>
    <w:rsid w:val="008A4F31"/>
    <w:rsid w:val="008A5926"/>
    <w:rsid w:val="008A5AA3"/>
    <w:rsid w:val="008A6A4E"/>
    <w:rsid w:val="008A7045"/>
    <w:rsid w:val="008A7A73"/>
    <w:rsid w:val="008A7F91"/>
    <w:rsid w:val="008B0A1A"/>
    <w:rsid w:val="008B21C7"/>
    <w:rsid w:val="008B30EF"/>
    <w:rsid w:val="008B4632"/>
    <w:rsid w:val="008B52FD"/>
    <w:rsid w:val="008B5511"/>
    <w:rsid w:val="008B573D"/>
    <w:rsid w:val="008B5927"/>
    <w:rsid w:val="008B609A"/>
    <w:rsid w:val="008B67AA"/>
    <w:rsid w:val="008B6EA6"/>
    <w:rsid w:val="008B7594"/>
    <w:rsid w:val="008B7EBE"/>
    <w:rsid w:val="008C015E"/>
    <w:rsid w:val="008C0214"/>
    <w:rsid w:val="008C04A2"/>
    <w:rsid w:val="008C11FF"/>
    <w:rsid w:val="008C1D73"/>
    <w:rsid w:val="008C33F4"/>
    <w:rsid w:val="008C3F30"/>
    <w:rsid w:val="008C40FC"/>
    <w:rsid w:val="008C46C7"/>
    <w:rsid w:val="008C534F"/>
    <w:rsid w:val="008C541E"/>
    <w:rsid w:val="008C54AE"/>
    <w:rsid w:val="008C5AA1"/>
    <w:rsid w:val="008C5BAF"/>
    <w:rsid w:val="008C61FC"/>
    <w:rsid w:val="008C7192"/>
    <w:rsid w:val="008C7273"/>
    <w:rsid w:val="008C75C4"/>
    <w:rsid w:val="008D1833"/>
    <w:rsid w:val="008D1A24"/>
    <w:rsid w:val="008D2EE8"/>
    <w:rsid w:val="008D2FEE"/>
    <w:rsid w:val="008D3DF5"/>
    <w:rsid w:val="008D40BC"/>
    <w:rsid w:val="008D4B40"/>
    <w:rsid w:val="008D4DA1"/>
    <w:rsid w:val="008D65B9"/>
    <w:rsid w:val="008D6AD2"/>
    <w:rsid w:val="008D6D4F"/>
    <w:rsid w:val="008D6E21"/>
    <w:rsid w:val="008D73C4"/>
    <w:rsid w:val="008D7AD7"/>
    <w:rsid w:val="008D7EA1"/>
    <w:rsid w:val="008E0532"/>
    <w:rsid w:val="008E0D1C"/>
    <w:rsid w:val="008E1DD1"/>
    <w:rsid w:val="008E1FD4"/>
    <w:rsid w:val="008E236D"/>
    <w:rsid w:val="008E253E"/>
    <w:rsid w:val="008E36BA"/>
    <w:rsid w:val="008E3B50"/>
    <w:rsid w:val="008E3C00"/>
    <w:rsid w:val="008E3C3F"/>
    <w:rsid w:val="008E4578"/>
    <w:rsid w:val="008E4583"/>
    <w:rsid w:val="008E4EEE"/>
    <w:rsid w:val="008F04F9"/>
    <w:rsid w:val="008F1ECA"/>
    <w:rsid w:val="008F2B19"/>
    <w:rsid w:val="008F3917"/>
    <w:rsid w:val="008F40FD"/>
    <w:rsid w:val="008F432C"/>
    <w:rsid w:val="008F576E"/>
    <w:rsid w:val="008F5D1D"/>
    <w:rsid w:val="008F6E14"/>
    <w:rsid w:val="0090159B"/>
    <w:rsid w:val="00901ABF"/>
    <w:rsid w:val="00901DBB"/>
    <w:rsid w:val="00901E78"/>
    <w:rsid w:val="00902322"/>
    <w:rsid w:val="00902338"/>
    <w:rsid w:val="009024A8"/>
    <w:rsid w:val="00902D70"/>
    <w:rsid w:val="00903EBD"/>
    <w:rsid w:val="009044BA"/>
    <w:rsid w:val="009047CA"/>
    <w:rsid w:val="009048A4"/>
    <w:rsid w:val="00904960"/>
    <w:rsid w:val="00904DAF"/>
    <w:rsid w:val="00904EA1"/>
    <w:rsid w:val="0090519B"/>
    <w:rsid w:val="0090584B"/>
    <w:rsid w:val="00905861"/>
    <w:rsid w:val="00907637"/>
    <w:rsid w:val="00907A75"/>
    <w:rsid w:val="009108C7"/>
    <w:rsid w:val="00910B4A"/>
    <w:rsid w:val="009112E7"/>
    <w:rsid w:val="00912B1A"/>
    <w:rsid w:val="00913E8F"/>
    <w:rsid w:val="00913ED9"/>
    <w:rsid w:val="00913F08"/>
    <w:rsid w:val="00914C39"/>
    <w:rsid w:val="009159E9"/>
    <w:rsid w:val="00915D36"/>
    <w:rsid w:val="00915EB6"/>
    <w:rsid w:val="00917346"/>
    <w:rsid w:val="009176A6"/>
    <w:rsid w:val="00917D41"/>
    <w:rsid w:val="0092021C"/>
    <w:rsid w:val="009206A9"/>
    <w:rsid w:val="00920C1C"/>
    <w:rsid w:val="00921701"/>
    <w:rsid w:val="00921791"/>
    <w:rsid w:val="009219CC"/>
    <w:rsid w:val="009221AC"/>
    <w:rsid w:val="00922A86"/>
    <w:rsid w:val="00923A41"/>
    <w:rsid w:val="00923B2A"/>
    <w:rsid w:val="00924579"/>
    <w:rsid w:val="0092616E"/>
    <w:rsid w:val="00926B24"/>
    <w:rsid w:val="00927B2D"/>
    <w:rsid w:val="00927DF7"/>
    <w:rsid w:val="00931633"/>
    <w:rsid w:val="00932A2F"/>
    <w:rsid w:val="00932F04"/>
    <w:rsid w:val="009338C6"/>
    <w:rsid w:val="00933FD4"/>
    <w:rsid w:val="009347D0"/>
    <w:rsid w:val="00936295"/>
    <w:rsid w:val="009366A3"/>
    <w:rsid w:val="00936855"/>
    <w:rsid w:val="00937162"/>
    <w:rsid w:val="009379B2"/>
    <w:rsid w:val="009416E8"/>
    <w:rsid w:val="009420A1"/>
    <w:rsid w:val="0094219A"/>
    <w:rsid w:val="00942397"/>
    <w:rsid w:val="009424E4"/>
    <w:rsid w:val="00943C96"/>
    <w:rsid w:val="00944083"/>
    <w:rsid w:val="009444EF"/>
    <w:rsid w:val="00944854"/>
    <w:rsid w:val="00945826"/>
    <w:rsid w:val="00946031"/>
    <w:rsid w:val="00946AC8"/>
    <w:rsid w:val="009471CC"/>
    <w:rsid w:val="00950008"/>
    <w:rsid w:val="009500AC"/>
    <w:rsid w:val="00951F6F"/>
    <w:rsid w:val="0095230C"/>
    <w:rsid w:val="00952B3A"/>
    <w:rsid w:val="00952DCB"/>
    <w:rsid w:val="009531E0"/>
    <w:rsid w:val="00953AE8"/>
    <w:rsid w:val="00953B14"/>
    <w:rsid w:val="00954A7D"/>
    <w:rsid w:val="00954FF4"/>
    <w:rsid w:val="009551A1"/>
    <w:rsid w:val="009553C4"/>
    <w:rsid w:val="00955CDD"/>
    <w:rsid w:val="0095687F"/>
    <w:rsid w:val="009616E8"/>
    <w:rsid w:val="00961FE3"/>
    <w:rsid w:val="009620E0"/>
    <w:rsid w:val="00962339"/>
    <w:rsid w:val="00962DFD"/>
    <w:rsid w:val="00963A6D"/>
    <w:rsid w:val="00963E30"/>
    <w:rsid w:val="009642D1"/>
    <w:rsid w:val="00964E39"/>
    <w:rsid w:val="00970044"/>
    <w:rsid w:val="009709B8"/>
    <w:rsid w:val="00970D1A"/>
    <w:rsid w:val="00971318"/>
    <w:rsid w:val="009718FA"/>
    <w:rsid w:val="0097196B"/>
    <w:rsid w:val="00971D16"/>
    <w:rsid w:val="00971FCA"/>
    <w:rsid w:val="00972B93"/>
    <w:rsid w:val="009735D4"/>
    <w:rsid w:val="00976248"/>
    <w:rsid w:val="00976A13"/>
    <w:rsid w:val="00976C8F"/>
    <w:rsid w:val="009772DC"/>
    <w:rsid w:val="00977696"/>
    <w:rsid w:val="00977C4F"/>
    <w:rsid w:val="00980131"/>
    <w:rsid w:val="00980730"/>
    <w:rsid w:val="009807E4"/>
    <w:rsid w:val="0098357A"/>
    <w:rsid w:val="0098382B"/>
    <w:rsid w:val="00984122"/>
    <w:rsid w:val="00984427"/>
    <w:rsid w:val="00984507"/>
    <w:rsid w:val="00984846"/>
    <w:rsid w:val="009850AD"/>
    <w:rsid w:val="009857C8"/>
    <w:rsid w:val="00985AD3"/>
    <w:rsid w:val="00985EE8"/>
    <w:rsid w:val="009864F2"/>
    <w:rsid w:val="00986A67"/>
    <w:rsid w:val="00986D5B"/>
    <w:rsid w:val="00986FB6"/>
    <w:rsid w:val="00990A38"/>
    <w:rsid w:val="00990EFC"/>
    <w:rsid w:val="00991C2D"/>
    <w:rsid w:val="009922FE"/>
    <w:rsid w:val="009925FB"/>
    <w:rsid w:val="009927B5"/>
    <w:rsid w:val="009927FD"/>
    <w:rsid w:val="009943D1"/>
    <w:rsid w:val="00994400"/>
    <w:rsid w:val="00995125"/>
    <w:rsid w:val="00995172"/>
    <w:rsid w:val="0099525E"/>
    <w:rsid w:val="00995487"/>
    <w:rsid w:val="00996688"/>
    <w:rsid w:val="00996BC3"/>
    <w:rsid w:val="00997C1C"/>
    <w:rsid w:val="009A167A"/>
    <w:rsid w:val="009A1D21"/>
    <w:rsid w:val="009A21DC"/>
    <w:rsid w:val="009A23FD"/>
    <w:rsid w:val="009A28B4"/>
    <w:rsid w:val="009A2AD8"/>
    <w:rsid w:val="009A2BD0"/>
    <w:rsid w:val="009A55A8"/>
    <w:rsid w:val="009A57DD"/>
    <w:rsid w:val="009A5A2D"/>
    <w:rsid w:val="009A5A6A"/>
    <w:rsid w:val="009A5F0C"/>
    <w:rsid w:val="009A6A7A"/>
    <w:rsid w:val="009A7075"/>
    <w:rsid w:val="009A7E22"/>
    <w:rsid w:val="009B00DE"/>
    <w:rsid w:val="009B0396"/>
    <w:rsid w:val="009B04A7"/>
    <w:rsid w:val="009B0801"/>
    <w:rsid w:val="009B081A"/>
    <w:rsid w:val="009B0F17"/>
    <w:rsid w:val="009B1392"/>
    <w:rsid w:val="009B14BA"/>
    <w:rsid w:val="009B20A2"/>
    <w:rsid w:val="009B28DE"/>
    <w:rsid w:val="009B4028"/>
    <w:rsid w:val="009B46FC"/>
    <w:rsid w:val="009B54F5"/>
    <w:rsid w:val="009B5C76"/>
    <w:rsid w:val="009B6214"/>
    <w:rsid w:val="009B673A"/>
    <w:rsid w:val="009B679E"/>
    <w:rsid w:val="009B7296"/>
    <w:rsid w:val="009B735C"/>
    <w:rsid w:val="009B7361"/>
    <w:rsid w:val="009B7727"/>
    <w:rsid w:val="009C3558"/>
    <w:rsid w:val="009C3636"/>
    <w:rsid w:val="009C3653"/>
    <w:rsid w:val="009C51C6"/>
    <w:rsid w:val="009C52F1"/>
    <w:rsid w:val="009C5BE4"/>
    <w:rsid w:val="009C5F0F"/>
    <w:rsid w:val="009C6BB8"/>
    <w:rsid w:val="009C7B6C"/>
    <w:rsid w:val="009C7FE0"/>
    <w:rsid w:val="009D08AD"/>
    <w:rsid w:val="009D0EDF"/>
    <w:rsid w:val="009D1AEA"/>
    <w:rsid w:val="009D24C2"/>
    <w:rsid w:val="009D2C0A"/>
    <w:rsid w:val="009D2F68"/>
    <w:rsid w:val="009D32EF"/>
    <w:rsid w:val="009D3CE6"/>
    <w:rsid w:val="009D40B6"/>
    <w:rsid w:val="009D4693"/>
    <w:rsid w:val="009D4978"/>
    <w:rsid w:val="009D4E20"/>
    <w:rsid w:val="009D59A5"/>
    <w:rsid w:val="009D5BD0"/>
    <w:rsid w:val="009D6E4A"/>
    <w:rsid w:val="009D6FAF"/>
    <w:rsid w:val="009E0087"/>
    <w:rsid w:val="009E4C54"/>
    <w:rsid w:val="009E638D"/>
    <w:rsid w:val="009E6772"/>
    <w:rsid w:val="009E679E"/>
    <w:rsid w:val="009E6F2B"/>
    <w:rsid w:val="009E71A9"/>
    <w:rsid w:val="009E729E"/>
    <w:rsid w:val="009E7DCA"/>
    <w:rsid w:val="009F05E8"/>
    <w:rsid w:val="009F0B0D"/>
    <w:rsid w:val="009F1FB7"/>
    <w:rsid w:val="009F2738"/>
    <w:rsid w:val="009F41E0"/>
    <w:rsid w:val="009F45AD"/>
    <w:rsid w:val="009F4609"/>
    <w:rsid w:val="009F47B8"/>
    <w:rsid w:val="009F4E94"/>
    <w:rsid w:val="009F7654"/>
    <w:rsid w:val="009F766A"/>
    <w:rsid w:val="009F770E"/>
    <w:rsid w:val="009F7840"/>
    <w:rsid w:val="009F7AD7"/>
    <w:rsid w:val="009F7C6D"/>
    <w:rsid w:val="009F7FEE"/>
    <w:rsid w:val="00A00C45"/>
    <w:rsid w:val="00A01B80"/>
    <w:rsid w:val="00A01F5C"/>
    <w:rsid w:val="00A02E6A"/>
    <w:rsid w:val="00A03920"/>
    <w:rsid w:val="00A0418D"/>
    <w:rsid w:val="00A0523C"/>
    <w:rsid w:val="00A05244"/>
    <w:rsid w:val="00A05318"/>
    <w:rsid w:val="00A0765F"/>
    <w:rsid w:val="00A0768D"/>
    <w:rsid w:val="00A10383"/>
    <w:rsid w:val="00A108DA"/>
    <w:rsid w:val="00A1096E"/>
    <w:rsid w:val="00A109CA"/>
    <w:rsid w:val="00A11509"/>
    <w:rsid w:val="00A1162E"/>
    <w:rsid w:val="00A119FD"/>
    <w:rsid w:val="00A11D92"/>
    <w:rsid w:val="00A11DDA"/>
    <w:rsid w:val="00A1325B"/>
    <w:rsid w:val="00A149FB"/>
    <w:rsid w:val="00A165BC"/>
    <w:rsid w:val="00A1702A"/>
    <w:rsid w:val="00A177FA"/>
    <w:rsid w:val="00A17C5C"/>
    <w:rsid w:val="00A21492"/>
    <w:rsid w:val="00A217F3"/>
    <w:rsid w:val="00A21BA9"/>
    <w:rsid w:val="00A22D32"/>
    <w:rsid w:val="00A22F50"/>
    <w:rsid w:val="00A23417"/>
    <w:rsid w:val="00A234DE"/>
    <w:rsid w:val="00A235B3"/>
    <w:rsid w:val="00A23619"/>
    <w:rsid w:val="00A237BC"/>
    <w:rsid w:val="00A23C00"/>
    <w:rsid w:val="00A23F37"/>
    <w:rsid w:val="00A24001"/>
    <w:rsid w:val="00A24B2B"/>
    <w:rsid w:val="00A25133"/>
    <w:rsid w:val="00A2521B"/>
    <w:rsid w:val="00A26015"/>
    <w:rsid w:val="00A27377"/>
    <w:rsid w:val="00A3032F"/>
    <w:rsid w:val="00A31079"/>
    <w:rsid w:val="00A313E7"/>
    <w:rsid w:val="00A3243D"/>
    <w:rsid w:val="00A3247E"/>
    <w:rsid w:val="00A34549"/>
    <w:rsid w:val="00A351A7"/>
    <w:rsid w:val="00A35A12"/>
    <w:rsid w:val="00A35C0B"/>
    <w:rsid w:val="00A3609F"/>
    <w:rsid w:val="00A37827"/>
    <w:rsid w:val="00A37A09"/>
    <w:rsid w:val="00A404EA"/>
    <w:rsid w:val="00A40E18"/>
    <w:rsid w:val="00A4142A"/>
    <w:rsid w:val="00A41B54"/>
    <w:rsid w:val="00A4235A"/>
    <w:rsid w:val="00A42E0B"/>
    <w:rsid w:val="00A43104"/>
    <w:rsid w:val="00A43B91"/>
    <w:rsid w:val="00A4402F"/>
    <w:rsid w:val="00A450BA"/>
    <w:rsid w:val="00A4510C"/>
    <w:rsid w:val="00A459F1"/>
    <w:rsid w:val="00A46D46"/>
    <w:rsid w:val="00A472D8"/>
    <w:rsid w:val="00A479DE"/>
    <w:rsid w:val="00A47A75"/>
    <w:rsid w:val="00A50ED3"/>
    <w:rsid w:val="00A51422"/>
    <w:rsid w:val="00A52B8F"/>
    <w:rsid w:val="00A53596"/>
    <w:rsid w:val="00A537DF"/>
    <w:rsid w:val="00A545FD"/>
    <w:rsid w:val="00A547E2"/>
    <w:rsid w:val="00A54DA7"/>
    <w:rsid w:val="00A55406"/>
    <w:rsid w:val="00A554CF"/>
    <w:rsid w:val="00A56FA5"/>
    <w:rsid w:val="00A60FFE"/>
    <w:rsid w:val="00A61BDA"/>
    <w:rsid w:val="00A62218"/>
    <w:rsid w:val="00A62CC7"/>
    <w:rsid w:val="00A62F98"/>
    <w:rsid w:val="00A6344D"/>
    <w:rsid w:val="00A63E04"/>
    <w:rsid w:val="00A65435"/>
    <w:rsid w:val="00A657A3"/>
    <w:rsid w:val="00A66923"/>
    <w:rsid w:val="00A66E17"/>
    <w:rsid w:val="00A67270"/>
    <w:rsid w:val="00A7001F"/>
    <w:rsid w:val="00A70DFA"/>
    <w:rsid w:val="00A71543"/>
    <w:rsid w:val="00A71E7C"/>
    <w:rsid w:val="00A72178"/>
    <w:rsid w:val="00A7225F"/>
    <w:rsid w:val="00A72969"/>
    <w:rsid w:val="00A76201"/>
    <w:rsid w:val="00A764A8"/>
    <w:rsid w:val="00A765F8"/>
    <w:rsid w:val="00A77280"/>
    <w:rsid w:val="00A77E93"/>
    <w:rsid w:val="00A80D81"/>
    <w:rsid w:val="00A81CC4"/>
    <w:rsid w:val="00A833DF"/>
    <w:rsid w:val="00A83533"/>
    <w:rsid w:val="00A85646"/>
    <w:rsid w:val="00A8674C"/>
    <w:rsid w:val="00A900FC"/>
    <w:rsid w:val="00A904FD"/>
    <w:rsid w:val="00A917F5"/>
    <w:rsid w:val="00A91BD7"/>
    <w:rsid w:val="00A92331"/>
    <w:rsid w:val="00A92B08"/>
    <w:rsid w:val="00A92CB7"/>
    <w:rsid w:val="00A930FF"/>
    <w:rsid w:val="00A931C7"/>
    <w:rsid w:val="00A93279"/>
    <w:rsid w:val="00A93C64"/>
    <w:rsid w:val="00A94E24"/>
    <w:rsid w:val="00A95653"/>
    <w:rsid w:val="00A9629C"/>
    <w:rsid w:val="00A97546"/>
    <w:rsid w:val="00A97650"/>
    <w:rsid w:val="00AA013F"/>
    <w:rsid w:val="00AA0C56"/>
    <w:rsid w:val="00AA0F26"/>
    <w:rsid w:val="00AA0F2C"/>
    <w:rsid w:val="00AA1FB1"/>
    <w:rsid w:val="00AA3A10"/>
    <w:rsid w:val="00AA3D0A"/>
    <w:rsid w:val="00AA5314"/>
    <w:rsid w:val="00AA5D8A"/>
    <w:rsid w:val="00AA7499"/>
    <w:rsid w:val="00AA761E"/>
    <w:rsid w:val="00AA7781"/>
    <w:rsid w:val="00AB0153"/>
    <w:rsid w:val="00AB0EB4"/>
    <w:rsid w:val="00AB12F4"/>
    <w:rsid w:val="00AB1839"/>
    <w:rsid w:val="00AB1A6D"/>
    <w:rsid w:val="00AB4E9E"/>
    <w:rsid w:val="00AB5AF1"/>
    <w:rsid w:val="00AB5C56"/>
    <w:rsid w:val="00AB5F12"/>
    <w:rsid w:val="00AB6D34"/>
    <w:rsid w:val="00AB7B4A"/>
    <w:rsid w:val="00AB7D39"/>
    <w:rsid w:val="00AC001D"/>
    <w:rsid w:val="00AC09F2"/>
    <w:rsid w:val="00AC0FEE"/>
    <w:rsid w:val="00AC11CA"/>
    <w:rsid w:val="00AC2B99"/>
    <w:rsid w:val="00AC2F8D"/>
    <w:rsid w:val="00AC313B"/>
    <w:rsid w:val="00AC38CA"/>
    <w:rsid w:val="00AC428C"/>
    <w:rsid w:val="00AC4A56"/>
    <w:rsid w:val="00AC5087"/>
    <w:rsid w:val="00AC5124"/>
    <w:rsid w:val="00AC585B"/>
    <w:rsid w:val="00AC6079"/>
    <w:rsid w:val="00AD005C"/>
    <w:rsid w:val="00AD1B8C"/>
    <w:rsid w:val="00AD29DF"/>
    <w:rsid w:val="00AD2B1C"/>
    <w:rsid w:val="00AD31F1"/>
    <w:rsid w:val="00AD3B34"/>
    <w:rsid w:val="00AD3CC4"/>
    <w:rsid w:val="00AD585D"/>
    <w:rsid w:val="00AD5AE7"/>
    <w:rsid w:val="00AD605F"/>
    <w:rsid w:val="00AD6187"/>
    <w:rsid w:val="00AD6A4D"/>
    <w:rsid w:val="00AE02A2"/>
    <w:rsid w:val="00AE0314"/>
    <w:rsid w:val="00AE120F"/>
    <w:rsid w:val="00AE14E0"/>
    <w:rsid w:val="00AE18A0"/>
    <w:rsid w:val="00AE1923"/>
    <w:rsid w:val="00AE1C09"/>
    <w:rsid w:val="00AE3442"/>
    <w:rsid w:val="00AE3980"/>
    <w:rsid w:val="00AE3EE8"/>
    <w:rsid w:val="00AE4E4D"/>
    <w:rsid w:val="00AE64A0"/>
    <w:rsid w:val="00AE6553"/>
    <w:rsid w:val="00AE705F"/>
    <w:rsid w:val="00AE715B"/>
    <w:rsid w:val="00AE71DA"/>
    <w:rsid w:val="00AF0149"/>
    <w:rsid w:val="00AF01A9"/>
    <w:rsid w:val="00AF0D88"/>
    <w:rsid w:val="00AF102E"/>
    <w:rsid w:val="00AF11D5"/>
    <w:rsid w:val="00AF1565"/>
    <w:rsid w:val="00AF3010"/>
    <w:rsid w:val="00AF3118"/>
    <w:rsid w:val="00AF3A07"/>
    <w:rsid w:val="00AF4AA4"/>
    <w:rsid w:val="00AF58AC"/>
    <w:rsid w:val="00AF5BF4"/>
    <w:rsid w:val="00AF6702"/>
    <w:rsid w:val="00AF67F6"/>
    <w:rsid w:val="00AF6BC7"/>
    <w:rsid w:val="00AF6C28"/>
    <w:rsid w:val="00AF6FF0"/>
    <w:rsid w:val="00B001E7"/>
    <w:rsid w:val="00B0088B"/>
    <w:rsid w:val="00B009A1"/>
    <w:rsid w:val="00B00E89"/>
    <w:rsid w:val="00B01B81"/>
    <w:rsid w:val="00B01C19"/>
    <w:rsid w:val="00B03AD3"/>
    <w:rsid w:val="00B04137"/>
    <w:rsid w:val="00B058D8"/>
    <w:rsid w:val="00B05AED"/>
    <w:rsid w:val="00B05BB7"/>
    <w:rsid w:val="00B06C82"/>
    <w:rsid w:val="00B0762C"/>
    <w:rsid w:val="00B076C2"/>
    <w:rsid w:val="00B077AB"/>
    <w:rsid w:val="00B07956"/>
    <w:rsid w:val="00B11C74"/>
    <w:rsid w:val="00B12399"/>
    <w:rsid w:val="00B148BA"/>
    <w:rsid w:val="00B14F46"/>
    <w:rsid w:val="00B1659D"/>
    <w:rsid w:val="00B17DBE"/>
    <w:rsid w:val="00B202CB"/>
    <w:rsid w:val="00B20F0A"/>
    <w:rsid w:val="00B213EE"/>
    <w:rsid w:val="00B2270F"/>
    <w:rsid w:val="00B23050"/>
    <w:rsid w:val="00B2356D"/>
    <w:rsid w:val="00B24247"/>
    <w:rsid w:val="00B24519"/>
    <w:rsid w:val="00B25529"/>
    <w:rsid w:val="00B25C0A"/>
    <w:rsid w:val="00B25C5A"/>
    <w:rsid w:val="00B268C5"/>
    <w:rsid w:val="00B26ADF"/>
    <w:rsid w:val="00B302C9"/>
    <w:rsid w:val="00B302D1"/>
    <w:rsid w:val="00B30776"/>
    <w:rsid w:val="00B309B8"/>
    <w:rsid w:val="00B30AA4"/>
    <w:rsid w:val="00B30E8B"/>
    <w:rsid w:val="00B3184B"/>
    <w:rsid w:val="00B31B08"/>
    <w:rsid w:val="00B31FF7"/>
    <w:rsid w:val="00B321B2"/>
    <w:rsid w:val="00B3286B"/>
    <w:rsid w:val="00B32BF1"/>
    <w:rsid w:val="00B32D62"/>
    <w:rsid w:val="00B337CC"/>
    <w:rsid w:val="00B33A41"/>
    <w:rsid w:val="00B34018"/>
    <w:rsid w:val="00B35129"/>
    <w:rsid w:val="00B35946"/>
    <w:rsid w:val="00B41FEF"/>
    <w:rsid w:val="00B44047"/>
    <w:rsid w:val="00B444F4"/>
    <w:rsid w:val="00B4451D"/>
    <w:rsid w:val="00B44F36"/>
    <w:rsid w:val="00B46C78"/>
    <w:rsid w:val="00B46D10"/>
    <w:rsid w:val="00B4709F"/>
    <w:rsid w:val="00B47411"/>
    <w:rsid w:val="00B477BA"/>
    <w:rsid w:val="00B50599"/>
    <w:rsid w:val="00B50C84"/>
    <w:rsid w:val="00B51011"/>
    <w:rsid w:val="00B514BF"/>
    <w:rsid w:val="00B51DEF"/>
    <w:rsid w:val="00B525FF"/>
    <w:rsid w:val="00B52641"/>
    <w:rsid w:val="00B52790"/>
    <w:rsid w:val="00B52871"/>
    <w:rsid w:val="00B52BBF"/>
    <w:rsid w:val="00B542E5"/>
    <w:rsid w:val="00B55EF7"/>
    <w:rsid w:val="00B56646"/>
    <w:rsid w:val="00B6161C"/>
    <w:rsid w:val="00B61DE0"/>
    <w:rsid w:val="00B63092"/>
    <w:rsid w:val="00B63AAF"/>
    <w:rsid w:val="00B644DC"/>
    <w:rsid w:val="00B6580D"/>
    <w:rsid w:val="00B660CF"/>
    <w:rsid w:val="00B66C03"/>
    <w:rsid w:val="00B66EA6"/>
    <w:rsid w:val="00B66F0F"/>
    <w:rsid w:val="00B6759E"/>
    <w:rsid w:val="00B676BD"/>
    <w:rsid w:val="00B676DF"/>
    <w:rsid w:val="00B70945"/>
    <w:rsid w:val="00B70B63"/>
    <w:rsid w:val="00B710E2"/>
    <w:rsid w:val="00B72226"/>
    <w:rsid w:val="00B7374B"/>
    <w:rsid w:val="00B73FD9"/>
    <w:rsid w:val="00B744C9"/>
    <w:rsid w:val="00B74642"/>
    <w:rsid w:val="00B74D02"/>
    <w:rsid w:val="00B7591B"/>
    <w:rsid w:val="00B75B5A"/>
    <w:rsid w:val="00B75FE1"/>
    <w:rsid w:val="00B77EC7"/>
    <w:rsid w:val="00B80299"/>
    <w:rsid w:val="00B80741"/>
    <w:rsid w:val="00B80C2C"/>
    <w:rsid w:val="00B810F8"/>
    <w:rsid w:val="00B811D5"/>
    <w:rsid w:val="00B81E57"/>
    <w:rsid w:val="00B82910"/>
    <w:rsid w:val="00B82AE6"/>
    <w:rsid w:val="00B831AD"/>
    <w:rsid w:val="00B83486"/>
    <w:rsid w:val="00B84268"/>
    <w:rsid w:val="00B84BA7"/>
    <w:rsid w:val="00B84F87"/>
    <w:rsid w:val="00B85027"/>
    <w:rsid w:val="00B8562E"/>
    <w:rsid w:val="00B86142"/>
    <w:rsid w:val="00B86393"/>
    <w:rsid w:val="00B86590"/>
    <w:rsid w:val="00B86AE1"/>
    <w:rsid w:val="00B86DEF"/>
    <w:rsid w:val="00B87E8C"/>
    <w:rsid w:val="00B90249"/>
    <w:rsid w:val="00B90CF0"/>
    <w:rsid w:val="00B91054"/>
    <w:rsid w:val="00B919B3"/>
    <w:rsid w:val="00B9282D"/>
    <w:rsid w:val="00B92CE0"/>
    <w:rsid w:val="00B9327C"/>
    <w:rsid w:val="00B942A8"/>
    <w:rsid w:val="00B94674"/>
    <w:rsid w:val="00B94DDF"/>
    <w:rsid w:val="00B9503C"/>
    <w:rsid w:val="00B95544"/>
    <w:rsid w:val="00B96459"/>
    <w:rsid w:val="00B96715"/>
    <w:rsid w:val="00B972BD"/>
    <w:rsid w:val="00B97992"/>
    <w:rsid w:val="00BA05C3"/>
    <w:rsid w:val="00BA0C92"/>
    <w:rsid w:val="00BA1263"/>
    <w:rsid w:val="00BA15AF"/>
    <w:rsid w:val="00BA1860"/>
    <w:rsid w:val="00BA27C8"/>
    <w:rsid w:val="00BA2D42"/>
    <w:rsid w:val="00BA341B"/>
    <w:rsid w:val="00BA5C68"/>
    <w:rsid w:val="00BA6A66"/>
    <w:rsid w:val="00BA7EA4"/>
    <w:rsid w:val="00BB032E"/>
    <w:rsid w:val="00BB097C"/>
    <w:rsid w:val="00BB1CC4"/>
    <w:rsid w:val="00BB1F87"/>
    <w:rsid w:val="00BB2F47"/>
    <w:rsid w:val="00BB30DD"/>
    <w:rsid w:val="00BB426E"/>
    <w:rsid w:val="00BB4344"/>
    <w:rsid w:val="00BB4B14"/>
    <w:rsid w:val="00BB4E86"/>
    <w:rsid w:val="00BB542E"/>
    <w:rsid w:val="00BB5A69"/>
    <w:rsid w:val="00BB6A82"/>
    <w:rsid w:val="00BB6C24"/>
    <w:rsid w:val="00BB6C3F"/>
    <w:rsid w:val="00BB6D5E"/>
    <w:rsid w:val="00BB744A"/>
    <w:rsid w:val="00BB7D20"/>
    <w:rsid w:val="00BB7D84"/>
    <w:rsid w:val="00BC02BE"/>
    <w:rsid w:val="00BC16C8"/>
    <w:rsid w:val="00BC1FBC"/>
    <w:rsid w:val="00BC2E52"/>
    <w:rsid w:val="00BC491B"/>
    <w:rsid w:val="00BC5B63"/>
    <w:rsid w:val="00BC647B"/>
    <w:rsid w:val="00BC748C"/>
    <w:rsid w:val="00BC77E3"/>
    <w:rsid w:val="00BC7D84"/>
    <w:rsid w:val="00BD1271"/>
    <w:rsid w:val="00BD215B"/>
    <w:rsid w:val="00BD258B"/>
    <w:rsid w:val="00BD316D"/>
    <w:rsid w:val="00BD3502"/>
    <w:rsid w:val="00BD374C"/>
    <w:rsid w:val="00BD3FB1"/>
    <w:rsid w:val="00BD3FCB"/>
    <w:rsid w:val="00BD506B"/>
    <w:rsid w:val="00BD5BE1"/>
    <w:rsid w:val="00BD6697"/>
    <w:rsid w:val="00BD6B6F"/>
    <w:rsid w:val="00BD78D9"/>
    <w:rsid w:val="00BE09D3"/>
    <w:rsid w:val="00BE0CCB"/>
    <w:rsid w:val="00BE0D10"/>
    <w:rsid w:val="00BE16C9"/>
    <w:rsid w:val="00BE232A"/>
    <w:rsid w:val="00BE240D"/>
    <w:rsid w:val="00BE248A"/>
    <w:rsid w:val="00BE2A7A"/>
    <w:rsid w:val="00BE386A"/>
    <w:rsid w:val="00BE3DFE"/>
    <w:rsid w:val="00BE590E"/>
    <w:rsid w:val="00BE5BAA"/>
    <w:rsid w:val="00BE7635"/>
    <w:rsid w:val="00BE765C"/>
    <w:rsid w:val="00BF004C"/>
    <w:rsid w:val="00BF05C1"/>
    <w:rsid w:val="00BF18BC"/>
    <w:rsid w:val="00BF355E"/>
    <w:rsid w:val="00BF3C1A"/>
    <w:rsid w:val="00BF4494"/>
    <w:rsid w:val="00BF5731"/>
    <w:rsid w:val="00BF5C19"/>
    <w:rsid w:val="00BF6328"/>
    <w:rsid w:val="00BF6DC0"/>
    <w:rsid w:val="00BF7215"/>
    <w:rsid w:val="00BF73A6"/>
    <w:rsid w:val="00BF7B52"/>
    <w:rsid w:val="00C00DDD"/>
    <w:rsid w:val="00C020AB"/>
    <w:rsid w:val="00C02D15"/>
    <w:rsid w:val="00C02F27"/>
    <w:rsid w:val="00C03E65"/>
    <w:rsid w:val="00C04B5F"/>
    <w:rsid w:val="00C06094"/>
    <w:rsid w:val="00C06405"/>
    <w:rsid w:val="00C07704"/>
    <w:rsid w:val="00C07854"/>
    <w:rsid w:val="00C07BE3"/>
    <w:rsid w:val="00C10711"/>
    <w:rsid w:val="00C10A80"/>
    <w:rsid w:val="00C11053"/>
    <w:rsid w:val="00C120EA"/>
    <w:rsid w:val="00C12206"/>
    <w:rsid w:val="00C128B4"/>
    <w:rsid w:val="00C12A67"/>
    <w:rsid w:val="00C1477C"/>
    <w:rsid w:val="00C14830"/>
    <w:rsid w:val="00C16099"/>
    <w:rsid w:val="00C16560"/>
    <w:rsid w:val="00C16895"/>
    <w:rsid w:val="00C16A51"/>
    <w:rsid w:val="00C20808"/>
    <w:rsid w:val="00C20A2A"/>
    <w:rsid w:val="00C21967"/>
    <w:rsid w:val="00C21DE5"/>
    <w:rsid w:val="00C23623"/>
    <w:rsid w:val="00C23EFE"/>
    <w:rsid w:val="00C24183"/>
    <w:rsid w:val="00C2434D"/>
    <w:rsid w:val="00C24418"/>
    <w:rsid w:val="00C24C5E"/>
    <w:rsid w:val="00C261C6"/>
    <w:rsid w:val="00C27AC2"/>
    <w:rsid w:val="00C27D12"/>
    <w:rsid w:val="00C27E58"/>
    <w:rsid w:val="00C30791"/>
    <w:rsid w:val="00C314DC"/>
    <w:rsid w:val="00C31DB9"/>
    <w:rsid w:val="00C3243D"/>
    <w:rsid w:val="00C328FF"/>
    <w:rsid w:val="00C33610"/>
    <w:rsid w:val="00C3403F"/>
    <w:rsid w:val="00C341CC"/>
    <w:rsid w:val="00C354FC"/>
    <w:rsid w:val="00C35D18"/>
    <w:rsid w:val="00C36254"/>
    <w:rsid w:val="00C3661A"/>
    <w:rsid w:val="00C406B9"/>
    <w:rsid w:val="00C4110E"/>
    <w:rsid w:val="00C41F3E"/>
    <w:rsid w:val="00C42B27"/>
    <w:rsid w:val="00C433D2"/>
    <w:rsid w:val="00C43DAA"/>
    <w:rsid w:val="00C44B55"/>
    <w:rsid w:val="00C44F6E"/>
    <w:rsid w:val="00C461C4"/>
    <w:rsid w:val="00C46903"/>
    <w:rsid w:val="00C46C14"/>
    <w:rsid w:val="00C4778A"/>
    <w:rsid w:val="00C47A1D"/>
    <w:rsid w:val="00C50926"/>
    <w:rsid w:val="00C50E7D"/>
    <w:rsid w:val="00C51956"/>
    <w:rsid w:val="00C51F3B"/>
    <w:rsid w:val="00C51F54"/>
    <w:rsid w:val="00C52C40"/>
    <w:rsid w:val="00C53353"/>
    <w:rsid w:val="00C53493"/>
    <w:rsid w:val="00C53B35"/>
    <w:rsid w:val="00C56235"/>
    <w:rsid w:val="00C56991"/>
    <w:rsid w:val="00C57702"/>
    <w:rsid w:val="00C60804"/>
    <w:rsid w:val="00C614D4"/>
    <w:rsid w:val="00C6199C"/>
    <w:rsid w:val="00C61C6D"/>
    <w:rsid w:val="00C61E76"/>
    <w:rsid w:val="00C6224B"/>
    <w:rsid w:val="00C62CAC"/>
    <w:rsid w:val="00C6327F"/>
    <w:rsid w:val="00C635B4"/>
    <w:rsid w:val="00C63DF1"/>
    <w:rsid w:val="00C656C3"/>
    <w:rsid w:val="00C6598B"/>
    <w:rsid w:val="00C67041"/>
    <w:rsid w:val="00C679A5"/>
    <w:rsid w:val="00C67DA4"/>
    <w:rsid w:val="00C70578"/>
    <w:rsid w:val="00C70B11"/>
    <w:rsid w:val="00C711B7"/>
    <w:rsid w:val="00C71E71"/>
    <w:rsid w:val="00C72073"/>
    <w:rsid w:val="00C72943"/>
    <w:rsid w:val="00C72DA6"/>
    <w:rsid w:val="00C73140"/>
    <w:rsid w:val="00C74863"/>
    <w:rsid w:val="00C75464"/>
    <w:rsid w:val="00C75CE5"/>
    <w:rsid w:val="00C76614"/>
    <w:rsid w:val="00C769AB"/>
    <w:rsid w:val="00C76FC1"/>
    <w:rsid w:val="00C77024"/>
    <w:rsid w:val="00C77245"/>
    <w:rsid w:val="00C77578"/>
    <w:rsid w:val="00C77EB7"/>
    <w:rsid w:val="00C806AB"/>
    <w:rsid w:val="00C81DBB"/>
    <w:rsid w:val="00C81E34"/>
    <w:rsid w:val="00C82097"/>
    <w:rsid w:val="00C8268C"/>
    <w:rsid w:val="00C826F1"/>
    <w:rsid w:val="00C8349C"/>
    <w:rsid w:val="00C8374A"/>
    <w:rsid w:val="00C84051"/>
    <w:rsid w:val="00C850A0"/>
    <w:rsid w:val="00C859F2"/>
    <w:rsid w:val="00C85ADB"/>
    <w:rsid w:val="00C877F0"/>
    <w:rsid w:val="00C87AC4"/>
    <w:rsid w:val="00C87E95"/>
    <w:rsid w:val="00C87FB9"/>
    <w:rsid w:val="00C900AE"/>
    <w:rsid w:val="00C91575"/>
    <w:rsid w:val="00C91BF8"/>
    <w:rsid w:val="00C920C2"/>
    <w:rsid w:val="00C92F88"/>
    <w:rsid w:val="00C936D9"/>
    <w:rsid w:val="00C93706"/>
    <w:rsid w:val="00C93FFC"/>
    <w:rsid w:val="00C953F6"/>
    <w:rsid w:val="00C97BA7"/>
    <w:rsid w:val="00C97BEC"/>
    <w:rsid w:val="00CA068A"/>
    <w:rsid w:val="00CA1928"/>
    <w:rsid w:val="00CA2756"/>
    <w:rsid w:val="00CA2AED"/>
    <w:rsid w:val="00CA2F37"/>
    <w:rsid w:val="00CA435D"/>
    <w:rsid w:val="00CA51B6"/>
    <w:rsid w:val="00CA5343"/>
    <w:rsid w:val="00CA594C"/>
    <w:rsid w:val="00CA5D73"/>
    <w:rsid w:val="00CA6386"/>
    <w:rsid w:val="00CA690E"/>
    <w:rsid w:val="00CA739C"/>
    <w:rsid w:val="00CA7563"/>
    <w:rsid w:val="00CA76A0"/>
    <w:rsid w:val="00CB014F"/>
    <w:rsid w:val="00CB0387"/>
    <w:rsid w:val="00CB0BAE"/>
    <w:rsid w:val="00CB14E3"/>
    <w:rsid w:val="00CB1AFE"/>
    <w:rsid w:val="00CB20F5"/>
    <w:rsid w:val="00CB2400"/>
    <w:rsid w:val="00CB2A91"/>
    <w:rsid w:val="00CB2DDF"/>
    <w:rsid w:val="00CB3249"/>
    <w:rsid w:val="00CB374F"/>
    <w:rsid w:val="00CB38DD"/>
    <w:rsid w:val="00CB46AE"/>
    <w:rsid w:val="00CB4C85"/>
    <w:rsid w:val="00CB551D"/>
    <w:rsid w:val="00CB6547"/>
    <w:rsid w:val="00CB69C7"/>
    <w:rsid w:val="00CB735D"/>
    <w:rsid w:val="00CB775F"/>
    <w:rsid w:val="00CB7C5C"/>
    <w:rsid w:val="00CC214D"/>
    <w:rsid w:val="00CC445A"/>
    <w:rsid w:val="00CC4C6E"/>
    <w:rsid w:val="00CC4F23"/>
    <w:rsid w:val="00CC5170"/>
    <w:rsid w:val="00CC55F6"/>
    <w:rsid w:val="00CC5FDB"/>
    <w:rsid w:val="00CC6E50"/>
    <w:rsid w:val="00CC7F5A"/>
    <w:rsid w:val="00CD00F5"/>
    <w:rsid w:val="00CD065A"/>
    <w:rsid w:val="00CD0A29"/>
    <w:rsid w:val="00CD1C14"/>
    <w:rsid w:val="00CD29D9"/>
    <w:rsid w:val="00CD3738"/>
    <w:rsid w:val="00CD389A"/>
    <w:rsid w:val="00CD3B1D"/>
    <w:rsid w:val="00CD4549"/>
    <w:rsid w:val="00CD6053"/>
    <w:rsid w:val="00CD6806"/>
    <w:rsid w:val="00CD7111"/>
    <w:rsid w:val="00CE08ED"/>
    <w:rsid w:val="00CE267D"/>
    <w:rsid w:val="00CE29D4"/>
    <w:rsid w:val="00CE3487"/>
    <w:rsid w:val="00CE3875"/>
    <w:rsid w:val="00CE38A2"/>
    <w:rsid w:val="00CE392C"/>
    <w:rsid w:val="00CE44AC"/>
    <w:rsid w:val="00CE453F"/>
    <w:rsid w:val="00CE494B"/>
    <w:rsid w:val="00CE4F70"/>
    <w:rsid w:val="00CE6C18"/>
    <w:rsid w:val="00CE70FD"/>
    <w:rsid w:val="00CE766F"/>
    <w:rsid w:val="00CF0051"/>
    <w:rsid w:val="00CF0228"/>
    <w:rsid w:val="00CF2398"/>
    <w:rsid w:val="00CF24C9"/>
    <w:rsid w:val="00CF3BAC"/>
    <w:rsid w:val="00CF410D"/>
    <w:rsid w:val="00CF4D3E"/>
    <w:rsid w:val="00CF5185"/>
    <w:rsid w:val="00CF5501"/>
    <w:rsid w:val="00CF5865"/>
    <w:rsid w:val="00CF5A52"/>
    <w:rsid w:val="00CF7018"/>
    <w:rsid w:val="00CF7161"/>
    <w:rsid w:val="00CF717A"/>
    <w:rsid w:val="00CF78DD"/>
    <w:rsid w:val="00CF7F2A"/>
    <w:rsid w:val="00D0038C"/>
    <w:rsid w:val="00D008E3"/>
    <w:rsid w:val="00D03329"/>
    <w:rsid w:val="00D036E6"/>
    <w:rsid w:val="00D04A51"/>
    <w:rsid w:val="00D05036"/>
    <w:rsid w:val="00D051C3"/>
    <w:rsid w:val="00D051F5"/>
    <w:rsid w:val="00D0607D"/>
    <w:rsid w:val="00D061CB"/>
    <w:rsid w:val="00D065EA"/>
    <w:rsid w:val="00D070DB"/>
    <w:rsid w:val="00D07424"/>
    <w:rsid w:val="00D07575"/>
    <w:rsid w:val="00D07B59"/>
    <w:rsid w:val="00D10895"/>
    <w:rsid w:val="00D10AE5"/>
    <w:rsid w:val="00D111D4"/>
    <w:rsid w:val="00D120BD"/>
    <w:rsid w:val="00D1226A"/>
    <w:rsid w:val="00D122DE"/>
    <w:rsid w:val="00D13146"/>
    <w:rsid w:val="00D1391A"/>
    <w:rsid w:val="00D145AB"/>
    <w:rsid w:val="00D14789"/>
    <w:rsid w:val="00D15247"/>
    <w:rsid w:val="00D16C7B"/>
    <w:rsid w:val="00D171FD"/>
    <w:rsid w:val="00D17DBE"/>
    <w:rsid w:val="00D220AC"/>
    <w:rsid w:val="00D22356"/>
    <w:rsid w:val="00D2354E"/>
    <w:rsid w:val="00D23811"/>
    <w:rsid w:val="00D2397F"/>
    <w:rsid w:val="00D23CCF"/>
    <w:rsid w:val="00D2418E"/>
    <w:rsid w:val="00D247EB"/>
    <w:rsid w:val="00D25299"/>
    <w:rsid w:val="00D256A4"/>
    <w:rsid w:val="00D256AE"/>
    <w:rsid w:val="00D25BB1"/>
    <w:rsid w:val="00D26E22"/>
    <w:rsid w:val="00D27388"/>
    <w:rsid w:val="00D27F38"/>
    <w:rsid w:val="00D3095C"/>
    <w:rsid w:val="00D30CDC"/>
    <w:rsid w:val="00D31F32"/>
    <w:rsid w:val="00D32199"/>
    <w:rsid w:val="00D32878"/>
    <w:rsid w:val="00D33AE3"/>
    <w:rsid w:val="00D33D99"/>
    <w:rsid w:val="00D349F2"/>
    <w:rsid w:val="00D371EF"/>
    <w:rsid w:val="00D405AD"/>
    <w:rsid w:val="00D41221"/>
    <w:rsid w:val="00D43555"/>
    <w:rsid w:val="00D44248"/>
    <w:rsid w:val="00D44D50"/>
    <w:rsid w:val="00D44F5C"/>
    <w:rsid w:val="00D45195"/>
    <w:rsid w:val="00D4634C"/>
    <w:rsid w:val="00D46A8D"/>
    <w:rsid w:val="00D470EC"/>
    <w:rsid w:val="00D47EAF"/>
    <w:rsid w:val="00D47FD1"/>
    <w:rsid w:val="00D502AB"/>
    <w:rsid w:val="00D50C53"/>
    <w:rsid w:val="00D519AA"/>
    <w:rsid w:val="00D51CF1"/>
    <w:rsid w:val="00D52B72"/>
    <w:rsid w:val="00D54AF3"/>
    <w:rsid w:val="00D55C2A"/>
    <w:rsid w:val="00D55F72"/>
    <w:rsid w:val="00D56C7B"/>
    <w:rsid w:val="00D57699"/>
    <w:rsid w:val="00D57CD0"/>
    <w:rsid w:val="00D60DAF"/>
    <w:rsid w:val="00D60EDA"/>
    <w:rsid w:val="00D61789"/>
    <w:rsid w:val="00D62BB2"/>
    <w:rsid w:val="00D62FF4"/>
    <w:rsid w:val="00D630A2"/>
    <w:rsid w:val="00D6339B"/>
    <w:rsid w:val="00D637D0"/>
    <w:rsid w:val="00D64D4D"/>
    <w:rsid w:val="00D65072"/>
    <w:rsid w:val="00D6532C"/>
    <w:rsid w:val="00D65AC3"/>
    <w:rsid w:val="00D668A3"/>
    <w:rsid w:val="00D669B8"/>
    <w:rsid w:val="00D66E81"/>
    <w:rsid w:val="00D676A8"/>
    <w:rsid w:val="00D67B89"/>
    <w:rsid w:val="00D70253"/>
    <w:rsid w:val="00D70CB8"/>
    <w:rsid w:val="00D7226F"/>
    <w:rsid w:val="00D72A48"/>
    <w:rsid w:val="00D72F71"/>
    <w:rsid w:val="00D72FCB"/>
    <w:rsid w:val="00D74C23"/>
    <w:rsid w:val="00D751F7"/>
    <w:rsid w:val="00D75B42"/>
    <w:rsid w:val="00D7636F"/>
    <w:rsid w:val="00D777A9"/>
    <w:rsid w:val="00D777DE"/>
    <w:rsid w:val="00D8125D"/>
    <w:rsid w:val="00D827C3"/>
    <w:rsid w:val="00D828DF"/>
    <w:rsid w:val="00D837A9"/>
    <w:rsid w:val="00D8384C"/>
    <w:rsid w:val="00D848A5"/>
    <w:rsid w:val="00D85062"/>
    <w:rsid w:val="00D85D25"/>
    <w:rsid w:val="00D85E05"/>
    <w:rsid w:val="00D85EB8"/>
    <w:rsid w:val="00D8617C"/>
    <w:rsid w:val="00D86D65"/>
    <w:rsid w:val="00D873CA"/>
    <w:rsid w:val="00D8757D"/>
    <w:rsid w:val="00D92E1A"/>
    <w:rsid w:val="00D92F6B"/>
    <w:rsid w:val="00D93BE7"/>
    <w:rsid w:val="00D93BFE"/>
    <w:rsid w:val="00D9402B"/>
    <w:rsid w:val="00D94487"/>
    <w:rsid w:val="00D946D0"/>
    <w:rsid w:val="00D951B4"/>
    <w:rsid w:val="00D96C20"/>
    <w:rsid w:val="00D97098"/>
    <w:rsid w:val="00D97739"/>
    <w:rsid w:val="00DA02DE"/>
    <w:rsid w:val="00DA0C17"/>
    <w:rsid w:val="00DA0E79"/>
    <w:rsid w:val="00DA0F3F"/>
    <w:rsid w:val="00DA1532"/>
    <w:rsid w:val="00DA1BC7"/>
    <w:rsid w:val="00DA298C"/>
    <w:rsid w:val="00DA2E4F"/>
    <w:rsid w:val="00DA3416"/>
    <w:rsid w:val="00DA385E"/>
    <w:rsid w:val="00DA49F6"/>
    <w:rsid w:val="00DA4B47"/>
    <w:rsid w:val="00DA5E2C"/>
    <w:rsid w:val="00DA6723"/>
    <w:rsid w:val="00DA7B92"/>
    <w:rsid w:val="00DA7FFE"/>
    <w:rsid w:val="00DB0525"/>
    <w:rsid w:val="00DB24B8"/>
    <w:rsid w:val="00DB2AD9"/>
    <w:rsid w:val="00DB2BA2"/>
    <w:rsid w:val="00DB2FBE"/>
    <w:rsid w:val="00DB3065"/>
    <w:rsid w:val="00DB34E5"/>
    <w:rsid w:val="00DB382D"/>
    <w:rsid w:val="00DB4E32"/>
    <w:rsid w:val="00DB638A"/>
    <w:rsid w:val="00DB65F9"/>
    <w:rsid w:val="00DB6902"/>
    <w:rsid w:val="00DB71E3"/>
    <w:rsid w:val="00DB7D70"/>
    <w:rsid w:val="00DC0992"/>
    <w:rsid w:val="00DC0E5C"/>
    <w:rsid w:val="00DC22E1"/>
    <w:rsid w:val="00DC27A9"/>
    <w:rsid w:val="00DC2850"/>
    <w:rsid w:val="00DC3874"/>
    <w:rsid w:val="00DC5479"/>
    <w:rsid w:val="00DC60D4"/>
    <w:rsid w:val="00DC68F5"/>
    <w:rsid w:val="00DC6D96"/>
    <w:rsid w:val="00DC6F9B"/>
    <w:rsid w:val="00DC7BA7"/>
    <w:rsid w:val="00DD0D37"/>
    <w:rsid w:val="00DD11D4"/>
    <w:rsid w:val="00DD159B"/>
    <w:rsid w:val="00DD213E"/>
    <w:rsid w:val="00DD28B5"/>
    <w:rsid w:val="00DD3E71"/>
    <w:rsid w:val="00DD5AF8"/>
    <w:rsid w:val="00DD5C44"/>
    <w:rsid w:val="00DD679D"/>
    <w:rsid w:val="00DD6D3B"/>
    <w:rsid w:val="00DD7064"/>
    <w:rsid w:val="00DD7425"/>
    <w:rsid w:val="00DD7486"/>
    <w:rsid w:val="00DE02FF"/>
    <w:rsid w:val="00DE0694"/>
    <w:rsid w:val="00DE0A91"/>
    <w:rsid w:val="00DE0C6A"/>
    <w:rsid w:val="00DE184D"/>
    <w:rsid w:val="00DE2EE7"/>
    <w:rsid w:val="00DE5810"/>
    <w:rsid w:val="00DE5943"/>
    <w:rsid w:val="00DE59FA"/>
    <w:rsid w:val="00DE6358"/>
    <w:rsid w:val="00DE6A88"/>
    <w:rsid w:val="00DE6EF3"/>
    <w:rsid w:val="00DE76A2"/>
    <w:rsid w:val="00DE79A4"/>
    <w:rsid w:val="00DE7CF8"/>
    <w:rsid w:val="00DF04C6"/>
    <w:rsid w:val="00DF13E4"/>
    <w:rsid w:val="00DF1AAF"/>
    <w:rsid w:val="00DF28A3"/>
    <w:rsid w:val="00DF2DBE"/>
    <w:rsid w:val="00DF3C44"/>
    <w:rsid w:val="00DF40E9"/>
    <w:rsid w:val="00DF5245"/>
    <w:rsid w:val="00DF56A1"/>
    <w:rsid w:val="00DF56BC"/>
    <w:rsid w:val="00DF579D"/>
    <w:rsid w:val="00DF6026"/>
    <w:rsid w:val="00DF6062"/>
    <w:rsid w:val="00DF7569"/>
    <w:rsid w:val="00DF7D6A"/>
    <w:rsid w:val="00E00064"/>
    <w:rsid w:val="00E003C2"/>
    <w:rsid w:val="00E004EB"/>
    <w:rsid w:val="00E00F49"/>
    <w:rsid w:val="00E01777"/>
    <w:rsid w:val="00E01D24"/>
    <w:rsid w:val="00E01F88"/>
    <w:rsid w:val="00E02E02"/>
    <w:rsid w:val="00E03476"/>
    <w:rsid w:val="00E048CE"/>
    <w:rsid w:val="00E04AA7"/>
    <w:rsid w:val="00E0580F"/>
    <w:rsid w:val="00E05CA2"/>
    <w:rsid w:val="00E06271"/>
    <w:rsid w:val="00E06805"/>
    <w:rsid w:val="00E06F20"/>
    <w:rsid w:val="00E07B7D"/>
    <w:rsid w:val="00E07D95"/>
    <w:rsid w:val="00E101DE"/>
    <w:rsid w:val="00E1139F"/>
    <w:rsid w:val="00E12207"/>
    <w:rsid w:val="00E12640"/>
    <w:rsid w:val="00E133F8"/>
    <w:rsid w:val="00E1343A"/>
    <w:rsid w:val="00E13E9E"/>
    <w:rsid w:val="00E147E1"/>
    <w:rsid w:val="00E16497"/>
    <w:rsid w:val="00E16E77"/>
    <w:rsid w:val="00E1774C"/>
    <w:rsid w:val="00E17A7A"/>
    <w:rsid w:val="00E17DD5"/>
    <w:rsid w:val="00E200AB"/>
    <w:rsid w:val="00E2036D"/>
    <w:rsid w:val="00E207B2"/>
    <w:rsid w:val="00E20A7F"/>
    <w:rsid w:val="00E20B21"/>
    <w:rsid w:val="00E21443"/>
    <w:rsid w:val="00E2187F"/>
    <w:rsid w:val="00E21F5E"/>
    <w:rsid w:val="00E2308E"/>
    <w:rsid w:val="00E23AC0"/>
    <w:rsid w:val="00E23DF0"/>
    <w:rsid w:val="00E24161"/>
    <w:rsid w:val="00E2442C"/>
    <w:rsid w:val="00E2569B"/>
    <w:rsid w:val="00E25F05"/>
    <w:rsid w:val="00E26402"/>
    <w:rsid w:val="00E267FC"/>
    <w:rsid w:val="00E272E9"/>
    <w:rsid w:val="00E2749E"/>
    <w:rsid w:val="00E27A16"/>
    <w:rsid w:val="00E3008F"/>
    <w:rsid w:val="00E30D64"/>
    <w:rsid w:val="00E31A3A"/>
    <w:rsid w:val="00E3232D"/>
    <w:rsid w:val="00E3402F"/>
    <w:rsid w:val="00E34D83"/>
    <w:rsid w:val="00E35460"/>
    <w:rsid w:val="00E35BB1"/>
    <w:rsid w:val="00E360D4"/>
    <w:rsid w:val="00E36CED"/>
    <w:rsid w:val="00E375EF"/>
    <w:rsid w:val="00E40B12"/>
    <w:rsid w:val="00E410CC"/>
    <w:rsid w:val="00E4119A"/>
    <w:rsid w:val="00E4210A"/>
    <w:rsid w:val="00E42528"/>
    <w:rsid w:val="00E43085"/>
    <w:rsid w:val="00E43485"/>
    <w:rsid w:val="00E4409C"/>
    <w:rsid w:val="00E45114"/>
    <w:rsid w:val="00E459C6"/>
    <w:rsid w:val="00E45D07"/>
    <w:rsid w:val="00E45F94"/>
    <w:rsid w:val="00E46A0D"/>
    <w:rsid w:val="00E46E2F"/>
    <w:rsid w:val="00E50B73"/>
    <w:rsid w:val="00E50C66"/>
    <w:rsid w:val="00E516F2"/>
    <w:rsid w:val="00E51C5B"/>
    <w:rsid w:val="00E522C6"/>
    <w:rsid w:val="00E529E7"/>
    <w:rsid w:val="00E52A5B"/>
    <w:rsid w:val="00E53411"/>
    <w:rsid w:val="00E53D72"/>
    <w:rsid w:val="00E5503D"/>
    <w:rsid w:val="00E56A1E"/>
    <w:rsid w:val="00E57883"/>
    <w:rsid w:val="00E57C33"/>
    <w:rsid w:val="00E602E4"/>
    <w:rsid w:val="00E6064A"/>
    <w:rsid w:val="00E61945"/>
    <w:rsid w:val="00E61F27"/>
    <w:rsid w:val="00E6285A"/>
    <w:rsid w:val="00E62F76"/>
    <w:rsid w:val="00E64FF5"/>
    <w:rsid w:val="00E650ED"/>
    <w:rsid w:val="00E65103"/>
    <w:rsid w:val="00E65D73"/>
    <w:rsid w:val="00E67450"/>
    <w:rsid w:val="00E67FF0"/>
    <w:rsid w:val="00E708B6"/>
    <w:rsid w:val="00E70D6E"/>
    <w:rsid w:val="00E70EF2"/>
    <w:rsid w:val="00E716AE"/>
    <w:rsid w:val="00E720E4"/>
    <w:rsid w:val="00E72BE3"/>
    <w:rsid w:val="00E73356"/>
    <w:rsid w:val="00E73AE8"/>
    <w:rsid w:val="00E73D4D"/>
    <w:rsid w:val="00E743F4"/>
    <w:rsid w:val="00E74675"/>
    <w:rsid w:val="00E76A68"/>
    <w:rsid w:val="00E76EC0"/>
    <w:rsid w:val="00E77663"/>
    <w:rsid w:val="00E77E09"/>
    <w:rsid w:val="00E77F24"/>
    <w:rsid w:val="00E81AF7"/>
    <w:rsid w:val="00E8287B"/>
    <w:rsid w:val="00E82FD5"/>
    <w:rsid w:val="00E83319"/>
    <w:rsid w:val="00E83377"/>
    <w:rsid w:val="00E83C55"/>
    <w:rsid w:val="00E83C87"/>
    <w:rsid w:val="00E84155"/>
    <w:rsid w:val="00E84C2F"/>
    <w:rsid w:val="00E85C82"/>
    <w:rsid w:val="00E85E87"/>
    <w:rsid w:val="00E86599"/>
    <w:rsid w:val="00E86D4D"/>
    <w:rsid w:val="00E87037"/>
    <w:rsid w:val="00E90817"/>
    <w:rsid w:val="00E90EC9"/>
    <w:rsid w:val="00E90F93"/>
    <w:rsid w:val="00E912BF"/>
    <w:rsid w:val="00E91813"/>
    <w:rsid w:val="00E91B8B"/>
    <w:rsid w:val="00E92271"/>
    <w:rsid w:val="00E922C6"/>
    <w:rsid w:val="00E93386"/>
    <w:rsid w:val="00E93691"/>
    <w:rsid w:val="00E93CF8"/>
    <w:rsid w:val="00E93E64"/>
    <w:rsid w:val="00E94560"/>
    <w:rsid w:val="00E94585"/>
    <w:rsid w:val="00E963E5"/>
    <w:rsid w:val="00E96676"/>
    <w:rsid w:val="00E972E9"/>
    <w:rsid w:val="00EA05EA"/>
    <w:rsid w:val="00EA10F4"/>
    <w:rsid w:val="00EA403B"/>
    <w:rsid w:val="00EA415A"/>
    <w:rsid w:val="00EA4B1D"/>
    <w:rsid w:val="00EA549D"/>
    <w:rsid w:val="00EA5DFB"/>
    <w:rsid w:val="00EB1A7A"/>
    <w:rsid w:val="00EB24D5"/>
    <w:rsid w:val="00EB27BE"/>
    <w:rsid w:val="00EB4630"/>
    <w:rsid w:val="00EB4969"/>
    <w:rsid w:val="00EB7716"/>
    <w:rsid w:val="00EC0086"/>
    <w:rsid w:val="00EC15D7"/>
    <w:rsid w:val="00EC3092"/>
    <w:rsid w:val="00EC38ED"/>
    <w:rsid w:val="00EC4B0F"/>
    <w:rsid w:val="00EC4FE1"/>
    <w:rsid w:val="00EC5854"/>
    <w:rsid w:val="00EC5F4F"/>
    <w:rsid w:val="00EC5F7B"/>
    <w:rsid w:val="00EC71BD"/>
    <w:rsid w:val="00EC7AD6"/>
    <w:rsid w:val="00ED00B0"/>
    <w:rsid w:val="00ED00E0"/>
    <w:rsid w:val="00ED0998"/>
    <w:rsid w:val="00ED0F82"/>
    <w:rsid w:val="00ED1327"/>
    <w:rsid w:val="00ED1C09"/>
    <w:rsid w:val="00ED1D32"/>
    <w:rsid w:val="00ED2B06"/>
    <w:rsid w:val="00ED2E86"/>
    <w:rsid w:val="00ED3872"/>
    <w:rsid w:val="00ED3C88"/>
    <w:rsid w:val="00ED3DD6"/>
    <w:rsid w:val="00ED414B"/>
    <w:rsid w:val="00ED42E2"/>
    <w:rsid w:val="00ED42E4"/>
    <w:rsid w:val="00ED6064"/>
    <w:rsid w:val="00ED6154"/>
    <w:rsid w:val="00ED61D7"/>
    <w:rsid w:val="00ED6FEE"/>
    <w:rsid w:val="00ED77CB"/>
    <w:rsid w:val="00ED7A34"/>
    <w:rsid w:val="00EE0AF6"/>
    <w:rsid w:val="00EE117B"/>
    <w:rsid w:val="00EE1365"/>
    <w:rsid w:val="00EE2011"/>
    <w:rsid w:val="00EE4021"/>
    <w:rsid w:val="00EE4677"/>
    <w:rsid w:val="00EE4C0F"/>
    <w:rsid w:val="00EE6218"/>
    <w:rsid w:val="00EE661C"/>
    <w:rsid w:val="00EF070B"/>
    <w:rsid w:val="00EF123C"/>
    <w:rsid w:val="00EF130C"/>
    <w:rsid w:val="00EF1C0F"/>
    <w:rsid w:val="00EF21EA"/>
    <w:rsid w:val="00EF2482"/>
    <w:rsid w:val="00EF2646"/>
    <w:rsid w:val="00EF27F2"/>
    <w:rsid w:val="00EF2E32"/>
    <w:rsid w:val="00EF38FA"/>
    <w:rsid w:val="00EF3DCF"/>
    <w:rsid w:val="00EF42A9"/>
    <w:rsid w:val="00EF5362"/>
    <w:rsid w:val="00EF58AD"/>
    <w:rsid w:val="00EF5A16"/>
    <w:rsid w:val="00EF5E04"/>
    <w:rsid w:val="00EF5E3A"/>
    <w:rsid w:val="00EF5F24"/>
    <w:rsid w:val="00EF5F41"/>
    <w:rsid w:val="00EF6EC8"/>
    <w:rsid w:val="00F01A43"/>
    <w:rsid w:val="00F01E59"/>
    <w:rsid w:val="00F022FC"/>
    <w:rsid w:val="00F03278"/>
    <w:rsid w:val="00F0331A"/>
    <w:rsid w:val="00F048D1"/>
    <w:rsid w:val="00F057DB"/>
    <w:rsid w:val="00F071A2"/>
    <w:rsid w:val="00F07A20"/>
    <w:rsid w:val="00F101DA"/>
    <w:rsid w:val="00F110F7"/>
    <w:rsid w:val="00F11475"/>
    <w:rsid w:val="00F12D5F"/>
    <w:rsid w:val="00F131B8"/>
    <w:rsid w:val="00F132D8"/>
    <w:rsid w:val="00F140ED"/>
    <w:rsid w:val="00F14516"/>
    <w:rsid w:val="00F15500"/>
    <w:rsid w:val="00F15BF7"/>
    <w:rsid w:val="00F16C20"/>
    <w:rsid w:val="00F171B3"/>
    <w:rsid w:val="00F17C32"/>
    <w:rsid w:val="00F21075"/>
    <w:rsid w:val="00F21AD4"/>
    <w:rsid w:val="00F220BF"/>
    <w:rsid w:val="00F233ED"/>
    <w:rsid w:val="00F23F3A"/>
    <w:rsid w:val="00F255C4"/>
    <w:rsid w:val="00F260C5"/>
    <w:rsid w:val="00F261C0"/>
    <w:rsid w:val="00F2632E"/>
    <w:rsid w:val="00F26B1A"/>
    <w:rsid w:val="00F26CDA"/>
    <w:rsid w:val="00F27606"/>
    <w:rsid w:val="00F27B62"/>
    <w:rsid w:val="00F27BAD"/>
    <w:rsid w:val="00F30573"/>
    <w:rsid w:val="00F30683"/>
    <w:rsid w:val="00F30AF3"/>
    <w:rsid w:val="00F30DBE"/>
    <w:rsid w:val="00F30F1F"/>
    <w:rsid w:val="00F312EE"/>
    <w:rsid w:val="00F3226F"/>
    <w:rsid w:val="00F32526"/>
    <w:rsid w:val="00F32C00"/>
    <w:rsid w:val="00F33C5F"/>
    <w:rsid w:val="00F33C6D"/>
    <w:rsid w:val="00F34369"/>
    <w:rsid w:val="00F34B17"/>
    <w:rsid w:val="00F34E3D"/>
    <w:rsid w:val="00F35A29"/>
    <w:rsid w:val="00F3603A"/>
    <w:rsid w:val="00F36653"/>
    <w:rsid w:val="00F36E4D"/>
    <w:rsid w:val="00F37392"/>
    <w:rsid w:val="00F37DF1"/>
    <w:rsid w:val="00F4019F"/>
    <w:rsid w:val="00F40523"/>
    <w:rsid w:val="00F40D76"/>
    <w:rsid w:val="00F40E1E"/>
    <w:rsid w:val="00F40EE6"/>
    <w:rsid w:val="00F41E40"/>
    <w:rsid w:val="00F4286B"/>
    <w:rsid w:val="00F4295D"/>
    <w:rsid w:val="00F42B9D"/>
    <w:rsid w:val="00F436C7"/>
    <w:rsid w:val="00F43E4A"/>
    <w:rsid w:val="00F441E9"/>
    <w:rsid w:val="00F4462B"/>
    <w:rsid w:val="00F44C09"/>
    <w:rsid w:val="00F4519F"/>
    <w:rsid w:val="00F45D94"/>
    <w:rsid w:val="00F466EC"/>
    <w:rsid w:val="00F46C47"/>
    <w:rsid w:val="00F501E7"/>
    <w:rsid w:val="00F5048A"/>
    <w:rsid w:val="00F5055D"/>
    <w:rsid w:val="00F51862"/>
    <w:rsid w:val="00F5197C"/>
    <w:rsid w:val="00F5224B"/>
    <w:rsid w:val="00F52A57"/>
    <w:rsid w:val="00F52A83"/>
    <w:rsid w:val="00F52FD9"/>
    <w:rsid w:val="00F534A2"/>
    <w:rsid w:val="00F53F0A"/>
    <w:rsid w:val="00F54428"/>
    <w:rsid w:val="00F55242"/>
    <w:rsid w:val="00F55688"/>
    <w:rsid w:val="00F55711"/>
    <w:rsid w:val="00F55761"/>
    <w:rsid w:val="00F56205"/>
    <w:rsid w:val="00F56661"/>
    <w:rsid w:val="00F56C63"/>
    <w:rsid w:val="00F57B01"/>
    <w:rsid w:val="00F604F8"/>
    <w:rsid w:val="00F60B43"/>
    <w:rsid w:val="00F6146B"/>
    <w:rsid w:val="00F619E1"/>
    <w:rsid w:val="00F62FBD"/>
    <w:rsid w:val="00F6436C"/>
    <w:rsid w:val="00F6497A"/>
    <w:rsid w:val="00F65112"/>
    <w:rsid w:val="00F66109"/>
    <w:rsid w:val="00F66535"/>
    <w:rsid w:val="00F66C89"/>
    <w:rsid w:val="00F676E0"/>
    <w:rsid w:val="00F67785"/>
    <w:rsid w:val="00F67D78"/>
    <w:rsid w:val="00F7137D"/>
    <w:rsid w:val="00F72805"/>
    <w:rsid w:val="00F728C2"/>
    <w:rsid w:val="00F73A11"/>
    <w:rsid w:val="00F74692"/>
    <w:rsid w:val="00F749D6"/>
    <w:rsid w:val="00F75272"/>
    <w:rsid w:val="00F75B43"/>
    <w:rsid w:val="00F76047"/>
    <w:rsid w:val="00F76F70"/>
    <w:rsid w:val="00F7752B"/>
    <w:rsid w:val="00F7765C"/>
    <w:rsid w:val="00F776F2"/>
    <w:rsid w:val="00F77DF7"/>
    <w:rsid w:val="00F80512"/>
    <w:rsid w:val="00F80A98"/>
    <w:rsid w:val="00F81B43"/>
    <w:rsid w:val="00F82289"/>
    <w:rsid w:val="00F822FA"/>
    <w:rsid w:val="00F82402"/>
    <w:rsid w:val="00F833F1"/>
    <w:rsid w:val="00F83642"/>
    <w:rsid w:val="00F8436C"/>
    <w:rsid w:val="00F847E0"/>
    <w:rsid w:val="00F855E4"/>
    <w:rsid w:val="00F85A40"/>
    <w:rsid w:val="00F85D7C"/>
    <w:rsid w:val="00F868E8"/>
    <w:rsid w:val="00F86A6E"/>
    <w:rsid w:val="00F87507"/>
    <w:rsid w:val="00F87887"/>
    <w:rsid w:val="00F9008A"/>
    <w:rsid w:val="00F9095C"/>
    <w:rsid w:val="00F90D3B"/>
    <w:rsid w:val="00F91D76"/>
    <w:rsid w:val="00F92D3C"/>
    <w:rsid w:val="00F9343E"/>
    <w:rsid w:val="00F93E4F"/>
    <w:rsid w:val="00F94265"/>
    <w:rsid w:val="00F94C82"/>
    <w:rsid w:val="00F95F7F"/>
    <w:rsid w:val="00F962B7"/>
    <w:rsid w:val="00F96DC3"/>
    <w:rsid w:val="00F96FD3"/>
    <w:rsid w:val="00F9740A"/>
    <w:rsid w:val="00F9793A"/>
    <w:rsid w:val="00F979BA"/>
    <w:rsid w:val="00FA06FB"/>
    <w:rsid w:val="00FA087A"/>
    <w:rsid w:val="00FA093C"/>
    <w:rsid w:val="00FA0F59"/>
    <w:rsid w:val="00FA0FF7"/>
    <w:rsid w:val="00FA15E0"/>
    <w:rsid w:val="00FA17F9"/>
    <w:rsid w:val="00FA2057"/>
    <w:rsid w:val="00FA2344"/>
    <w:rsid w:val="00FA2B00"/>
    <w:rsid w:val="00FA2EB4"/>
    <w:rsid w:val="00FA36C1"/>
    <w:rsid w:val="00FA4002"/>
    <w:rsid w:val="00FA533F"/>
    <w:rsid w:val="00FA5603"/>
    <w:rsid w:val="00FA570B"/>
    <w:rsid w:val="00FA6B7E"/>
    <w:rsid w:val="00FA6BD0"/>
    <w:rsid w:val="00FA6D26"/>
    <w:rsid w:val="00FA7B93"/>
    <w:rsid w:val="00FA7DD4"/>
    <w:rsid w:val="00FA7DE2"/>
    <w:rsid w:val="00FB06D8"/>
    <w:rsid w:val="00FB1098"/>
    <w:rsid w:val="00FB1616"/>
    <w:rsid w:val="00FB1993"/>
    <w:rsid w:val="00FB2B4B"/>
    <w:rsid w:val="00FB359A"/>
    <w:rsid w:val="00FB457F"/>
    <w:rsid w:val="00FB6FA4"/>
    <w:rsid w:val="00FB702D"/>
    <w:rsid w:val="00FB756E"/>
    <w:rsid w:val="00FB7BE6"/>
    <w:rsid w:val="00FB7C5C"/>
    <w:rsid w:val="00FC1441"/>
    <w:rsid w:val="00FC2B59"/>
    <w:rsid w:val="00FC3572"/>
    <w:rsid w:val="00FC3828"/>
    <w:rsid w:val="00FC3865"/>
    <w:rsid w:val="00FC3ACD"/>
    <w:rsid w:val="00FC44D6"/>
    <w:rsid w:val="00FC5627"/>
    <w:rsid w:val="00FC61F8"/>
    <w:rsid w:val="00FC675B"/>
    <w:rsid w:val="00FC7330"/>
    <w:rsid w:val="00FC7534"/>
    <w:rsid w:val="00FD11D3"/>
    <w:rsid w:val="00FD138C"/>
    <w:rsid w:val="00FD16B3"/>
    <w:rsid w:val="00FD21AE"/>
    <w:rsid w:val="00FD21D0"/>
    <w:rsid w:val="00FD23D4"/>
    <w:rsid w:val="00FD3011"/>
    <w:rsid w:val="00FD4C30"/>
    <w:rsid w:val="00FD4CAE"/>
    <w:rsid w:val="00FD5630"/>
    <w:rsid w:val="00FD6793"/>
    <w:rsid w:val="00FD6C33"/>
    <w:rsid w:val="00FD6D1F"/>
    <w:rsid w:val="00FD6E34"/>
    <w:rsid w:val="00FD7AF1"/>
    <w:rsid w:val="00FE0707"/>
    <w:rsid w:val="00FE0B61"/>
    <w:rsid w:val="00FE1056"/>
    <w:rsid w:val="00FE148D"/>
    <w:rsid w:val="00FE17FE"/>
    <w:rsid w:val="00FE1D70"/>
    <w:rsid w:val="00FE1FAA"/>
    <w:rsid w:val="00FE21B0"/>
    <w:rsid w:val="00FE22C5"/>
    <w:rsid w:val="00FE2D7F"/>
    <w:rsid w:val="00FE311E"/>
    <w:rsid w:val="00FE46E9"/>
    <w:rsid w:val="00FE4A42"/>
    <w:rsid w:val="00FE54AA"/>
    <w:rsid w:val="00FE58A8"/>
    <w:rsid w:val="00FE6567"/>
    <w:rsid w:val="00FE7526"/>
    <w:rsid w:val="00FE792E"/>
    <w:rsid w:val="00FF0247"/>
    <w:rsid w:val="00FF05E1"/>
    <w:rsid w:val="00FF1623"/>
    <w:rsid w:val="00FF2268"/>
    <w:rsid w:val="00FF39AE"/>
    <w:rsid w:val="00FF3D26"/>
    <w:rsid w:val="00FF42C7"/>
    <w:rsid w:val="00FF4C15"/>
    <w:rsid w:val="00FF56EF"/>
    <w:rsid w:val="00FF64F4"/>
    <w:rsid w:val="00FF7BA5"/>
    <w:rsid w:val="00FF7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C70A6C7"/>
  <w15:docId w15:val="{4B0D1202-B2E7-4415-B4B8-963F6FB30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384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17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64A8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A1096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1096E"/>
  </w:style>
  <w:style w:type="paragraph" w:styleId="Footer">
    <w:name w:val="footer"/>
    <w:basedOn w:val="Normal"/>
    <w:link w:val="FooterChar"/>
    <w:uiPriority w:val="99"/>
    <w:unhideWhenUsed/>
    <w:rsid w:val="00A1096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1096E"/>
  </w:style>
  <w:style w:type="paragraph" w:customStyle="1" w:styleId="MDPI21heading1">
    <w:name w:val="MDPI_2.1_heading1"/>
    <w:basedOn w:val="Normal"/>
    <w:qFormat/>
    <w:rsid w:val="00853B5D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customStyle="1" w:styleId="MDPI22heading2">
    <w:name w:val="MDPI_2.2_heading2"/>
    <w:basedOn w:val="Normal"/>
    <w:qFormat/>
    <w:rsid w:val="00853B5D"/>
    <w:pPr>
      <w:kinsoku w:val="0"/>
      <w:overflowPunct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lang w:eastAsia="de-DE" w:bidi="en-US"/>
    </w:rPr>
  </w:style>
  <w:style w:type="paragraph" w:customStyle="1" w:styleId="MDPI23heading3">
    <w:name w:val="MDPI_2.3_heading3"/>
    <w:basedOn w:val="Normal"/>
    <w:qFormat/>
    <w:rsid w:val="00853B5D"/>
    <w:pPr>
      <w:adjustRightInd w:val="0"/>
      <w:snapToGrid w:val="0"/>
      <w:spacing w:before="240" w:after="120" w:line="260" w:lineRule="atLeast"/>
      <w:jc w:val="left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064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64A"/>
    <w:rPr>
      <w:rFonts w:asciiTheme="majorHAnsi" w:eastAsiaTheme="majorEastAsia" w:hAnsiTheme="majorHAnsi" w:cstheme="majorBidi"/>
      <w:sz w:val="18"/>
      <w:szCs w:val="18"/>
    </w:rPr>
  </w:style>
  <w:style w:type="paragraph" w:customStyle="1" w:styleId="MDPI12title">
    <w:name w:val="MDPI_1.2_title"/>
    <w:next w:val="Normal"/>
    <w:qFormat/>
    <w:rsid w:val="0050184E"/>
    <w:pPr>
      <w:adjustRightInd w:val="0"/>
      <w:snapToGrid w:val="0"/>
      <w:spacing w:after="240" w:line="400" w:lineRule="exact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50184E"/>
    <w:pPr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16affiliation">
    <w:name w:val="MDPI_1.6_affiliation"/>
    <w:basedOn w:val="Normal"/>
    <w:qFormat/>
    <w:rsid w:val="0050184E"/>
    <w:pPr>
      <w:adjustRightInd w:val="0"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50184E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50184E"/>
    <w:rPr>
      <w:color w:val="605E5C"/>
      <w:shd w:val="clear" w:color="auto" w:fill="E1DFDD"/>
    </w:rPr>
  </w:style>
  <w:style w:type="paragraph" w:customStyle="1" w:styleId="MDPI18keywords">
    <w:name w:val="MDPI_1.8_keywords"/>
    <w:basedOn w:val="Normal"/>
    <w:next w:val="Normal"/>
    <w:qFormat/>
    <w:rsid w:val="0050184E"/>
    <w:pPr>
      <w:adjustRightInd w:val="0"/>
      <w:snapToGrid w:val="0"/>
      <w:spacing w:before="240" w:after="0" w:line="260" w:lineRule="atLeast"/>
      <w:ind w:left="113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19line">
    <w:name w:val="MDPI_1.9_line"/>
    <w:basedOn w:val="Normal"/>
    <w:qFormat/>
    <w:rsid w:val="0050184E"/>
    <w:pPr>
      <w:pBdr>
        <w:bottom w:val="single" w:sz="6" w:space="1" w:color="auto"/>
      </w:pBdr>
      <w:adjustRightInd w:val="0"/>
      <w:snapToGrid w:val="0"/>
      <w:spacing w:after="0" w:line="260" w:lineRule="atLeast"/>
    </w:pPr>
    <w:rPr>
      <w:rFonts w:ascii="Palatino Linotype" w:eastAsia="Times New Roman" w:hAnsi="Palatino Linotype"/>
      <w:color w:val="000000"/>
      <w:kern w:val="0"/>
      <w:szCs w:val="24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473A89"/>
    <w:pPr>
      <w:adjustRightInd w:val="0"/>
      <w:snapToGrid w:val="0"/>
      <w:spacing w:before="120" w:after="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qFormat/>
    <w:rsid w:val="009C7B6C"/>
    <w:rPr>
      <w:rFonts w:ascii="Times New Roman" w:eastAsia="Times New Roman" w:hAnsi="Times New Roman"/>
      <w:b w:val="0"/>
      <w:i w:val="0"/>
    </w:rPr>
  </w:style>
  <w:style w:type="paragraph" w:styleId="Caption">
    <w:name w:val="caption"/>
    <w:basedOn w:val="Normal"/>
    <w:next w:val="Normal"/>
    <w:uiPriority w:val="35"/>
    <w:unhideWhenUsed/>
    <w:qFormat/>
    <w:rsid w:val="00481F5C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94219A"/>
    <w:rPr>
      <w:color w:val="808080"/>
    </w:rPr>
  </w:style>
  <w:style w:type="table" w:styleId="TableGrid">
    <w:name w:val="Table Grid"/>
    <w:basedOn w:val="TableNormal"/>
    <w:uiPriority w:val="39"/>
    <w:rsid w:val="00B942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Normal"/>
    <w:qFormat/>
    <w:rsid w:val="00E57883"/>
    <w:pPr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szCs w:val="22"/>
      <w:lang w:eastAsia="de-DE" w:bidi="en-US"/>
    </w:rPr>
  </w:style>
  <w:style w:type="paragraph" w:styleId="NormalWeb">
    <w:name w:val="Normal (Web)"/>
    <w:basedOn w:val="Normal"/>
    <w:uiPriority w:val="99"/>
    <w:semiHidden/>
    <w:unhideWhenUsed/>
    <w:rsid w:val="00BE09D3"/>
    <w:pPr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0233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33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233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3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338"/>
    <w:rPr>
      <w:b/>
      <w:bCs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FF05E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E0D10"/>
    <w:pPr>
      <w:spacing w:after="0" w:line="240" w:lineRule="auto"/>
      <w:jc w:val="left"/>
    </w:pPr>
  </w:style>
  <w:style w:type="character" w:customStyle="1" w:styleId="3">
    <w:name w:val="확인되지 않은 멘션3"/>
    <w:basedOn w:val="DefaultParagraphFont"/>
    <w:uiPriority w:val="99"/>
    <w:semiHidden/>
    <w:unhideWhenUsed/>
    <w:rsid w:val="00A97650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656C3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656C3"/>
  </w:style>
  <w:style w:type="character" w:styleId="FootnoteReference">
    <w:name w:val="footnote reference"/>
    <w:basedOn w:val="DefaultParagraphFont"/>
    <w:uiPriority w:val="99"/>
    <w:semiHidden/>
    <w:unhideWhenUsed/>
    <w:rsid w:val="00C656C3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341BBE"/>
    <w:pPr>
      <w:ind w:leftChars="400" w:left="400" w:hangingChars="200" w:hanging="200"/>
    </w:pPr>
  </w:style>
  <w:style w:type="character" w:customStyle="1" w:styleId="4">
    <w:name w:val="확인되지 않은 멘션4"/>
    <w:basedOn w:val="DefaultParagraphFont"/>
    <w:uiPriority w:val="99"/>
    <w:semiHidden/>
    <w:unhideWhenUsed/>
    <w:rsid w:val="007C647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94265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25F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www.mathworks.com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://www.mathworks.com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E4DA8197D611954EA29C2BF18A921319" ma:contentTypeVersion="10" ma:contentTypeDescription="새 문서를 만듭니다." ma:contentTypeScope="" ma:versionID="d19cb413bd63fc22767be469ef70b72f">
  <xsd:schema xmlns:xsd="http://www.w3.org/2001/XMLSchema" xmlns:xs="http://www.w3.org/2001/XMLSchema" xmlns:p="http://schemas.microsoft.com/office/2006/metadata/properties" xmlns:ns3="a1327ab0-5ffd-49e9-b544-d39b4f96f728" targetNamespace="http://schemas.microsoft.com/office/2006/metadata/properties" ma:root="true" ma:fieldsID="2a7552cf5562b990595c485f2f225ca0" ns3:_="">
    <xsd:import namespace="a1327ab0-5ffd-49e9-b544-d39b4f96f7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327ab0-5ffd-49e9-b544-d39b4f96f7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9A9524-DA99-4365-8B53-AE4F8ACE2D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327ab0-5ffd-49e9-b544-d39b4f96f7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C06EF3A-D135-4138-88CF-90AC8727073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2028918-849A-4335-B8B4-AAB93B6F85F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53E88A6-AF47-4B56-9DA7-10925ADC34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</Words>
  <Characters>30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amya G</cp:lastModifiedBy>
  <cp:revision>4</cp:revision>
  <cp:lastPrinted>2020-11-02T10:25:00Z</cp:lastPrinted>
  <dcterms:created xsi:type="dcterms:W3CDTF">2021-11-16T01:34:00Z</dcterms:created>
  <dcterms:modified xsi:type="dcterms:W3CDTF">2021-12-23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DA8197D611954EA29C2BF18A921319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Id 4_1">
    <vt:lpwstr>http://www.zotero.org/styles/harvard-cite-them-right</vt:lpwstr>
  </property>
  <property fmtid="{D5CDD505-2E9C-101B-9397-08002B2CF9AE}" pid="10" name="Mendeley Recent Style Id 5_1">
    <vt:lpwstr>http://www.zotero.org/styles/ieee</vt:lpwstr>
  </property>
  <property fmtid="{D5CDD505-2E9C-101B-9397-08002B2CF9AE}" pid="11" name="Mendeley Recent Style Id 6_1">
    <vt:lpwstr>http://www.zotero.org/styles/modern-humanities-research-association</vt:lpwstr>
  </property>
  <property fmtid="{D5CDD505-2E9C-101B-9397-08002B2CF9AE}" pid="12" name="Mendeley Recent Style Id 7_1">
    <vt:lpwstr>http://www.zotero.org/styles/modern-language-association</vt:lpwstr>
  </property>
  <property fmtid="{D5CDD505-2E9C-101B-9397-08002B2CF9AE}" pid="13" name="Mendeley Recent Style Id 8_1">
    <vt:lpwstr>http://www.zotero.org/styles/nature</vt:lpwstr>
  </property>
  <property fmtid="{D5CDD505-2E9C-101B-9397-08002B2CF9AE}" pid="14" name="Mendeley Recent Style Id 9_1">
    <vt:lpwstr>http://www.zotero.org/styles/remote-sensing-of-environment</vt:lpwstr>
  </property>
  <property fmtid="{D5CDD505-2E9C-101B-9397-08002B2CF9AE}" pid="15" name="Mendeley Recent Style Name 0_1">
    <vt:lpwstr>American Political Science Association</vt:lpwstr>
  </property>
  <property fmtid="{D5CDD505-2E9C-101B-9397-08002B2CF9AE}" pid="16" name="Mendeley Recent Style Name 1_1">
    <vt:lpwstr>American Psychological Association 7th edition</vt:lpwstr>
  </property>
  <property fmtid="{D5CDD505-2E9C-101B-9397-08002B2CF9AE}" pid="17" name="Mendeley Recent Style Name 2_1">
    <vt:lpwstr>American Sociological Association 6th edition</vt:lpwstr>
  </property>
  <property fmtid="{D5CDD505-2E9C-101B-9397-08002B2CF9AE}" pid="18" name="Mendeley Recent Style Name 3_1">
    <vt:lpwstr>Chicago Manual of Style 17th edition (author-date)</vt:lpwstr>
  </property>
  <property fmtid="{D5CDD505-2E9C-101B-9397-08002B2CF9AE}" pid="19" name="Mendeley Recent Style Name 4_1">
    <vt:lpwstr>Cite Them Right 10th edition - Harvard</vt:lpwstr>
  </property>
  <property fmtid="{D5CDD505-2E9C-101B-9397-08002B2CF9AE}" pid="20" name="Mendeley Recent Style Name 5_1">
    <vt:lpwstr>IEEE</vt:lpwstr>
  </property>
  <property fmtid="{D5CDD505-2E9C-101B-9397-08002B2CF9AE}" pid="21" name="Mendeley Recent Style Name 6_1">
    <vt:lpwstr>Modern Humanities Research Association 3rd edition (note with bibliography)</vt:lpwstr>
  </property>
  <property fmtid="{D5CDD505-2E9C-101B-9397-08002B2CF9AE}" pid="22" name="Mendeley Recent Style Name 7_1">
    <vt:lpwstr>Modern Language Association 8th edition</vt:lpwstr>
  </property>
  <property fmtid="{D5CDD505-2E9C-101B-9397-08002B2CF9AE}" pid="23" name="Mendeley Recent Style Name 8_1">
    <vt:lpwstr>Nature</vt:lpwstr>
  </property>
  <property fmtid="{D5CDD505-2E9C-101B-9397-08002B2CF9AE}" pid="24" name="Mendeley Recent Style Name 9_1">
    <vt:lpwstr>Remote Sensing of Environment</vt:lpwstr>
  </property>
  <property fmtid="{D5CDD505-2E9C-101B-9397-08002B2CF9AE}" pid="25" name="Mendeley Unique User Id_1">
    <vt:lpwstr>b7cda7cf-a4ab-3111-9a76-a70514709cda</vt:lpwstr>
  </property>
</Properties>
</file>